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584E5" w14:textId="405230AD" w:rsidR="00A6373F" w:rsidRPr="006D6516" w:rsidRDefault="00A6373F" w:rsidP="00A6373F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6D6516">
        <w:rPr>
          <w:rFonts w:ascii="Times New Roman" w:hAnsi="Times New Roman" w:cs="Times New Roman"/>
          <w:b/>
          <w:sz w:val="28"/>
          <w:szCs w:val="28"/>
        </w:rPr>
        <w:t xml:space="preserve">Supplementary Materials </w:t>
      </w:r>
      <w:r w:rsidR="007D7831">
        <w:rPr>
          <w:rFonts w:ascii="Times New Roman" w:hAnsi="Times New Roman" w:cs="Times New Roman"/>
          <w:b/>
          <w:sz w:val="28"/>
          <w:szCs w:val="28"/>
        </w:rPr>
        <w:t>B</w:t>
      </w:r>
      <w:r w:rsidRPr="006D6516">
        <w:rPr>
          <w:rFonts w:ascii="Times New Roman" w:hAnsi="Times New Roman" w:cs="Times New Roman"/>
          <w:b/>
          <w:sz w:val="28"/>
          <w:szCs w:val="28"/>
        </w:rPr>
        <w:t xml:space="preserve"> – Generalised Linear Mixed Models for Anxiety, Concerns, ER Frequency and ER Efficacy.</w:t>
      </w:r>
    </w:p>
    <w:p w14:paraId="71E450A5" w14:textId="0A2B0933" w:rsidR="00A6373F" w:rsidRPr="006D6516" w:rsidRDefault="006D6516" w:rsidP="00A6373F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6D6516">
        <w:rPr>
          <w:rFonts w:ascii="Times New Roman" w:hAnsi="Times New Roman" w:cs="Times New Roman"/>
          <w:b/>
          <w:sz w:val="28"/>
          <w:szCs w:val="28"/>
        </w:rPr>
        <w:t>Outputs for Anxiety Model.</w:t>
      </w:r>
    </w:p>
    <w:p w14:paraId="2B2264E0" w14:textId="24752B28" w:rsidR="00561E40" w:rsidRPr="00561E40" w:rsidRDefault="00561E40" w:rsidP="00A6373F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18"/>
          <w:szCs w:val="18"/>
          <w:u w:val="single"/>
        </w:rPr>
      </w:pPr>
      <w:r w:rsidRPr="00561E40">
        <w:rPr>
          <w:rFonts w:ascii="Times New Roman" w:hAnsi="Times New Roman" w:cs="Times New Roman"/>
          <w:b/>
          <w:sz w:val="18"/>
          <w:szCs w:val="18"/>
          <w:u w:val="single"/>
        </w:rPr>
        <w:t>Main effects:</w:t>
      </w:r>
    </w:p>
    <w:p w14:paraId="300CA612" w14:textId="6B433CE5" w:rsidR="006D6516" w:rsidRDefault="006D6516" w:rsidP="00A6373F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Age: </w:t>
      </w:r>
      <w:r w:rsidRPr="00A6373F">
        <w:rPr>
          <w:rFonts w:ascii="Times New Roman" w:hAnsi="Times New Roman" w:cs="Times New Roman"/>
          <w:color w:val="000000"/>
          <w:sz w:val="20"/>
          <w:szCs w:val="20"/>
        </w:rPr>
        <w:t xml:space="preserve">χ2(1) = </w:t>
      </w:r>
      <w:r w:rsidR="00C75BD0">
        <w:rPr>
          <w:rFonts w:ascii="Times New Roman" w:hAnsi="Times New Roman" w:cs="Times New Roman"/>
          <w:color w:val="000000"/>
          <w:sz w:val="20"/>
          <w:szCs w:val="20"/>
        </w:rPr>
        <w:t>17</w:t>
      </w:r>
      <w:r w:rsidR="00C75BD0" w:rsidRPr="00A6373F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C75BD0">
        <w:rPr>
          <w:rFonts w:ascii="Times New Roman" w:hAnsi="Times New Roman" w:cs="Times New Roman"/>
          <w:color w:val="000000"/>
          <w:sz w:val="20"/>
          <w:szCs w:val="20"/>
        </w:rPr>
        <w:t>43</w:t>
      </w:r>
      <w:r w:rsidR="00C75BD0" w:rsidRPr="00A6373F">
        <w:rPr>
          <w:rFonts w:ascii="Times New Roman" w:hAnsi="Times New Roman" w:cs="Times New Roman"/>
          <w:color w:val="000000"/>
          <w:sz w:val="20"/>
          <w:szCs w:val="20"/>
        </w:rPr>
        <w:t>, p</w:t>
      </w:r>
      <w:r w:rsidRPr="00A6373F">
        <w:rPr>
          <w:rFonts w:ascii="Times New Roman" w:hAnsi="Times New Roman" w:cs="Times New Roman"/>
          <w:color w:val="000000"/>
          <w:sz w:val="20"/>
          <w:szCs w:val="20"/>
        </w:rPr>
        <w:t xml:space="preserve"> = </w:t>
      </w:r>
      <w:r>
        <w:rPr>
          <w:rFonts w:ascii="Times New Roman" w:hAnsi="Times New Roman" w:cs="Times New Roman"/>
          <w:color w:val="000000"/>
          <w:sz w:val="20"/>
          <w:szCs w:val="20"/>
        </w:rPr>
        <w:t>.000</w:t>
      </w:r>
    </w:p>
    <w:p w14:paraId="6799192E" w14:textId="7F63E610" w:rsidR="006D6516" w:rsidRPr="006D6516" w:rsidRDefault="006D6516" w:rsidP="00A6373F">
      <w:pPr>
        <w:snapToGrid w:val="0"/>
        <w:spacing w:line="48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Gender: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A6373F">
        <w:rPr>
          <w:rFonts w:ascii="Times New Roman" w:hAnsi="Times New Roman" w:cs="Times New Roman"/>
          <w:color w:val="000000"/>
          <w:sz w:val="20"/>
          <w:szCs w:val="20"/>
        </w:rPr>
        <w:t xml:space="preserve">χ2(1) = 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C75BD0">
        <w:rPr>
          <w:rFonts w:ascii="Times New Roman" w:hAnsi="Times New Roman" w:cs="Times New Roman"/>
          <w:color w:val="000000"/>
          <w:sz w:val="20"/>
          <w:szCs w:val="20"/>
        </w:rPr>
        <w:t>02</w:t>
      </w:r>
      <w:r w:rsidR="00C75BD0" w:rsidRPr="00A6373F">
        <w:rPr>
          <w:rFonts w:ascii="Times New Roman" w:hAnsi="Times New Roman" w:cs="Times New Roman"/>
          <w:color w:val="000000"/>
          <w:sz w:val="20"/>
          <w:szCs w:val="20"/>
        </w:rPr>
        <w:t>, p</w:t>
      </w:r>
      <w:r w:rsidRPr="00A6373F">
        <w:rPr>
          <w:rFonts w:ascii="Times New Roman" w:hAnsi="Times New Roman" w:cs="Times New Roman"/>
          <w:color w:val="000000"/>
          <w:sz w:val="20"/>
          <w:szCs w:val="20"/>
        </w:rPr>
        <w:t xml:space="preserve"> = </w:t>
      </w:r>
      <w:r>
        <w:rPr>
          <w:rFonts w:ascii="Times New Roman" w:hAnsi="Times New Roman" w:cs="Times New Roman"/>
          <w:color w:val="000000"/>
          <w:sz w:val="20"/>
          <w:szCs w:val="20"/>
        </w:rPr>
        <w:t>.86</w:t>
      </w:r>
    </w:p>
    <w:p w14:paraId="08D4C157" w14:textId="17184835" w:rsidR="006D6516" w:rsidRPr="006D6516" w:rsidRDefault="006D6516" w:rsidP="00A6373F">
      <w:pPr>
        <w:snapToGrid w:val="0"/>
        <w:spacing w:line="48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Diagnosis: </w:t>
      </w:r>
      <w:r w:rsidRPr="00A6373F">
        <w:rPr>
          <w:rFonts w:ascii="Times New Roman" w:hAnsi="Times New Roman" w:cs="Times New Roman"/>
          <w:color w:val="000000"/>
          <w:sz w:val="20"/>
          <w:szCs w:val="20"/>
        </w:rPr>
        <w:t>χ2(</w:t>
      </w:r>
      <w:r>
        <w:rPr>
          <w:rFonts w:ascii="Times New Roman" w:hAnsi="Times New Roman" w:cs="Times New Roman"/>
          <w:color w:val="000000"/>
          <w:sz w:val="20"/>
          <w:szCs w:val="20"/>
        </w:rPr>
        <w:t>1</w:t>
      </w:r>
      <w:r w:rsidRPr="00A6373F">
        <w:rPr>
          <w:rFonts w:ascii="Times New Roman" w:hAnsi="Times New Roman" w:cs="Times New Roman"/>
          <w:color w:val="000000"/>
          <w:sz w:val="20"/>
          <w:szCs w:val="20"/>
        </w:rPr>
        <w:t xml:space="preserve">) = </w:t>
      </w:r>
      <w:r>
        <w:rPr>
          <w:rFonts w:ascii="Times New Roman" w:hAnsi="Times New Roman" w:cs="Times New Roman"/>
          <w:color w:val="000000"/>
          <w:sz w:val="20"/>
          <w:szCs w:val="20"/>
        </w:rPr>
        <w:t>85.39</w:t>
      </w:r>
      <w:r w:rsidRPr="00A6373F">
        <w:rPr>
          <w:rFonts w:ascii="Times New Roman" w:hAnsi="Times New Roman" w:cs="Times New Roman"/>
          <w:color w:val="000000"/>
          <w:sz w:val="20"/>
          <w:szCs w:val="20"/>
        </w:rPr>
        <w:t>,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A6373F">
        <w:rPr>
          <w:rFonts w:ascii="Times New Roman" w:hAnsi="Times New Roman" w:cs="Times New Roman"/>
          <w:color w:val="000000"/>
          <w:sz w:val="20"/>
          <w:szCs w:val="20"/>
        </w:rPr>
        <w:t xml:space="preserve">p = </w:t>
      </w:r>
      <w:r>
        <w:rPr>
          <w:rFonts w:ascii="Times New Roman" w:hAnsi="Times New Roman" w:cs="Times New Roman"/>
          <w:color w:val="000000"/>
          <w:sz w:val="20"/>
          <w:szCs w:val="20"/>
        </w:rPr>
        <w:t>.000</w:t>
      </w:r>
    </w:p>
    <w:p w14:paraId="0669EC29" w14:textId="0F4BBBB5" w:rsidR="006D6516" w:rsidRPr="006D6516" w:rsidRDefault="006D6516" w:rsidP="00A6373F">
      <w:pPr>
        <w:snapToGrid w:val="0"/>
        <w:spacing w:line="48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Time: </w:t>
      </w:r>
      <w:r w:rsidRPr="00A6373F">
        <w:rPr>
          <w:rFonts w:ascii="Times New Roman" w:hAnsi="Times New Roman" w:cs="Times New Roman"/>
          <w:color w:val="000000"/>
          <w:sz w:val="20"/>
          <w:szCs w:val="20"/>
        </w:rPr>
        <w:t>χ2(</w:t>
      </w:r>
      <w:r>
        <w:rPr>
          <w:rFonts w:ascii="Times New Roman" w:hAnsi="Times New Roman" w:cs="Times New Roman"/>
          <w:color w:val="000000"/>
          <w:sz w:val="20"/>
          <w:szCs w:val="20"/>
        </w:rPr>
        <w:t>2</w:t>
      </w:r>
      <w:r w:rsidRPr="00A6373F">
        <w:rPr>
          <w:rFonts w:ascii="Times New Roman" w:hAnsi="Times New Roman" w:cs="Times New Roman"/>
          <w:color w:val="000000"/>
          <w:sz w:val="20"/>
          <w:szCs w:val="20"/>
        </w:rPr>
        <w:t xml:space="preserve">) = </w:t>
      </w:r>
      <w:r>
        <w:rPr>
          <w:rFonts w:ascii="Times New Roman" w:hAnsi="Times New Roman" w:cs="Times New Roman"/>
          <w:color w:val="000000"/>
          <w:sz w:val="20"/>
          <w:szCs w:val="20"/>
        </w:rPr>
        <w:t>49.10, p = .000</w:t>
      </w:r>
    </w:p>
    <w:p w14:paraId="69DB1DBC" w14:textId="64A8FED6" w:rsidR="006D6516" w:rsidRPr="006D6516" w:rsidRDefault="006D6516" w:rsidP="00A6373F">
      <w:pPr>
        <w:snapToGrid w:val="0"/>
        <w:spacing w:line="48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Diagnosis: Time: </w:t>
      </w:r>
      <w:r w:rsidRPr="00A6373F">
        <w:rPr>
          <w:rFonts w:ascii="Times New Roman" w:hAnsi="Times New Roman" w:cs="Times New Roman"/>
          <w:color w:val="000000"/>
          <w:sz w:val="20"/>
          <w:szCs w:val="20"/>
        </w:rPr>
        <w:t>χ2(</w:t>
      </w:r>
      <w:r>
        <w:rPr>
          <w:rFonts w:ascii="Times New Roman" w:hAnsi="Times New Roman" w:cs="Times New Roman"/>
          <w:color w:val="000000"/>
          <w:sz w:val="20"/>
          <w:szCs w:val="20"/>
        </w:rPr>
        <w:t>2</w:t>
      </w:r>
      <w:r w:rsidRPr="00A6373F">
        <w:rPr>
          <w:rFonts w:ascii="Times New Roman" w:hAnsi="Times New Roman" w:cs="Times New Roman"/>
          <w:color w:val="000000"/>
          <w:sz w:val="20"/>
          <w:szCs w:val="20"/>
        </w:rPr>
        <w:t xml:space="preserve">) = </w:t>
      </w:r>
      <w:r>
        <w:rPr>
          <w:rFonts w:ascii="Times New Roman" w:hAnsi="Times New Roman" w:cs="Times New Roman"/>
          <w:color w:val="000000"/>
          <w:sz w:val="20"/>
          <w:szCs w:val="20"/>
        </w:rPr>
        <w:t>1.33, p = .51</w:t>
      </w:r>
    </w:p>
    <w:p w14:paraId="27AC9C6E" w14:textId="07DF6F3C" w:rsidR="006D6516" w:rsidRDefault="006D6516" w:rsidP="00A6373F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21BAFE35" w14:textId="001D51A2" w:rsidR="00561E40" w:rsidRPr="00561E40" w:rsidRDefault="00561E40" w:rsidP="00A6373F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18"/>
          <w:szCs w:val="18"/>
          <w:u w:val="single"/>
        </w:rPr>
      </w:pPr>
      <w:r w:rsidRPr="00561E40">
        <w:rPr>
          <w:rFonts w:ascii="Times New Roman" w:hAnsi="Times New Roman" w:cs="Times New Roman"/>
          <w:b/>
          <w:sz w:val="18"/>
          <w:szCs w:val="18"/>
          <w:u w:val="single"/>
        </w:rPr>
        <w:t>Post-hoc</w:t>
      </w:r>
      <w:r>
        <w:rPr>
          <w:rFonts w:ascii="Times New Roman" w:hAnsi="Times New Roman" w:cs="Times New Roman"/>
          <w:b/>
          <w:sz w:val="18"/>
          <w:szCs w:val="18"/>
          <w:u w:val="single"/>
        </w:rPr>
        <w:t xml:space="preserve"> statistics</w:t>
      </w:r>
    </w:p>
    <w:p w14:paraId="587C7B9B" w14:textId="30BC0932" w:rsidR="00561E40" w:rsidRDefault="00C75BD0" w:rsidP="00A6373F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Diagnosis</w:t>
      </w:r>
      <w:r w:rsidR="00561E40">
        <w:rPr>
          <w:rFonts w:ascii="Times New Roman" w:hAnsi="Times New Roman" w:cs="Times New Roman"/>
          <w:b/>
          <w:sz w:val="18"/>
          <w:szCs w:val="18"/>
        </w:rPr>
        <w:t xml:space="preserve"> Contrasts:</w:t>
      </w:r>
    </w:p>
    <w:p w14:paraId="616AF4E0" w14:textId="49C0EA7A" w:rsidR="00C75BD0" w:rsidRDefault="00C75BD0" w:rsidP="00C75BD0">
      <w:pPr>
        <w:snapToGrid w:val="0"/>
        <w:spacing w:line="480" w:lineRule="auto"/>
        <w:ind w:left="720"/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Before the pandemic; DS – WS: </w:t>
      </w:r>
      <w:r w:rsidRPr="00C75BD0">
        <w:rPr>
          <w:rFonts w:ascii="Times New Roman" w:hAnsi="Times New Roman" w:cs="Times New Roman"/>
          <w:sz w:val="20"/>
          <w:szCs w:val="20"/>
        </w:rPr>
        <w:t>β</w:t>
      </w:r>
      <w:r w:rsidRPr="00C75BD0">
        <w:rPr>
          <w:rFonts w:ascii="Times New Roman" w:hAnsi="Times New Roman" w:cs="Times New Roman"/>
          <w:sz w:val="18"/>
          <w:szCs w:val="18"/>
        </w:rPr>
        <w:t xml:space="preserve"> = -.3</w:t>
      </w:r>
      <w:r>
        <w:rPr>
          <w:rFonts w:ascii="Times New Roman" w:hAnsi="Times New Roman" w:cs="Times New Roman"/>
          <w:sz w:val="18"/>
          <w:szCs w:val="18"/>
        </w:rPr>
        <w:t>8</w:t>
      </w:r>
      <w:r w:rsidRPr="00C75BD0">
        <w:rPr>
          <w:rFonts w:ascii="Times New Roman" w:hAnsi="Times New Roman" w:cs="Times New Roman"/>
          <w:sz w:val="18"/>
          <w:szCs w:val="18"/>
        </w:rPr>
        <w:t xml:space="preserve">, z=-6.50, p </w:t>
      </w:r>
      <w:r w:rsidR="00641959">
        <w:rPr>
          <w:rFonts w:ascii="Times New Roman" w:hAnsi="Times New Roman" w:cs="Times New Roman"/>
          <w:sz w:val="18"/>
          <w:szCs w:val="18"/>
        </w:rPr>
        <w:t>&lt;</w:t>
      </w:r>
      <w:r w:rsidRPr="00C75BD0">
        <w:rPr>
          <w:rFonts w:ascii="Times New Roman" w:hAnsi="Times New Roman" w:cs="Times New Roman"/>
          <w:sz w:val="18"/>
          <w:szCs w:val="18"/>
        </w:rPr>
        <w:t xml:space="preserve"> .0001</w:t>
      </w:r>
    </w:p>
    <w:p w14:paraId="3264F74F" w14:textId="25A5D8AB" w:rsidR="00C75BD0" w:rsidRDefault="00C75BD0" w:rsidP="00C75BD0">
      <w:pPr>
        <w:snapToGrid w:val="0"/>
        <w:spacing w:line="480" w:lineRule="auto"/>
        <w:ind w:left="720"/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At the beginning of the pandemic; DS - WS:</w:t>
      </w:r>
      <w:r w:rsidRPr="00C75BD0">
        <w:rPr>
          <w:rFonts w:ascii="Times New Roman" w:hAnsi="Times New Roman" w:cs="Times New Roman"/>
          <w:sz w:val="20"/>
          <w:szCs w:val="20"/>
        </w:rPr>
        <w:t xml:space="preserve"> β</w:t>
      </w:r>
      <w:r w:rsidRPr="00C75BD0">
        <w:rPr>
          <w:rFonts w:ascii="Times New Roman" w:hAnsi="Times New Roman" w:cs="Times New Roman"/>
          <w:sz w:val="18"/>
          <w:szCs w:val="18"/>
        </w:rPr>
        <w:t xml:space="preserve"> = -.3</w:t>
      </w:r>
      <w:r>
        <w:rPr>
          <w:rFonts w:ascii="Times New Roman" w:hAnsi="Times New Roman" w:cs="Times New Roman"/>
          <w:sz w:val="18"/>
          <w:szCs w:val="18"/>
        </w:rPr>
        <w:t>8</w:t>
      </w:r>
      <w:r w:rsidRPr="00C75BD0">
        <w:rPr>
          <w:rFonts w:ascii="Times New Roman" w:hAnsi="Times New Roman" w:cs="Times New Roman"/>
          <w:sz w:val="18"/>
          <w:szCs w:val="18"/>
        </w:rPr>
        <w:t>, z=-</w:t>
      </w:r>
      <w:r>
        <w:rPr>
          <w:rFonts w:ascii="Times New Roman" w:hAnsi="Times New Roman" w:cs="Times New Roman"/>
          <w:sz w:val="18"/>
          <w:szCs w:val="18"/>
        </w:rPr>
        <w:t>7.</w:t>
      </w:r>
      <w:r w:rsidRPr="00C75BD0">
        <w:rPr>
          <w:rFonts w:ascii="Times New Roman" w:hAnsi="Times New Roman" w:cs="Times New Roman"/>
          <w:sz w:val="18"/>
          <w:szCs w:val="18"/>
        </w:rPr>
        <w:t>0</w:t>
      </w:r>
      <w:r>
        <w:rPr>
          <w:rFonts w:ascii="Times New Roman" w:hAnsi="Times New Roman" w:cs="Times New Roman"/>
          <w:sz w:val="18"/>
          <w:szCs w:val="18"/>
        </w:rPr>
        <w:t>5</w:t>
      </w:r>
      <w:r w:rsidRPr="00C75BD0">
        <w:rPr>
          <w:rFonts w:ascii="Times New Roman" w:hAnsi="Times New Roman" w:cs="Times New Roman"/>
          <w:sz w:val="18"/>
          <w:szCs w:val="18"/>
        </w:rPr>
        <w:t xml:space="preserve">, p </w:t>
      </w:r>
      <w:r w:rsidR="00641959">
        <w:rPr>
          <w:rFonts w:ascii="Times New Roman" w:hAnsi="Times New Roman" w:cs="Times New Roman"/>
          <w:sz w:val="18"/>
          <w:szCs w:val="18"/>
        </w:rPr>
        <w:t>&lt;</w:t>
      </w:r>
      <w:r w:rsidRPr="00C75BD0">
        <w:rPr>
          <w:rFonts w:ascii="Times New Roman" w:hAnsi="Times New Roman" w:cs="Times New Roman"/>
          <w:sz w:val="18"/>
          <w:szCs w:val="18"/>
        </w:rPr>
        <w:t xml:space="preserve"> .0001</w:t>
      </w:r>
    </w:p>
    <w:p w14:paraId="13AF00F8" w14:textId="35D27E2F" w:rsidR="00561E40" w:rsidRDefault="00C75BD0" w:rsidP="00C75BD0">
      <w:pPr>
        <w:snapToGrid w:val="0"/>
        <w:spacing w:line="480" w:lineRule="auto"/>
        <w:ind w:left="720"/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Now; DS - WS: </w:t>
      </w:r>
      <w:r w:rsidRPr="00C75BD0">
        <w:rPr>
          <w:rFonts w:ascii="Times New Roman" w:hAnsi="Times New Roman" w:cs="Times New Roman"/>
          <w:sz w:val="20"/>
          <w:szCs w:val="20"/>
        </w:rPr>
        <w:t>β</w:t>
      </w:r>
      <w:r w:rsidRPr="00C75BD0">
        <w:rPr>
          <w:rFonts w:ascii="Times New Roman" w:hAnsi="Times New Roman" w:cs="Times New Roman"/>
          <w:sz w:val="18"/>
          <w:szCs w:val="18"/>
        </w:rPr>
        <w:t xml:space="preserve"> = -.3</w:t>
      </w:r>
      <w:r>
        <w:rPr>
          <w:rFonts w:ascii="Times New Roman" w:hAnsi="Times New Roman" w:cs="Times New Roman"/>
          <w:sz w:val="18"/>
          <w:szCs w:val="18"/>
        </w:rPr>
        <w:t>1</w:t>
      </w:r>
      <w:r w:rsidRPr="00C75BD0">
        <w:rPr>
          <w:rFonts w:ascii="Times New Roman" w:hAnsi="Times New Roman" w:cs="Times New Roman"/>
          <w:sz w:val="18"/>
          <w:szCs w:val="18"/>
        </w:rPr>
        <w:t>, z=-</w:t>
      </w:r>
      <w:r>
        <w:rPr>
          <w:rFonts w:ascii="Times New Roman" w:hAnsi="Times New Roman" w:cs="Times New Roman"/>
          <w:sz w:val="18"/>
          <w:szCs w:val="18"/>
        </w:rPr>
        <w:t>5</w:t>
      </w:r>
      <w:r w:rsidRPr="00C75BD0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>8</w:t>
      </w:r>
      <w:r w:rsidRPr="00C75BD0">
        <w:rPr>
          <w:rFonts w:ascii="Times New Roman" w:hAnsi="Times New Roman" w:cs="Times New Roman"/>
          <w:sz w:val="18"/>
          <w:szCs w:val="18"/>
        </w:rPr>
        <w:t>, p = .0001</w:t>
      </w:r>
    </w:p>
    <w:p w14:paraId="0D605A17" w14:textId="48F66960" w:rsidR="00561E40" w:rsidRDefault="00C75BD0" w:rsidP="00A6373F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Time</w:t>
      </w:r>
      <w:r w:rsidR="00561E40">
        <w:rPr>
          <w:rFonts w:ascii="Times New Roman" w:hAnsi="Times New Roman" w:cs="Times New Roman"/>
          <w:b/>
          <w:sz w:val="18"/>
          <w:szCs w:val="18"/>
        </w:rPr>
        <w:t xml:space="preserve"> Contrasts:</w:t>
      </w:r>
    </w:p>
    <w:p w14:paraId="464283DF" w14:textId="36BF0EB9" w:rsidR="00C75BD0" w:rsidRDefault="00C75BD0" w:rsidP="00A6373F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DS:</w:t>
      </w:r>
    </w:p>
    <w:p w14:paraId="5AA4B076" w14:textId="5E96D7A7" w:rsidR="00C75BD0" w:rsidRDefault="00C75BD0" w:rsidP="00A6373F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ab/>
        <w:t xml:space="preserve">Before the pandemic – At the beginning of the pandemic: </w:t>
      </w:r>
      <w:r w:rsidRPr="00C75BD0">
        <w:rPr>
          <w:rFonts w:ascii="Times New Roman" w:hAnsi="Times New Roman" w:cs="Times New Roman"/>
          <w:sz w:val="20"/>
          <w:szCs w:val="20"/>
        </w:rPr>
        <w:t>β</w:t>
      </w:r>
      <w:r w:rsidRPr="00C75BD0">
        <w:rPr>
          <w:rFonts w:ascii="Times New Roman" w:hAnsi="Times New Roman" w:cs="Times New Roman"/>
          <w:sz w:val="18"/>
          <w:szCs w:val="18"/>
        </w:rPr>
        <w:t xml:space="preserve"> = </w:t>
      </w:r>
      <w:r>
        <w:rPr>
          <w:rFonts w:ascii="Times New Roman" w:hAnsi="Times New Roman" w:cs="Times New Roman"/>
          <w:sz w:val="18"/>
          <w:szCs w:val="18"/>
        </w:rPr>
        <w:t>-.17,</w:t>
      </w:r>
      <w:r w:rsidRPr="00C75BD0">
        <w:rPr>
          <w:rFonts w:ascii="Times New Roman" w:hAnsi="Times New Roman" w:cs="Times New Roman"/>
          <w:sz w:val="18"/>
          <w:szCs w:val="18"/>
        </w:rPr>
        <w:t xml:space="preserve"> z=-</w:t>
      </w:r>
      <w:r>
        <w:rPr>
          <w:rFonts w:ascii="Times New Roman" w:hAnsi="Times New Roman" w:cs="Times New Roman"/>
          <w:sz w:val="18"/>
          <w:szCs w:val="18"/>
        </w:rPr>
        <w:t>3.91</w:t>
      </w:r>
      <w:r w:rsidRPr="00C75BD0">
        <w:rPr>
          <w:rFonts w:ascii="Times New Roman" w:hAnsi="Times New Roman" w:cs="Times New Roman"/>
          <w:sz w:val="18"/>
          <w:szCs w:val="18"/>
        </w:rPr>
        <w:t>, p = .000</w:t>
      </w:r>
      <w:r>
        <w:rPr>
          <w:rFonts w:ascii="Times New Roman" w:hAnsi="Times New Roman" w:cs="Times New Roman"/>
          <w:sz w:val="18"/>
          <w:szCs w:val="18"/>
        </w:rPr>
        <w:t>3</w:t>
      </w:r>
    </w:p>
    <w:p w14:paraId="45B46715" w14:textId="55436260" w:rsidR="00C75BD0" w:rsidRDefault="00C75BD0" w:rsidP="00A6373F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ab/>
        <w:t xml:space="preserve">Before the pandemic – Now: </w:t>
      </w:r>
      <w:r w:rsidRPr="00C75BD0">
        <w:rPr>
          <w:rFonts w:ascii="Times New Roman" w:hAnsi="Times New Roman" w:cs="Times New Roman"/>
          <w:sz w:val="20"/>
          <w:szCs w:val="20"/>
        </w:rPr>
        <w:t>β</w:t>
      </w:r>
      <w:r w:rsidRPr="00C75BD0">
        <w:rPr>
          <w:rFonts w:ascii="Times New Roman" w:hAnsi="Times New Roman" w:cs="Times New Roman"/>
          <w:sz w:val="18"/>
          <w:szCs w:val="18"/>
        </w:rPr>
        <w:t xml:space="preserve"> = -.</w:t>
      </w:r>
      <w:r>
        <w:rPr>
          <w:rFonts w:ascii="Times New Roman" w:hAnsi="Times New Roman" w:cs="Times New Roman"/>
          <w:sz w:val="18"/>
          <w:szCs w:val="18"/>
        </w:rPr>
        <w:t>25</w:t>
      </w:r>
      <w:r w:rsidRPr="00C75BD0">
        <w:rPr>
          <w:rFonts w:ascii="Times New Roman" w:hAnsi="Times New Roman" w:cs="Times New Roman"/>
          <w:sz w:val="18"/>
          <w:szCs w:val="18"/>
        </w:rPr>
        <w:t>, z=-</w:t>
      </w:r>
      <w:r>
        <w:rPr>
          <w:rFonts w:ascii="Times New Roman" w:hAnsi="Times New Roman" w:cs="Times New Roman"/>
          <w:sz w:val="18"/>
          <w:szCs w:val="18"/>
        </w:rPr>
        <w:t>5</w:t>
      </w:r>
      <w:r w:rsidRPr="00C75BD0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>89</w:t>
      </w:r>
      <w:r w:rsidRPr="00C75BD0">
        <w:rPr>
          <w:rFonts w:ascii="Times New Roman" w:hAnsi="Times New Roman" w:cs="Times New Roman"/>
          <w:sz w:val="18"/>
          <w:szCs w:val="18"/>
        </w:rPr>
        <w:t xml:space="preserve">, p </w:t>
      </w:r>
      <w:r w:rsidR="00641959">
        <w:rPr>
          <w:rFonts w:ascii="Times New Roman" w:hAnsi="Times New Roman" w:cs="Times New Roman"/>
          <w:sz w:val="18"/>
          <w:szCs w:val="18"/>
        </w:rPr>
        <w:t>&lt;</w:t>
      </w:r>
      <w:r w:rsidRPr="00C75BD0">
        <w:rPr>
          <w:rFonts w:ascii="Times New Roman" w:hAnsi="Times New Roman" w:cs="Times New Roman"/>
          <w:sz w:val="18"/>
          <w:szCs w:val="18"/>
        </w:rPr>
        <w:t xml:space="preserve"> .0001</w:t>
      </w:r>
    </w:p>
    <w:p w14:paraId="4711F6B6" w14:textId="05FE7951" w:rsidR="00C75BD0" w:rsidRDefault="00C75BD0" w:rsidP="00A6373F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ab/>
      </w:r>
      <w:r w:rsidRPr="00B56CB0">
        <w:rPr>
          <w:rFonts w:ascii="Times New Roman" w:hAnsi="Times New Roman" w:cs="Times New Roman"/>
          <w:b/>
          <w:sz w:val="18"/>
          <w:szCs w:val="18"/>
        </w:rPr>
        <w:t xml:space="preserve">At the beginning of the pandemic – Now: </w:t>
      </w:r>
      <w:r w:rsidRPr="00B56CB0">
        <w:rPr>
          <w:rFonts w:ascii="Times New Roman" w:hAnsi="Times New Roman" w:cs="Times New Roman"/>
          <w:sz w:val="20"/>
          <w:szCs w:val="20"/>
        </w:rPr>
        <w:t>β</w:t>
      </w:r>
      <w:r w:rsidRPr="00B56CB0">
        <w:rPr>
          <w:rFonts w:ascii="Times New Roman" w:hAnsi="Times New Roman" w:cs="Times New Roman"/>
          <w:sz w:val="18"/>
          <w:szCs w:val="18"/>
        </w:rPr>
        <w:t xml:space="preserve"> = -.08, z=-2.0, p = .112</w:t>
      </w:r>
    </w:p>
    <w:p w14:paraId="5C151F94" w14:textId="70351828" w:rsidR="00C75BD0" w:rsidRDefault="00C75BD0" w:rsidP="00A6373F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740EDFF0" w14:textId="6D809260" w:rsidR="00C75BD0" w:rsidRDefault="00C75BD0" w:rsidP="00C75BD0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WS:</w:t>
      </w:r>
    </w:p>
    <w:p w14:paraId="79B1FE82" w14:textId="428D714E" w:rsidR="00C75BD0" w:rsidRDefault="00C75BD0" w:rsidP="00C75BD0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ab/>
        <w:t xml:space="preserve">Before the pandemic – At the beginning of the pandemic: </w:t>
      </w:r>
      <w:r w:rsidRPr="00C75BD0">
        <w:rPr>
          <w:rFonts w:ascii="Times New Roman" w:hAnsi="Times New Roman" w:cs="Times New Roman"/>
          <w:sz w:val="20"/>
          <w:szCs w:val="20"/>
        </w:rPr>
        <w:t>β</w:t>
      </w:r>
      <w:r w:rsidRPr="00C75BD0">
        <w:rPr>
          <w:rFonts w:ascii="Times New Roman" w:hAnsi="Times New Roman" w:cs="Times New Roman"/>
          <w:sz w:val="18"/>
          <w:szCs w:val="18"/>
        </w:rPr>
        <w:t xml:space="preserve"> = </w:t>
      </w:r>
      <w:r>
        <w:rPr>
          <w:rFonts w:ascii="Times New Roman" w:hAnsi="Times New Roman" w:cs="Times New Roman"/>
          <w:sz w:val="18"/>
          <w:szCs w:val="18"/>
        </w:rPr>
        <w:t>-.18,</w:t>
      </w:r>
      <w:r w:rsidRPr="00C75BD0">
        <w:rPr>
          <w:rFonts w:ascii="Times New Roman" w:hAnsi="Times New Roman" w:cs="Times New Roman"/>
          <w:sz w:val="18"/>
          <w:szCs w:val="18"/>
        </w:rPr>
        <w:t xml:space="preserve"> z=-</w:t>
      </w:r>
      <w:r>
        <w:rPr>
          <w:rFonts w:ascii="Times New Roman" w:hAnsi="Times New Roman" w:cs="Times New Roman"/>
          <w:sz w:val="18"/>
          <w:szCs w:val="18"/>
        </w:rPr>
        <w:t>3.27</w:t>
      </w:r>
      <w:r w:rsidRPr="00C75BD0">
        <w:rPr>
          <w:rFonts w:ascii="Times New Roman" w:hAnsi="Times New Roman" w:cs="Times New Roman"/>
          <w:sz w:val="18"/>
          <w:szCs w:val="18"/>
        </w:rPr>
        <w:t>, p = .00</w:t>
      </w:r>
      <w:r>
        <w:rPr>
          <w:rFonts w:ascii="Times New Roman" w:hAnsi="Times New Roman" w:cs="Times New Roman"/>
          <w:sz w:val="18"/>
          <w:szCs w:val="18"/>
        </w:rPr>
        <w:t>30</w:t>
      </w:r>
    </w:p>
    <w:p w14:paraId="3C7DB90A" w14:textId="25FE32AB" w:rsidR="00C75BD0" w:rsidRDefault="00C75BD0" w:rsidP="00C75BD0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ab/>
        <w:t xml:space="preserve">Before the pandemic – Now: </w:t>
      </w:r>
      <w:r w:rsidRPr="00C75BD0">
        <w:rPr>
          <w:rFonts w:ascii="Times New Roman" w:hAnsi="Times New Roman" w:cs="Times New Roman"/>
          <w:sz w:val="20"/>
          <w:szCs w:val="20"/>
        </w:rPr>
        <w:t>β</w:t>
      </w:r>
      <w:r w:rsidRPr="00C75BD0">
        <w:rPr>
          <w:rFonts w:ascii="Times New Roman" w:hAnsi="Times New Roman" w:cs="Times New Roman"/>
          <w:sz w:val="18"/>
          <w:szCs w:val="18"/>
        </w:rPr>
        <w:t xml:space="preserve"> = -.</w:t>
      </w:r>
      <w:r>
        <w:rPr>
          <w:rFonts w:ascii="Times New Roman" w:hAnsi="Times New Roman" w:cs="Times New Roman"/>
          <w:sz w:val="18"/>
          <w:szCs w:val="18"/>
        </w:rPr>
        <w:t>19</w:t>
      </w:r>
      <w:r w:rsidRPr="00C75BD0">
        <w:rPr>
          <w:rFonts w:ascii="Times New Roman" w:hAnsi="Times New Roman" w:cs="Times New Roman"/>
          <w:sz w:val="18"/>
          <w:szCs w:val="18"/>
        </w:rPr>
        <w:t>, z=-</w:t>
      </w:r>
      <w:r>
        <w:rPr>
          <w:rFonts w:ascii="Times New Roman" w:hAnsi="Times New Roman" w:cs="Times New Roman"/>
          <w:sz w:val="18"/>
          <w:szCs w:val="18"/>
        </w:rPr>
        <w:t>3.54</w:t>
      </w:r>
      <w:r w:rsidRPr="00C75BD0">
        <w:rPr>
          <w:rFonts w:ascii="Times New Roman" w:hAnsi="Times New Roman" w:cs="Times New Roman"/>
          <w:sz w:val="18"/>
          <w:szCs w:val="18"/>
        </w:rPr>
        <w:t>, p = .00</w:t>
      </w:r>
      <w:r>
        <w:rPr>
          <w:rFonts w:ascii="Times New Roman" w:hAnsi="Times New Roman" w:cs="Times New Roman"/>
          <w:sz w:val="18"/>
          <w:szCs w:val="18"/>
        </w:rPr>
        <w:t>11</w:t>
      </w:r>
    </w:p>
    <w:p w14:paraId="3E307931" w14:textId="0C7F92C0" w:rsidR="00C75BD0" w:rsidRDefault="00C75BD0" w:rsidP="00C75BD0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ab/>
        <w:t xml:space="preserve">At the beginning of the pandemic – Now: </w:t>
      </w:r>
      <w:r w:rsidRPr="00C75BD0">
        <w:rPr>
          <w:rFonts w:ascii="Times New Roman" w:hAnsi="Times New Roman" w:cs="Times New Roman"/>
          <w:sz w:val="20"/>
          <w:szCs w:val="20"/>
        </w:rPr>
        <w:t>β</w:t>
      </w:r>
      <w:r w:rsidRPr="00C75BD0">
        <w:rPr>
          <w:rFonts w:ascii="Times New Roman" w:hAnsi="Times New Roman" w:cs="Times New Roman"/>
          <w:sz w:val="18"/>
          <w:szCs w:val="18"/>
        </w:rPr>
        <w:t xml:space="preserve"> = -.</w:t>
      </w:r>
      <w:r>
        <w:rPr>
          <w:rFonts w:ascii="Times New Roman" w:hAnsi="Times New Roman" w:cs="Times New Roman"/>
          <w:sz w:val="18"/>
          <w:szCs w:val="18"/>
        </w:rPr>
        <w:t>01</w:t>
      </w:r>
      <w:r w:rsidRPr="00C75BD0">
        <w:rPr>
          <w:rFonts w:ascii="Times New Roman" w:hAnsi="Times New Roman" w:cs="Times New Roman"/>
          <w:sz w:val="18"/>
          <w:szCs w:val="18"/>
        </w:rPr>
        <w:t>, z=-</w:t>
      </w:r>
      <w:r>
        <w:rPr>
          <w:rFonts w:ascii="Times New Roman" w:hAnsi="Times New Roman" w:cs="Times New Roman"/>
          <w:sz w:val="18"/>
          <w:szCs w:val="18"/>
        </w:rPr>
        <w:t>.27</w:t>
      </w:r>
      <w:r w:rsidRPr="00C75BD0">
        <w:rPr>
          <w:rFonts w:ascii="Times New Roman" w:hAnsi="Times New Roman" w:cs="Times New Roman"/>
          <w:sz w:val="18"/>
          <w:szCs w:val="18"/>
        </w:rPr>
        <w:t>, p = .</w:t>
      </w:r>
      <w:r>
        <w:rPr>
          <w:rFonts w:ascii="Times New Roman" w:hAnsi="Times New Roman" w:cs="Times New Roman"/>
          <w:sz w:val="18"/>
          <w:szCs w:val="18"/>
        </w:rPr>
        <w:t>96</w:t>
      </w:r>
    </w:p>
    <w:p w14:paraId="3FECA1FB" w14:textId="77777777" w:rsidR="00C75BD0" w:rsidRDefault="00C75BD0" w:rsidP="00A6373F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33E0A596" w14:textId="77777777" w:rsidR="00C75BD0" w:rsidRDefault="00C75BD0" w:rsidP="00A6373F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48776EE7" w14:textId="4E146BCA" w:rsidR="006D6516" w:rsidRPr="006D6516" w:rsidRDefault="006D6516" w:rsidP="00A6373F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6D6516">
        <w:rPr>
          <w:rFonts w:ascii="Times New Roman" w:hAnsi="Times New Roman" w:cs="Times New Roman"/>
          <w:b/>
          <w:sz w:val="28"/>
          <w:szCs w:val="28"/>
        </w:rPr>
        <w:t>Outputs for Concerns.</w:t>
      </w:r>
    </w:p>
    <w:p w14:paraId="75709E5D" w14:textId="728F6BEA" w:rsidR="00A6373F" w:rsidRPr="00A6373F" w:rsidRDefault="00A6373F" w:rsidP="00A6373F">
      <w:pPr>
        <w:snapToGrid w:val="0"/>
        <w:spacing w:line="480" w:lineRule="auto"/>
        <w:jc w:val="both"/>
        <w:rPr>
          <w:rFonts w:ascii="Times New Roman" w:hAnsi="Times New Roman" w:cs="Times New Roman"/>
          <w:i/>
          <w:sz w:val="18"/>
          <w:szCs w:val="18"/>
        </w:rPr>
      </w:pPr>
      <w:r w:rsidRPr="00A6373F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1C190D">
        <w:rPr>
          <w:rFonts w:ascii="Times New Roman" w:hAnsi="Times New Roman" w:cs="Times New Roman"/>
          <w:b/>
          <w:sz w:val="18"/>
          <w:szCs w:val="18"/>
        </w:rPr>
        <w:t>1</w:t>
      </w:r>
      <w:r w:rsidRPr="00A6373F">
        <w:rPr>
          <w:rFonts w:ascii="Times New Roman" w:hAnsi="Times New Roman" w:cs="Times New Roman"/>
          <w:b/>
          <w:sz w:val="18"/>
          <w:szCs w:val="18"/>
        </w:rPr>
        <w:t xml:space="preserve">: </w:t>
      </w:r>
      <w:r w:rsidRPr="00A6373F">
        <w:rPr>
          <w:rFonts w:ascii="Times New Roman" w:hAnsi="Times New Roman" w:cs="Times New Roman"/>
          <w:i/>
          <w:sz w:val="18"/>
          <w:szCs w:val="18"/>
        </w:rPr>
        <w:t xml:space="preserve">Effects of group, age, and gender within the multilevel analyses on concerns. </w:t>
      </w:r>
    </w:p>
    <w:tbl>
      <w:tblPr>
        <w:tblW w:w="5005" w:type="pct"/>
        <w:tblLayout w:type="fixed"/>
        <w:tblLook w:val="04A0" w:firstRow="1" w:lastRow="0" w:firstColumn="1" w:lastColumn="0" w:noHBand="0" w:noVBand="1"/>
      </w:tblPr>
      <w:tblGrid>
        <w:gridCol w:w="862"/>
        <w:gridCol w:w="236"/>
        <w:gridCol w:w="2127"/>
        <w:gridCol w:w="2127"/>
        <w:gridCol w:w="1724"/>
        <w:gridCol w:w="1724"/>
        <w:gridCol w:w="1724"/>
        <w:gridCol w:w="1724"/>
        <w:gridCol w:w="1724"/>
      </w:tblGrid>
      <w:tr w:rsidR="00A6373F" w:rsidRPr="00A6373F" w14:paraId="3A844565" w14:textId="77777777" w:rsidTr="00C75BD0">
        <w:trPr>
          <w:trHeight w:val="538"/>
        </w:trPr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7843DA" w14:textId="77777777" w:rsidR="00A6373F" w:rsidRPr="00A6373F" w:rsidRDefault="00A6373F" w:rsidP="001A0D3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373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cerns</w:t>
            </w:r>
          </w:p>
          <w:p w14:paraId="2CCFFBF5" w14:textId="77777777" w:rsidR="00A6373F" w:rsidRPr="00A6373F" w:rsidRDefault="00A6373F" w:rsidP="001A0D3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19FEC" w14:textId="77777777" w:rsidR="00A6373F" w:rsidRPr="00A6373F" w:rsidRDefault="00A6373F" w:rsidP="001A0D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10A3C" w14:textId="77777777" w:rsidR="00A6373F" w:rsidRPr="00A6373F" w:rsidRDefault="00A6373F" w:rsidP="001A0D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rou</w:t>
            </w:r>
            <w:r w:rsidRPr="00A6373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  <w:t xml:space="preserve"> p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2700B" w14:textId="77777777" w:rsidR="00A6373F" w:rsidRPr="00A6373F" w:rsidRDefault="00A6373F" w:rsidP="001A0D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14471" w14:textId="77777777" w:rsidR="00A6373F" w:rsidRPr="00A6373F" w:rsidRDefault="00A6373F" w:rsidP="001A0D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ge*Grou</w:t>
            </w:r>
            <w:r w:rsidRPr="00A6373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  <w:t xml:space="preserve"> p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B72D9" w14:textId="77777777" w:rsidR="00A6373F" w:rsidRPr="00A6373F" w:rsidRDefault="00A6373F" w:rsidP="001A0D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1D9D5" w14:textId="77777777" w:rsidR="00A6373F" w:rsidRPr="00A6373F" w:rsidRDefault="00A6373F" w:rsidP="001A0D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ender*Grou</w:t>
            </w:r>
            <w:r w:rsidRPr="00A6373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  <w:t xml:space="preserve"> p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E828B" w14:textId="77777777" w:rsidR="00A6373F" w:rsidRPr="00A6373F" w:rsidRDefault="00A6373F" w:rsidP="001A0D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ender*Age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2D0E1" w14:textId="77777777" w:rsidR="00A6373F" w:rsidRPr="00A6373F" w:rsidRDefault="00A6373F" w:rsidP="001A0D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ender*Age*Grou</w:t>
            </w:r>
            <w:r w:rsidRPr="00A6373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  <w:t xml:space="preserve"> p</w:t>
            </w:r>
          </w:p>
        </w:tc>
      </w:tr>
      <w:tr w:rsidR="00A6373F" w:rsidRPr="00A6373F" w14:paraId="009A39FA" w14:textId="77777777" w:rsidTr="00C75BD0">
        <w:trPr>
          <w:trHeight w:val="538"/>
        </w:trPr>
        <w:tc>
          <w:tcPr>
            <w:tcW w:w="309" w:type="pct"/>
            <w:tcBorders>
              <w:top w:val="single" w:sz="4" w:space="0" w:color="auto"/>
            </w:tcBorders>
          </w:tcPr>
          <w:p w14:paraId="7F66FE9E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lness in general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2E5D1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447C" w14:textId="30145F25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31.56,p = 1.93e-08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46C7" w14:textId="55509610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35.35,p = 2.76e-09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1258" w14:textId="18D3D86B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48,p = 0.49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6978" w14:textId="488F05DA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81,p = 0.37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26F0" w14:textId="08093529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.34,p = 0.25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B941" w14:textId="60CCE0CC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41,p = 0.52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B407" w14:textId="51763405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.34,p = 0.25</w:t>
            </w:r>
          </w:p>
        </w:tc>
      </w:tr>
      <w:tr w:rsidR="00A6373F" w:rsidRPr="00A6373F" w14:paraId="6800C31F" w14:textId="77777777" w:rsidTr="00C75BD0">
        <w:trPr>
          <w:trHeight w:val="538"/>
        </w:trPr>
        <w:tc>
          <w:tcPr>
            <w:tcW w:w="309" w:type="pct"/>
          </w:tcPr>
          <w:p w14:paraId="37AEDF99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ID-19 general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AC4B7C4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AE92" w14:textId="7DC25C60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24.63,p = 6.94e-0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051C" w14:textId="643DE3CE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50.99,p = 9.30e-1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D692" w14:textId="3E973732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2.49,p = 0.1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58E3" w14:textId="45329D6D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68,p = 0.4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B8A3" w14:textId="20AE02F9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2.6,p = 0.1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F33A" w14:textId="08151DEC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16,p = 0.6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B06A" w14:textId="2E618E8F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25,p = 0.62</w:t>
            </w:r>
          </w:p>
        </w:tc>
      </w:tr>
      <w:tr w:rsidR="00A6373F" w:rsidRPr="00A6373F" w14:paraId="78E445DC" w14:textId="77777777" w:rsidTr="00C75BD0">
        <w:trPr>
          <w:trHeight w:val="538"/>
        </w:trPr>
        <w:tc>
          <w:tcPr>
            <w:tcW w:w="309" w:type="pct"/>
          </w:tcPr>
          <w:p w14:paraId="004A7CB1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’s safe ty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49E5284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5EFC" w14:textId="6F8EC071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21.82,p = 2.99e-0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A0EB" w14:textId="1D514FE3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37.41,p = 9.54e-1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3A20" w14:textId="67639262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.22,p = 0.2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C6E6" w14:textId="2DE9C87C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42,p = 0.5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4743" w14:textId="7A0A77D4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2.02,p = 0.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A9CA" w14:textId="72984DE2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31,p = 0.5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52B2" w14:textId="4D24A138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1,p = 0.75</w:t>
            </w:r>
          </w:p>
        </w:tc>
      </w:tr>
      <w:tr w:rsidR="00A6373F" w:rsidRPr="00A6373F" w14:paraId="76897E68" w14:textId="77777777" w:rsidTr="00C75BD0">
        <w:trPr>
          <w:trHeight w:val="538"/>
        </w:trPr>
        <w:tc>
          <w:tcPr>
            <w:tcW w:w="309" w:type="pct"/>
          </w:tcPr>
          <w:p w14:paraId="6859145C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n heal th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3C6F0EF9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4279" w14:textId="581CC386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37.89,p = 7.46e-1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D188" w14:textId="444D0A94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34.80,p = 3.65e-0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2360" w14:textId="21420B6C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.08,p = 0.3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F2F8" w14:textId="544B1C58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53,p = 0.4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C672" w14:textId="5B8FEA59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.36,p = 0.2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DFA8" w14:textId="117A4805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18,p = 0.6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D425" w14:textId="280EC8B6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.19,p = 0.28</w:t>
            </w:r>
          </w:p>
        </w:tc>
      </w:tr>
      <w:tr w:rsidR="00A6373F" w:rsidRPr="00A6373F" w14:paraId="133EDD1A" w14:textId="77777777" w:rsidTr="00C75BD0">
        <w:trPr>
          <w:trHeight w:val="538"/>
        </w:trPr>
        <w:tc>
          <w:tcPr>
            <w:tcW w:w="309" w:type="pct"/>
          </w:tcPr>
          <w:p w14:paraId="13C35C5C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ss of social con tac t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48BB0392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E330" w14:textId="7F043D51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9.28,p = 0.00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788A" w14:textId="0A68AA2C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5.07,p = 0.0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0048" w14:textId="181740D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3.83,p = 0.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7BD6" w14:textId="7C8F6580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44,p = 0.5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84A0" w14:textId="41C84EA8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5,p = 0.8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DDB2" w14:textId="54706332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9,p = 0.7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BAE6" w14:textId="18E40A64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4,p = 0.84</w:t>
            </w:r>
          </w:p>
        </w:tc>
      </w:tr>
      <w:tr w:rsidR="00A6373F" w:rsidRPr="00A6373F" w14:paraId="1875E6AC" w14:textId="77777777" w:rsidTr="00C75BD0">
        <w:trPr>
          <w:trHeight w:val="538"/>
        </w:trPr>
        <w:tc>
          <w:tcPr>
            <w:tcW w:w="309" w:type="pct"/>
          </w:tcPr>
          <w:p w14:paraId="6DB4F639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t able  to a p </w:t>
            </w:r>
            <w:r w:rsidRPr="00A637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proach o thers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5256E95C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439D" w14:textId="6F3CFF80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9.3,p = 1.12e-0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CC09" w14:textId="5D3B337B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1.07,p = 0.000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1B42" w14:textId="110DA54F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5.34,p = 0.0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9056" w14:textId="2AF288A6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27,p = 0.6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1986" w14:textId="4CCAFE8F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1,p = 0.9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DAD6" w14:textId="36A3407B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41,p = 0.5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FD36" w14:textId="447C06CB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1,p = 0.94</w:t>
            </w:r>
          </w:p>
        </w:tc>
      </w:tr>
      <w:tr w:rsidR="00A6373F" w:rsidRPr="00A6373F" w14:paraId="71123EB4" w14:textId="77777777" w:rsidTr="00C75BD0">
        <w:trPr>
          <w:trHeight w:val="538"/>
        </w:trPr>
        <w:tc>
          <w:tcPr>
            <w:tcW w:w="309" w:type="pct"/>
          </w:tcPr>
          <w:p w14:paraId="7E1F173E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ss of rou tine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09CB9FA9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CCDE" w14:textId="37945FE5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4.24,p = 0.0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3C83" w14:textId="0A1A5BBF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4.82,p = 0.0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3B97" w14:textId="63FB0FEE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16,p = 0.6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ED12" w14:textId="3D259841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16,p = 0.6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7D83" w14:textId="7700D7C0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8,p = 0.7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10B7" w14:textId="2458DE75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65,p = 0.4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00BD" w14:textId="39BEAA4E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46,p = 0.5</w:t>
            </w:r>
          </w:p>
        </w:tc>
      </w:tr>
      <w:tr w:rsidR="00A6373F" w:rsidRPr="00A6373F" w14:paraId="376F6DC7" w14:textId="77777777" w:rsidTr="00C75BD0">
        <w:trPr>
          <w:trHeight w:val="538"/>
        </w:trPr>
        <w:tc>
          <w:tcPr>
            <w:tcW w:w="309" w:type="pct"/>
          </w:tcPr>
          <w:p w14:paraId="63FC7CBE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redom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84A80E1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1B3F" w14:textId="05F48E53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6.36,p = 0.0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FBC1" w14:textId="5CA80C42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4.19,p = 0.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F9F9" w14:textId="1AFECDEC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4,p = 0.8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9DA5" w14:textId="63926798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1,p = 0.9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BB21" w14:textId="5FD8969E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8,p = 0.7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A1F3" w14:textId="76E5CA2D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2,p = 0.8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D3A0" w14:textId="12BF990C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6,p = 0.8</w:t>
            </w:r>
          </w:p>
        </w:tc>
      </w:tr>
      <w:tr w:rsidR="00A6373F" w:rsidRPr="00A6373F" w14:paraId="0B6FFE11" w14:textId="77777777" w:rsidTr="00C75BD0">
        <w:trPr>
          <w:trHeight w:val="538"/>
        </w:trPr>
        <w:tc>
          <w:tcPr>
            <w:tcW w:w="309" w:type="pct"/>
          </w:tcPr>
          <w:p w14:paraId="48D33E2A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ID-19 self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B04A70C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76BD" w14:textId="6D949A89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28.26,p = 1.06e-0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0268" w14:textId="14228A25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39.64,p = 3.05e-1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3024" w14:textId="69C2F786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36,p = 0.5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9F2F" w14:textId="22B6A17B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8,p = 0.7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9A34" w14:textId="4EF0FD0B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.97,p = 0.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8559" w14:textId="3DA6FE4C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35,p = 0.5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739C" w14:textId="3DBABA2D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.32,p = 0.25</w:t>
            </w:r>
          </w:p>
        </w:tc>
      </w:tr>
      <w:tr w:rsidR="00A6373F" w:rsidRPr="00A6373F" w14:paraId="61DD947C" w14:textId="77777777" w:rsidTr="00C75BD0">
        <w:trPr>
          <w:trHeight w:val="538"/>
        </w:trPr>
        <w:tc>
          <w:tcPr>
            <w:tcW w:w="309" w:type="pct"/>
          </w:tcPr>
          <w:p w14:paraId="62729635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ID-19 o thers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60F96CC2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31D5" w14:textId="72E402C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29.35,p = 6.05e-0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8CAD" w14:textId="5DAA3243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39.38,p = 3.49e-1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8995" w14:textId="58B661A6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5.16,p = 0.0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16EF" w14:textId="3D9C7354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6,p = 0.8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A7C4" w14:textId="67C98ED3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5.66,p = 0.0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D4FC" w14:textId="528999CC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79,p = 0.3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85AA" w14:textId="76C8DC98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2,p = 0.66</w:t>
            </w:r>
          </w:p>
        </w:tc>
      </w:tr>
      <w:tr w:rsidR="00A6373F" w:rsidRPr="00A6373F" w14:paraId="55020B12" w14:textId="77777777" w:rsidTr="00C75BD0">
        <w:trPr>
          <w:trHeight w:val="538"/>
        </w:trPr>
        <w:tc>
          <w:tcPr>
            <w:tcW w:w="309" w:type="pct"/>
          </w:tcPr>
          <w:p w14:paraId="0C964F10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ss of ins ti tu tional su p por t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14:paraId="7D63CF82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9EFE" w14:textId="760C8754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13,p = 0.7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5E59" w14:textId="68BFFB96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41,p = 0.5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61B6" w14:textId="772FB181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1,p = 0.9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53BD" w14:textId="17BCC3B1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41,p = 0.5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6494" w14:textId="49625911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3,p = 0.8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89AF" w14:textId="57AB31A9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.31,p = 0.2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EB98" w14:textId="6D51FDC6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1,p = 0.92</w:t>
            </w:r>
          </w:p>
        </w:tc>
      </w:tr>
      <w:tr w:rsidR="00A6373F" w:rsidRPr="00A6373F" w14:paraId="64ED69A2" w14:textId="77777777" w:rsidTr="00C75BD0">
        <w:trPr>
          <w:trHeight w:val="538"/>
        </w:trPr>
        <w:tc>
          <w:tcPr>
            <w:tcW w:w="309" w:type="pct"/>
          </w:tcPr>
          <w:p w14:paraId="4A6F9E1C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 conflic t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</w:tcPr>
          <w:p w14:paraId="37117994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01B3" w14:textId="6B7776CF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2.07,p = 0.15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0F30" w14:textId="1CC51A91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13,p = 0.72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7223" w14:textId="18233892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72,p = 0.39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906A" w14:textId="5500719D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2,p = 0.66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1B54" w14:textId="4133B0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19,p = 0.66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6A23" w14:textId="2C7AF54F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93,p = 0.34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AE09" w14:textId="19EA20B9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82,p = 0.36</w:t>
            </w:r>
          </w:p>
        </w:tc>
      </w:tr>
      <w:tr w:rsidR="00A6373F" w:rsidRPr="00A6373F" w14:paraId="12428D70" w14:textId="77777777" w:rsidTr="00C75BD0">
        <w:trPr>
          <w:trHeight w:val="538"/>
        </w:trPr>
        <w:tc>
          <w:tcPr>
            <w:tcW w:w="309" w:type="pct"/>
            <w:tcBorders>
              <w:bottom w:val="single" w:sz="4" w:space="0" w:color="auto"/>
            </w:tcBorders>
          </w:tcPr>
          <w:p w14:paraId="02FA47F1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nancial concerns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6A517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85A91" w14:textId="0E5F4413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81,p = 0.37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75D26" w14:textId="17366A2C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3.03,p = 0.08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D2092" w14:textId="4E0F4D91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51,p = 0.4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7497E" w14:textId="2430F3D9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2.36,p = 0.1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B5969" w14:textId="0E18AF71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.01,p = 0.3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20E0D" w14:textId="35491BF1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1,p = 0.7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1DAC5" w14:textId="33C548EF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,p = 0.98</w:t>
            </w:r>
          </w:p>
        </w:tc>
      </w:tr>
    </w:tbl>
    <w:p w14:paraId="1E38BB4F" w14:textId="77777777" w:rsidR="00A6373F" w:rsidRPr="00A6373F" w:rsidRDefault="00A6373F" w:rsidP="00A6373F">
      <w:pPr>
        <w:rPr>
          <w:rFonts w:ascii="Times New Roman" w:hAnsi="Times New Roman" w:cs="Times New Roman"/>
          <w:sz w:val="18"/>
          <w:szCs w:val="18"/>
        </w:rPr>
      </w:pPr>
    </w:p>
    <w:p w14:paraId="218F0318" w14:textId="77777777" w:rsidR="00A6373F" w:rsidRPr="00A6373F" w:rsidRDefault="00A6373F" w:rsidP="00A6373F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0676727C" w14:textId="43E26506" w:rsidR="00A6373F" w:rsidRPr="00A6373F" w:rsidRDefault="00A6373F" w:rsidP="00A6373F">
      <w:pPr>
        <w:snapToGrid w:val="0"/>
        <w:spacing w:line="480" w:lineRule="auto"/>
        <w:jc w:val="both"/>
        <w:rPr>
          <w:rFonts w:ascii="Times New Roman" w:hAnsi="Times New Roman" w:cs="Times New Roman"/>
          <w:i/>
          <w:sz w:val="18"/>
          <w:szCs w:val="18"/>
        </w:rPr>
      </w:pPr>
      <w:r w:rsidRPr="00A6373F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1C190D">
        <w:rPr>
          <w:rFonts w:ascii="Times New Roman" w:hAnsi="Times New Roman" w:cs="Times New Roman"/>
          <w:b/>
          <w:sz w:val="18"/>
          <w:szCs w:val="18"/>
        </w:rPr>
        <w:t>2</w:t>
      </w:r>
      <w:r w:rsidRPr="00A6373F">
        <w:rPr>
          <w:rFonts w:ascii="Times New Roman" w:hAnsi="Times New Roman" w:cs="Times New Roman"/>
          <w:b/>
          <w:sz w:val="18"/>
          <w:szCs w:val="18"/>
        </w:rPr>
        <w:t xml:space="preserve">: </w:t>
      </w:r>
      <w:r w:rsidRPr="00A6373F">
        <w:rPr>
          <w:rFonts w:ascii="Times New Roman" w:hAnsi="Times New Roman" w:cs="Times New Roman"/>
          <w:i/>
          <w:sz w:val="18"/>
          <w:szCs w:val="18"/>
        </w:rPr>
        <w:t xml:space="preserve">Estimates of group, age, and gender within the multilevel analyses on concern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66"/>
        <w:gridCol w:w="222"/>
        <w:gridCol w:w="1973"/>
        <w:gridCol w:w="1972"/>
        <w:gridCol w:w="1805"/>
        <w:gridCol w:w="1805"/>
        <w:gridCol w:w="1805"/>
        <w:gridCol w:w="1805"/>
        <w:gridCol w:w="1805"/>
      </w:tblGrid>
      <w:tr w:rsidR="00A6373F" w:rsidRPr="00A6373F" w14:paraId="122D4190" w14:textId="77777777" w:rsidTr="00A6373F">
        <w:trPr>
          <w:trHeight w:val="538"/>
        </w:trPr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12AC75" w14:textId="77777777" w:rsidR="00A6373F" w:rsidRPr="00A6373F" w:rsidRDefault="00A6373F" w:rsidP="001A0D3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373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cerns</w:t>
            </w:r>
          </w:p>
          <w:p w14:paraId="2C6EBAD4" w14:textId="77777777" w:rsidR="00A6373F" w:rsidRPr="00A6373F" w:rsidRDefault="00A6373F" w:rsidP="001A0D3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224F1" w14:textId="77777777" w:rsidR="00A6373F" w:rsidRPr="00A6373F" w:rsidRDefault="00A6373F" w:rsidP="001A0D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007CC" w14:textId="77777777" w:rsidR="00A6373F" w:rsidRPr="00A6373F" w:rsidRDefault="00A6373F" w:rsidP="001A0D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rou</w:t>
            </w:r>
            <w:r w:rsidRPr="00A6373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  <w:t xml:space="preserve"> p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7D336" w14:textId="77777777" w:rsidR="00A6373F" w:rsidRPr="00A6373F" w:rsidRDefault="00A6373F" w:rsidP="001A0D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E77A3" w14:textId="77777777" w:rsidR="00A6373F" w:rsidRPr="00A6373F" w:rsidRDefault="00A6373F" w:rsidP="001A0D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ge*Grou</w:t>
            </w:r>
            <w:r w:rsidRPr="00A6373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  <w:t xml:space="preserve"> p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09930" w14:textId="77777777" w:rsidR="00A6373F" w:rsidRPr="00A6373F" w:rsidRDefault="00A6373F" w:rsidP="001A0D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1A4EC" w14:textId="77777777" w:rsidR="00A6373F" w:rsidRPr="00A6373F" w:rsidRDefault="00A6373F" w:rsidP="001A0D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ender*Grou</w:t>
            </w:r>
            <w:r w:rsidRPr="00A6373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  <w:t xml:space="preserve"> p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0CD73" w14:textId="77777777" w:rsidR="00A6373F" w:rsidRPr="00A6373F" w:rsidRDefault="00A6373F" w:rsidP="001A0D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ender*Age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674D8" w14:textId="77777777" w:rsidR="00A6373F" w:rsidRPr="00A6373F" w:rsidRDefault="00A6373F" w:rsidP="001A0D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ender*Age*Grou</w:t>
            </w:r>
            <w:r w:rsidRPr="00A6373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  <w:t xml:space="preserve"> p</w:t>
            </w:r>
          </w:p>
        </w:tc>
      </w:tr>
      <w:tr w:rsidR="00A6373F" w:rsidRPr="00A6373F" w14:paraId="7D2FC4C9" w14:textId="77777777" w:rsidTr="00A6373F">
        <w:trPr>
          <w:trHeight w:val="538"/>
        </w:trPr>
        <w:tc>
          <w:tcPr>
            <w:tcW w:w="309" w:type="pct"/>
            <w:tcBorders>
              <w:top w:val="single" w:sz="4" w:space="0" w:color="auto"/>
            </w:tcBorders>
          </w:tcPr>
          <w:p w14:paraId="6D38E28A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lness in general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7AEEF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EE8C1" w14:textId="03E6B819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37,z =4.83,p = 1.38e-05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41D77" w14:textId="0CE3FA32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20,z =4.06,p = 4.96e-05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B208A" w14:textId="679CE1DE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1,z =-1.33,p = 0.18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C44D3" w14:textId="5F0B572B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1,z =0.15,p = 0.88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8FB56" w14:textId="35DB14BF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14,z =-1.34,p = 0.18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F0448" w14:textId="14B7E22D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08,z =-1.24,p = 0.21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429AE" w14:textId="78766CBC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11,z =1.16,p = 0.25</w:t>
            </w:r>
          </w:p>
        </w:tc>
      </w:tr>
      <w:tr w:rsidR="00A6373F" w:rsidRPr="00A6373F" w14:paraId="2778D39E" w14:textId="77777777" w:rsidTr="00A6373F">
        <w:trPr>
          <w:trHeight w:val="538"/>
        </w:trPr>
        <w:tc>
          <w:tcPr>
            <w:tcW w:w="309" w:type="pct"/>
          </w:tcPr>
          <w:p w14:paraId="2C9D4549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ID-19 general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2877DB83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CE9D6" w14:textId="2B6DD298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37,z =4.77,p = 1.82e-0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387E3" w14:textId="1AD17FA5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21,z =4.46,p = 8.18e-0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104CD" w14:textId="7F70F28F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1,z =-1.41,p = 0.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217B2" w14:textId="113B3932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3,z =0.44,p = 0.6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3DEBB" w14:textId="3B3E71C1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18,z =-1.68,p = 0.0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48853" w14:textId="1A040153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04,z =-0.63,p = 0.5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E8A35" w14:textId="4E889B9A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5,z =0.5,p = 0.62</w:t>
            </w:r>
          </w:p>
        </w:tc>
      </w:tr>
      <w:tr w:rsidR="00A6373F" w:rsidRPr="00A6373F" w14:paraId="06FA57E0" w14:textId="77777777" w:rsidTr="00A6373F">
        <w:trPr>
          <w:trHeight w:val="538"/>
        </w:trPr>
        <w:tc>
          <w:tcPr>
            <w:tcW w:w="309" w:type="pct"/>
          </w:tcPr>
          <w:p w14:paraId="615B2F5C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Family’s safe ty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0234C9E5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21821" w14:textId="741CA7F1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34,z =4.34,p = 1.44e-0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47DD6" w14:textId="2D453209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19,z =3.79,p = 0.00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C4F09" w14:textId="79EFEE01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07,z =-0.97,p = 0.3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0F360" w14:textId="54631B52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3,z =0.44,p = 0.6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55AF4" w14:textId="42DB5DC5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16,z =-1.46,p = 0.1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F1B82" w14:textId="170A4045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04,z =-0.63,p = 0.5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F0E09" w14:textId="46038B46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3,z =0.32,p = 0.75</w:t>
            </w:r>
          </w:p>
        </w:tc>
      </w:tr>
      <w:tr w:rsidR="00A6373F" w:rsidRPr="00A6373F" w14:paraId="6A7810D8" w14:textId="77777777" w:rsidTr="00A6373F">
        <w:trPr>
          <w:trHeight w:val="538"/>
        </w:trPr>
        <w:tc>
          <w:tcPr>
            <w:tcW w:w="309" w:type="pct"/>
          </w:tcPr>
          <w:p w14:paraId="4D09CF5E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n heal th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0C651C53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C4118" w14:textId="326A8331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4,z =5.21,p = 1.84e-0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9FE3F" w14:textId="63EB6656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20,z =4.00,p = 6.33e-0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BB07F" w14:textId="225B7F78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11,z =-1.5,p = 0.1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ECA7C" w14:textId="4D5270FC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2,z =0.27,p = 0.7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AC26C" w14:textId="208D33C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14,z =-1.33,p = 0.1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19F18" w14:textId="28FD7844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07,z =-1.04,p = 0.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15149" w14:textId="369D3FE9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1,z =1.09,p = 0.28</w:t>
            </w:r>
          </w:p>
        </w:tc>
      </w:tr>
      <w:tr w:rsidR="00A6373F" w:rsidRPr="00A6373F" w14:paraId="496D3259" w14:textId="77777777" w:rsidTr="00A6373F">
        <w:trPr>
          <w:trHeight w:val="538"/>
        </w:trPr>
        <w:tc>
          <w:tcPr>
            <w:tcW w:w="309" w:type="pct"/>
          </w:tcPr>
          <w:p w14:paraId="1B2B1892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ss of social con tac 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5F5A6B4F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3A079" w14:textId="0B3DA0B9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16,z =2.23,p = 0.0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01594" w14:textId="2DF60981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9,z =2.13,p = 0.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89D84" w14:textId="2A5CC1A8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09,z =-1.41,p = 0.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FA71F" w14:textId="566FD37F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03,z =-0.65,p = 0.5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B25C1" w14:textId="0D221514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2,z =0.2,p = 0.8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4409E" w14:textId="69C8A378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02,z =-0.36,p = 0.7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FCFA0" w14:textId="55CAC49D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2,z =0.2,p = 0.84</w:t>
            </w:r>
          </w:p>
        </w:tc>
      </w:tr>
      <w:tr w:rsidR="00A6373F" w:rsidRPr="00A6373F" w14:paraId="3939B3DE" w14:textId="77777777" w:rsidTr="00A6373F">
        <w:trPr>
          <w:trHeight w:val="538"/>
        </w:trPr>
        <w:tc>
          <w:tcPr>
            <w:tcW w:w="309" w:type="pct"/>
          </w:tcPr>
          <w:p w14:paraId="7D3158AB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t able  to a p proach o ther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69239E3E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A8FC3" w14:textId="2BA0C39D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24,z =3.32,p = 0.000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9DA24" w14:textId="4945FB88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13,z =2.87,p = 0.00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2A106" w14:textId="5EEEE4BE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10,z =-1.44,p = 0.1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82617" w14:textId="227D98B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02,z =-0.44,p = 0.6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A2210" w14:textId="237DE051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1,z =0.12,p = 0.9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99442" w14:textId="104D80A9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02,z =-0.45,p = 0.6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976A8" w14:textId="22A61A64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01,z =-0.08,p = 0.94</w:t>
            </w:r>
          </w:p>
        </w:tc>
      </w:tr>
      <w:tr w:rsidR="00A6373F" w:rsidRPr="00A6373F" w14:paraId="2B328C1A" w14:textId="77777777" w:rsidTr="00A6373F">
        <w:trPr>
          <w:trHeight w:val="538"/>
        </w:trPr>
        <w:tc>
          <w:tcPr>
            <w:tcW w:w="309" w:type="pct"/>
          </w:tcPr>
          <w:p w14:paraId="75B62542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ss of rou tine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67C05E78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5076C" w14:textId="4E6B8F81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1,z =1.3,p = 0.1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A8E4E" w14:textId="691483AA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6,z =1.34,p = 0.1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21889" w14:textId="0D222B03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2,z =0.26,p = 0.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3FD35" w14:textId="04113B78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1,z =0.19,p = 0.8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5D85B" w14:textId="715F748E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3,z =0.35,p = 0.7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A0FDF" w14:textId="1357D1CF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01,z =-0.19,p = 0.8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FBEAC" w14:textId="6C8464EA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06,z =-0.68,p = 0.5</w:t>
            </w:r>
          </w:p>
        </w:tc>
      </w:tr>
      <w:tr w:rsidR="00A6373F" w:rsidRPr="00A6373F" w14:paraId="5DC62FBD" w14:textId="77777777" w:rsidTr="00A6373F">
        <w:trPr>
          <w:trHeight w:val="538"/>
        </w:trPr>
        <w:tc>
          <w:tcPr>
            <w:tcW w:w="309" w:type="pct"/>
          </w:tcPr>
          <w:p w14:paraId="4D357D17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redom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180CBC51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1248D" w14:textId="272050AF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11,z =1.5,p = 0.1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406BF" w14:textId="04763A63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6,z =1.27,p = 0.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398D7" w14:textId="1B3C62AA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02,z =-0.33,p = 0.7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B4693" w14:textId="3831314A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01,z =-0.25,p = 0.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F4068" w14:textId="7B9E1E09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3,z =0.25,p = 0.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6A8CC" w14:textId="3DE25630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02,z =-0.27,p = 0.7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6A434" w14:textId="43B98B89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2,z =0.25,p = 0.8</w:t>
            </w:r>
          </w:p>
        </w:tc>
      </w:tr>
      <w:tr w:rsidR="00A6373F" w:rsidRPr="00A6373F" w14:paraId="69A29E14" w14:textId="77777777" w:rsidTr="00A6373F">
        <w:trPr>
          <w:trHeight w:val="538"/>
        </w:trPr>
        <w:tc>
          <w:tcPr>
            <w:tcW w:w="309" w:type="pct"/>
          </w:tcPr>
          <w:p w14:paraId="17223F21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ID-19 self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17DC83D2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9D6ED" w14:textId="48EEC739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38,z =4.75,p = 2.05e-0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6E816" w14:textId="22B47016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21,z =4.09,p = 4.35e-0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2715B" w14:textId="5A62EF61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1,z =-1.27,p = 0.2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386FA" w14:textId="5A08D59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8,z =1.22,p = 0.2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DF345" w14:textId="5BF551BB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17,z =-1.59,p = 0.1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A7EB9" w14:textId="4D35EF2F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08,z =-1.2,p = 0.2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C652F" w14:textId="25A8EDB8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11,z =1.15,p = 0.25</w:t>
            </w:r>
          </w:p>
        </w:tc>
      </w:tr>
      <w:tr w:rsidR="00A6373F" w:rsidRPr="00A6373F" w14:paraId="7E6CCB7B" w14:textId="77777777" w:rsidTr="00A6373F">
        <w:trPr>
          <w:trHeight w:val="538"/>
        </w:trPr>
        <w:tc>
          <w:tcPr>
            <w:tcW w:w="309" w:type="pct"/>
          </w:tcPr>
          <w:p w14:paraId="1E975596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ID-19 o ther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2EBB19AF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51F45" w14:textId="107FCA08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45,z =5.71,p = 1.15e-0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D8BF5" w14:textId="01DAA83E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22,z =4.52,p = 6.24e-0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F1371" w14:textId="7131B723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13,z =-1.8,p = 0.0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99CEF" w14:textId="40457F6E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12,z =1.79,p = 0.0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65039" w14:textId="5588C4DC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25,z =-2.42,p = 0.0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0548D" w14:textId="26522B59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06,z =-0.97,p = 0.3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887C2" w14:textId="2975B9A0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4,z =0.45,p = 0.66</w:t>
            </w:r>
          </w:p>
        </w:tc>
      </w:tr>
      <w:tr w:rsidR="00A6373F" w:rsidRPr="00A6373F" w14:paraId="69351F69" w14:textId="77777777" w:rsidTr="00A6373F">
        <w:trPr>
          <w:trHeight w:val="538"/>
        </w:trPr>
        <w:tc>
          <w:tcPr>
            <w:tcW w:w="309" w:type="pct"/>
          </w:tcPr>
          <w:p w14:paraId="2EC71BC1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ss of ins ti tu tional su p por 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27808E83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7F170" w14:textId="6D327A0A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3,z =0.38,p = 0.7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611DB" w14:textId="185E85C6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5,z =1.01,p = 0.3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7D2EE" w14:textId="6B77DB21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,z =-0.03,p = 0.9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3BC2A" w14:textId="5A3B69FB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4,z =0.61,p = 0.5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690F1" w14:textId="09B27BC4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02,z =-0.19,p = 0.8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346CA" w14:textId="5D411693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06,z =-0.96,p = 0.3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F9A09" w14:textId="5482D38E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1,z =0.11,p = 0.92</w:t>
            </w:r>
          </w:p>
        </w:tc>
      </w:tr>
      <w:tr w:rsidR="00A6373F" w:rsidRPr="00A6373F" w14:paraId="5F0AAB01" w14:textId="77777777" w:rsidTr="00A6373F">
        <w:trPr>
          <w:trHeight w:val="538"/>
        </w:trPr>
        <w:tc>
          <w:tcPr>
            <w:tcW w:w="309" w:type="pct"/>
          </w:tcPr>
          <w:p w14:paraId="3602FEAC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 conflic t</w:t>
            </w:r>
          </w:p>
        </w:tc>
        <w:tc>
          <w:tcPr>
            <w:tcW w:w="79" w:type="pct"/>
            <w:tcBorders>
              <w:top w:val="nil"/>
              <w:left w:val="nil"/>
              <w:right w:val="nil"/>
            </w:tcBorders>
          </w:tcPr>
          <w:p w14:paraId="2BF0EC2B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A105BC" w14:textId="66BF3A0F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12,z =1.32,p = 0.19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65EE84" w14:textId="4F62AEFB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3,z =0.6,p = 0.55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7C030A" w14:textId="7E506A91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1,z =0.13,p = 0.89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8D5C3E" w14:textId="40E708D0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4,z =0.65,p = 0.51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18868D" w14:textId="7F1A31A0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05,z =-0.39,p = 0.69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EE8265" w14:textId="22BB51C9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01,z =-0.19,p = 0.85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0D5F38" w14:textId="56B93A4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1,z =-0.91,p = 0.36</w:t>
            </w:r>
          </w:p>
        </w:tc>
      </w:tr>
      <w:tr w:rsidR="00A6373F" w:rsidRPr="00A6373F" w14:paraId="06F53A73" w14:textId="77777777" w:rsidTr="00A6373F">
        <w:trPr>
          <w:trHeight w:val="538"/>
        </w:trPr>
        <w:tc>
          <w:tcPr>
            <w:tcW w:w="309" w:type="pct"/>
            <w:tcBorders>
              <w:bottom w:val="single" w:sz="4" w:space="0" w:color="auto"/>
            </w:tcBorders>
          </w:tcPr>
          <w:p w14:paraId="374F2007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A637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nancial concerns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C7E23" w14:textId="77777777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FFD80" w14:textId="0E3F5739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14,z =1.26,p = 0.2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3CE9DA" w14:textId="75AAC998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5,z =0.74,p = 0.4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E3F536" w14:textId="3867EE4B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05,z =0.47,p = 0.64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42E81E" w14:textId="1BAD00A0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.14,z =1.84,p = 0.0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CF9606" w14:textId="5E780D6A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14,z =-0.99,p = 0.32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BB36D3" w14:textId="3D559A94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-0.02,z =-0.24,p = 0.8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3323E8" w14:textId="677F8721" w:rsidR="00A6373F" w:rsidRPr="00A6373F" w:rsidRDefault="00A6373F" w:rsidP="00A637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373F">
              <w:rPr>
                <w:rFonts w:ascii="Times New Roman" w:hAnsi="Times New Roman" w:cs="Times New Roman"/>
                <w:sz w:val="20"/>
                <w:szCs w:val="20"/>
              </w:rPr>
              <w:t>β =0,z =-0.02,p = 0.98</w:t>
            </w:r>
          </w:p>
        </w:tc>
      </w:tr>
    </w:tbl>
    <w:p w14:paraId="08D005FA" w14:textId="77777777" w:rsidR="00A6373F" w:rsidRPr="00A6373F" w:rsidRDefault="00A6373F" w:rsidP="00A6373F">
      <w:pPr>
        <w:rPr>
          <w:rFonts w:ascii="Times New Roman" w:hAnsi="Times New Roman" w:cs="Times New Roman"/>
          <w:sz w:val="18"/>
          <w:szCs w:val="18"/>
        </w:rPr>
      </w:pPr>
    </w:p>
    <w:p w14:paraId="6C73B5F7" w14:textId="77777777" w:rsidR="006D6516" w:rsidRDefault="006D6516" w:rsidP="006D6516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2F820424" w14:textId="2BC62B31" w:rsidR="00A6373F" w:rsidRPr="006D6516" w:rsidRDefault="006D6516" w:rsidP="006D6516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6D6516">
        <w:rPr>
          <w:rFonts w:ascii="Times New Roman" w:hAnsi="Times New Roman" w:cs="Times New Roman"/>
          <w:b/>
          <w:sz w:val="28"/>
          <w:szCs w:val="28"/>
        </w:rPr>
        <w:lastRenderedPageBreak/>
        <w:t>Outputs for ER Frequency.</w:t>
      </w:r>
    </w:p>
    <w:p w14:paraId="49596534" w14:textId="77777777" w:rsidR="006D6516" w:rsidRPr="00A6373F" w:rsidRDefault="006D6516" w:rsidP="00A6373F">
      <w:pPr>
        <w:rPr>
          <w:rFonts w:ascii="Times New Roman" w:hAnsi="Times New Roman" w:cs="Times New Roman"/>
        </w:rPr>
      </w:pPr>
    </w:p>
    <w:p w14:paraId="0B913076" w14:textId="2E18A34B" w:rsidR="00B86C1B" w:rsidRPr="00755AD9" w:rsidRDefault="00B86C1B" w:rsidP="00B86C1B">
      <w:pPr>
        <w:snapToGrid w:val="0"/>
        <w:spacing w:line="480" w:lineRule="auto"/>
        <w:jc w:val="both"/>
        <w:rPr>
          <w:i/>
        </w:rPr>
      </w:pPr>
      <w:r w:rsidRPr="00755AD9">
        <w:rPr>
          <w:b/>
        </w:rPr>
        <w:t xml:space="preserve">Table </w:t>
      </w:r>
      <w:r w:rsidR="001C190D">
        <w:rPr>
          <w:b/>
        </w:rPr>
        <w:t>3</w:t>
      </w:r>
      <w:r w:rsidRPr="00755AD9">
        <w:rPr>
          <w:b/>
        </w:rPr>
        <w:t xml:space="preserve">: </w:t>
      </w:r>
      <w:r w:rsidRPr="00755AD9">
        <w:rPr>
          <w:i/>
        </w:rPr>
        <w:t xml:space="preserve">Effects of group, age, and gender within the multilevel analyses on emotion regulation (ER) </w:t>
      </w:r>
      <w:r>
        <w:rPr>
          <w:i/>
        </w:rPr>
        <w:t>frequency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1329"/>
        <w:gridCol w:w="1466"/>
        <w:gridCol w:w="1734"/>
        <w:gridCol w:w="1734"/>
        <w:gridCol w:w="1734"/>
        <w:gridCol w:w="1734"/>
        <w:gridCol w:w="1734"/>
        <w:gridCol w:w="223"/>
      </w:tblGrid>
      <w:tr w:rsidR="00B86C1B" w:rsidRPr="00755AD9" w14:paraId="36F6B7ED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</w:tcPr>
          <w:p w14:paraId="5BFCC8C0" w14:textId="3197CD49" w:rsidR="00B86C1B" w:rsidRPr="005910D8" w:rsidRDefault="00B86C1B" w:rsidP="001A0D34">
            <w:pPr>
              <w:snapToGrid w:val="0"/>
              <w:spacing w:before="60" w:line="360" w:lineRule="auto"/>
              <w:ind w:left="-248" w:firstLine="248"/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910D8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ER </w:t>
            </w:r>
            <w:r w:rsidR="005175F2">
              <w:rPr>
                <w:b/>
                <w:bCs/>
                <w:color w:val="000000"/>
                <w:sz w:val="16"/>
                <w:szCs w:val="16"/>
                <w:lang w:val="en-GB"/>
              </w:rPr>
              <w:t>Strategies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AE5C33" w14:textId="77777777" w:rsidR="00B86C1B" w:rsidRPr="005910D8" w:rsidRDefault="00B86C1B" w:rsidP="001A0D34">
            <w:pPr>
              <w:snapToGrid w:val="0"/>
              <w:spacing w:before="60" w:line="360" w:lineRule="auto"/>
              <w:ind w:left="-248" w:firstLine="248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13B9F7" w14:textId="77777777" w:rsidR="00B86C1B" w:rsidRPr="005910D8" w:rsidRDefault="00B86C1B" w:rsidP="001A0D34">
            <w:pPr>
              <w:snapToGrid w:val="0"/>
              <w:spacing w:before="60" w:line="360" w:lineRule="auto"/>
              <w:ind w:left="-248" w:firstLine="248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D1FD5C" w14:textId="77777777" w:rsidR="00B86C1B" w:rsidRPr="005910D8" w:rsidRDefault="00B86C1B" w:rsidP="001A0D34">
            <w:pPr>
              <w:snapToGrid w:val="0"/>
              <w:spacing w:before="60" w:line="360" w:lineRule="auto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Age*Group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F1C14F" w14:textId="77777777" w:rsidR="00B86C1B" w:rsidRPr="005910D8" w:rsidRDefault="00B86C1B" w:rsidP="001A0D34">
            <w:pPr>
              <w:snapToGrid w:val="0"/>
              <w:spacing w:before="60" w:line="360" w:lineRule="auto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91DC86" w14:textId="77777777" w:rsidR="00B86C1B" w:rsidRPr="005910D8" w:rsidRDefault="00B86C1B" w:rsidP="001A0D34">
            <w:pPr>
              <w:snapToGrid w:val="0"/>
              <w:spacing w:before="60" w:line="360" w:lineRule="auto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Gender*Group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C5DEF0" w14:textId="77777777" w:rsidR="00B86C1B" w:rsidRPr="005910D8" w:rsidRDefault="00B86C1B" w:rsidP="001A0D34">
            <w:pPr>
              <w:snapToGrid w:val="0"/>
              <w:spacing w:before="60" w:line="360" w:lineRule="auto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Gender*Age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068A5C" w14:textId="77777777" w:rsidR="00B86C1B" w:rsidRPr="005910D8" w:rsidRDefault="00B86C1B" w:rsidP="001A0D34">
            <w:pPr>
              <w:snapToGrid w:val="0"/>
              <w:spacing w:before="60" w:line="360" w:lineRule="auto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Gender*Age*Group</w:t>
            </w:r>
          </w:p>
        </w:tc>
      </w:tr>
      <w:tr w:rsidR="00B86C1B" w:rsidRPr="00755AD9" w14:paraId="02D5C796" w14:textId="77777777" w:rsidTr="001A0D34">
        <w:trPr>
          <w:gridAfter w:val="1"/>
          <w:wAfter w:w="80" w:type="pct"/>
          <w:trHeight w:val="330"/>
        </w:trPr>
        <w:tc>
          <w:tcPr>
            <w:tcW w:w="813" w:type="pct"/>
            <w:tcBorders>
              <w:top w:val="single" w:sz="4" w:space="0" w:color="auto"/>
              <w:bottom w:val="nil"/>
            </w:tcBorders>
          </w:tcPr>
          <w:p w14:paraId="31FAC408" w14:textId="77777777" w:rsidR="00B86C1B" w:rsidRPr="00755AD9" w:rsidRDefault="00B86C1B" w:rsidP="00B86C1B">
            <w:pPr>
              <w:spacing w:before="60"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Isolation/Withdrawal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vAlign w:val="bottom"/>
          </w:tcPr>
          <w:p w14:paraId="7C3F44F0" w14:textId="6130D23E" w:rsidR="00B86C1B" w:rsidRPr="002714F6" w:rsidRDefault="00B86C1B" w:rsidP="00B86C1B">
            <w:pPr>
              <w:spacing w:before="60"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46,p = 0.5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vAlign w:val="bottom"/>
          </w:tcPr>
          <w:p w14:paraId="2244A9D2" w14:textId="4643DBC8" w:rsidR="00B86C1B" w:rsidRPr="002714F6" w:rsidRDefault="00B86C1B" w:rsidP="00B86C1B">
            <w:pPr>
              <w:spacing w:before="60" w:line="480" w:lineRule="auto"/>
              <w:ind w:left="36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22.79,p = 1.81e-06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vAlign w:val="bottom"/>
          </w:tcPr>
          <w:p w14:paraId="3F338FDE" w14:textId="7DD016CE" w:rsidR="00B86C1B" w:rsidRPr="002714F6" w:rsidRDefault="00B86C1B" w:rsidP="00B86C1B">
            <w:pPr>
              <w:spacing w:before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51,p = 0.47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vAlign w:val="bottom"/>
          </w:tcPr>
          <w:p w14:paraId="3823026D" w14:textId="4FA65B28" w:rsidR="00B86C1B" w:rsidRPr="002714F6" w:rsidRDefault="00B86C1B" w:rsidP="00B86C1B">
            <w:pPr>
              <w:spacing w:before="60"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2.85,p = 0.09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vAlign w:val="bottom"/>
          </w:tcPr>
          <w:p w14:paraId="3220F414" w14:textId="7BBEE577" w:rsidR="00B86C1B" w:rsidRPr="002714F6" w:rsidRDefault="00B86C1B" w:rsidP="00B86C1B">
            <w:pPr>
              <w:spacing w:before="60"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48,p = 0.49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vAlign w:val="bottom"/>
          </w:tcPr>
          <w:p w14:paraId="35406CFF" w14:textId="7CFE3557" w:rsidR="00B86C1B" w:rsidRPr="002714F6" w:rsidRDefault="00B86C1B" w:rsidP="00B86C1B">
            <w:pPr>
              <w:spacing w:before="60"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34,p = 0.56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vAlign w:val="bottom"/>
          </w:tcPr>
          <w:p w14:paraId="03A2424A" w14:textId="2B0EEBC6" w:rsidR="00B86C1B" w:rsidRPr="002714F6" w:rsidRDefault="00B86C1B" w:rsidP="00B86C1B">
            <w:pPr>
              <w:spacing w:before="60"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.64,p = 0.2</w:t>
            </w:r>
          </w:p>
        </w:tc>
      </w:tr>
      <w:tr w:rsidR="00B86C1B" w:rsidRPr="00755AD9" w14:paraId="4DD79D75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5E566988" w14:textId="77777777" w:rsidR="00B86C1B" w:rsidRPr="00755AD9" w:rsidRDefault="00B86C1B" w:rsidP="00B86C1B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Information Avoidance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341B6E69" w14:textId="7025D005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3,p = 0.87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1B67811F" w14:textId="2198E3E5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3.17,p = 0.000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6CD146F8" w14:textId="140F59D0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54,p = 0.4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339C8797" w14:textId="79EE3463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.42,p = 0.2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170A6A20" w14:textId="7AB3A196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16,p = 0.69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0595FEEF" w14:textId="4F945368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3.32,p = 0.0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6661B7DE" w14:textId="186CAF64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1,p = 0.93</w:t>
            </w:r>
          </w:p>
        </w:tc>
      </w:tr>
      <w:tr w:rsidR="00B86C1B" w:rsidRPr="00755AD9" w14:paraId="123D2ACE" w14:textId="77777777" w:rsidTr="001A0D34">
        <w:trPr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63C07B3A" w14:textId="77777777" w:rsidR="00B86C1B" w:rsidRPr="00755AD9" w:rsidRDefault="00B86C1B" w:rsidP="00B86C1B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Information Search 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6A444539" w14:textId="0DADF423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20.75,p = 5.23e-06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58207DC9" w14:textId="5390ACB4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6.11,p = 0.0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1867F4D" w14:textId="20054C88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.9,p = 0.17</w:t>
            </w:r>
          </w:p>
        </w:tc>
        <w:tc>
          <w:tcPr>
            <w:tcW w:w="621" w:type="pct"/>
            <w:vAlign w:val="bottom"/>
          </w:tcPr>
          <w:p w14:paraId="4FCEB3C5" w14:textId="2412F5E0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29,p = 0.59</w:t>
            </w:r>
          </w:p>
        </w:tc>
        <w:tc>
          <w:tcPr>
            <w:tcW w:w="621" w:type="pct"/>
            <w:vAlign w:val="bottom"/>
          </w:tcPr>
          <w:p w14:paraId="47D35DB7" w14:textId="76E5C1B5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77,p = 0.38</w:t>
            </w:r>
          </w:p>
        </w:tc>
        <w:tc>
          <w:tcPr>
            <w:tcW w:w="621" w:type="pct"/>
            <w:vAlign w:val="bottom"/>
          </w:tcPr>
          <w:p w14:paraId="12BF0475" w14:textId="659F5BFE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22,p = 0.64</w:t>
            </w:r>
          </w:p>
        </w:tc>
        <w:tc>
          <w:tcPr>
            <w:tcW w:w="621" w:type="pct"/>
            <w:vAlign w:val="bottom"/>
          </w:tcPr>
          <w:p w14:paraId="451AC137" w14:textId="61AAB2EB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27,p = 0.6</w:t>
            </w:r>
          </w:p>
        </w:tc>
        <w:tc>
          <w:tcPr>
            <w:tcW w:w="80" w:type="pct"/>
          </w:tcPr>
          <w:p w14:paraId="2E73241D" w14:textId="77777777" w:rsidR="00B86C1B" w:rsidRPr="00755AD9" w:rsidRDefault="00B86C1B" w:rsidP="00B86C1B">
            <w:pPr>
              <w:jc w:val="both"/>
              <w:rPr>
                <w:lang w:val="en-GB"/>
              </w:rPr>
            </w:pPr>
          </w:p>
        </w:tc>
      </w:tr>
      <w:tr w:rsidR="00B86C1B" w:rsidRPr="00755AD9" w14:paraId="10C535D3" w14:textId="77777777" w:rsidTr="001A0D34">
        <w:trPr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4F9FD223" w14:textId="77777777" w:rsidR="00B86C1B" w:rsidRPr="00755AD9" w:rsidRDefault="00B86C1B" w:rsidP="00B86C1B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Rumination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414D767C" w14:textId="2501846E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8.58,p = 1.63e-05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53C750DB" w14:textId="779794D5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7.17,p = 3.42e-05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2075CB49" w14:textId="5DFA0BC1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.09,p = 0.30</w:t>
            </w:r>
          </w:p>
        </w:tc>
        <w:tc>
          <w:tcPr>
            <w:tcW w:w="621" w:type="pct"/>
            <w:vAlign w:val="bottom"/>
          </w:tcPr>
          <w:p w14:paraId="62046E4F" w14:textId="49F5BDCC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4,p = 0.53</w:t>
            </w:r>
          </w:p>
        </w:tc>
        <w:tc>
          <w:tcPr>
            <w:tcW w:w="621" w:type="pct"/>
            <w:vAlign w:val="bottom"/>
          </w:tcPr>
          <w:p w14:paraId="5F08AEC7" w14:textId="6D959CF9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35,p = 0.56</w:t>
            </w:r>
          </w:p>
        </w:tc>
        <w:tc>
          <w:tcPr>
            <w:tcW w:w="621" w:type="pct"/>
            <w:vAlign w:val="bottom"/>
          </w:tcPr>
          <w:p w14:paraId="6B25FF94" w14:textId="542D90F4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8,p = 0.78</w:t>
            </w:r>
          </w:p>
        </w:tc>
        <w:tc>
          <w:tcPr>
            <w:tcW w:w="621" w:type="pct"/>
            <w:vAlign w:val="bottom"/>
          </w:tcPr>
          <w:p w14:paraId="2BCAB133" w14:textId="00518AEA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66,p = 0.41</w:t>
            </w:r>
          </w:p>
        </w:tc>
        <w:tc>
          <w:tcPr>
            <w:tcW w:w="80" w:type="pct"/>
          </w:tcPr>
          <w:p w14:paraId="19FCC2AD" w14:textId="77777777" w:rsidR="00B86C1B" w:rsidRPr="00755AD9" w:rsidRDefault="00B86C1B" w:rsidP="00B86C1B">
            <w:pPr>
              <w:jc w:val="both"/>
              <w:rPr>
                <w:lang w:val="en-GB"/>
              </w:rPr>
            </w:pPr>
          </w:p>
        </w:tc>
      </w:tr>
      <w:tr w:rsidR="00B86C1B" w:rsidRPr="00755AD9" w14:paraId="0F28FF06" w14:textId="77777777" w:rsidTr="001A0D34">
        <w:trPr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78AEA45C" w14:textId="77777777" w:rsidR="00B86C1B" w:rsidRPr="00755AD9" w:rsidRDefault="00B86C1B" w:rsidP="00B86C1B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Expressive</w:t>
            </w:r>
            <w:r w:rsidRPr="00755AD9">
              <w:rPr>
                <w:b/>
                <w:i/>
                <w:color w:val="000000"/>
                <w:sz w:val="20"/>
                <w:szCs w:val="20"/>
                <w:lang w:val="en-GB"/>
              </w:rPr>
              <w:t xml:space="preserve"> suppression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5EE44CEA" w14:textId="7CC665B7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9,p = 0.77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776791A2" w14:textId="43A4DACA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6.43,p = 0.0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5B4AF1E1" w14:textId="551747C5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.01,p = 0.31</w:t>
            </w:r>
          </w:p>
        </w:tc>
        <w:tc>
          <w:tcPr>
            <w:tcW w:w="621" w:type="pct"/>
            <w:vAlign w:val="bottom"/>
          </w:tcPr>
          <w:p w14:paraId="652E32A8" w14:textId="3CA2BA10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2,p = 0.89</w:t>
            </w:r>
          </w:p>
        </w:tc>
        <w:tc>
          <w:tcPr>
            <w:tcW w:w="621" w:type="pct"/>
            <w:vAlign w:val="bottom"/>
          </w:tcPr>
          <w:p w14:paraId="385A42C7" w14:textId="395077A2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32,p = 0.57</w:t>
            </w:r>
          </w:p>
        </w:tc>
        <w:tc>
          <w:tcPr>
            <w:tcW w:w="621" w:type="pct"/>
            <w:vAlign w:val="bottom"/>
          </w:tcPr>
          <w:p w14:paraId="79C0ADC5" w14:textId="2922015B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11,p = 0.74</w:t>
            </w:r>
          </w:p>
        </w:tc>
        <w:tc>
          <w:tcPr>
            <w:tcW w:w="621" w:type="pct"/>
            <w:vAlign w:val="bottom"/>
          </w:tcPr>
          <w:p w14:paraId="6FD76AD4" w14:textId="071664B2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.78,p = 0.18</w:t>
            </w:r>
          </w:p>
        </w:tc>
        <w:tc>
          <w:tcPr>
            <w:tcW w:w="80" w:type="pct"/>
          </w:tcPr>
          <w:p w14:paraId="362A486B" w14:textId="77777777" w:rsidR="00B86C1B" w:rsidRPr="00755AD9" w:rsidRDefault="00B86C1B" w:rsidP="00B86C1B">
            <w:pPr>
              <w:jc w:val="both"/>
              <w:rPr>
                <w:lang w:val="en-GB"/>
              </w:rPr>
            </w:pPr>
          </w:p>
        </w:tc>
      </w:tr>
      <w:tr w:rsidR="00B86C1B" w:rsidRPr="00755AD9" w14:paraId="1DE60562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32CC4DF7" w14:textId="77777777" w:rsidR="00B86C1B" w:rsidRPr="00755AD9" w:rsidRDefault="00B86C1B" w:rsidP="00B86C1B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Aggressive Behaviours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62D7CCD4" w14:textId="071982F5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74,p = 0.39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0BD9C187" w14:textId="3917911D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1.07,p = 0.0009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3BE209B9" w14:textId="670C2F45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5,p = 0.8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699BC217" w14:textId="5CA6A573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2.81,p = 0.09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1771DBED" w14:textId="5233FAE4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9,p = 0.7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060ED856" w14:textId="67FA69BE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52,p = 0.4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028E086E" w14:textId="7A9CEFFB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2.69,p = 0.1</w:t>
            </w:r>
          </w:p>
        </w:tc>
      </w:tr>
      <w:tr w:rsidR="00B86C1B" w:rsidRPr="00755AD9" w14:paraId="2D13272F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1C693488" w14:textId="77777777" w:rsidR="00B86C1B" w:rsidRPr="00755AD9" w:rsidRDefault="00B86C1B" w:rsidP="00B86C1B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Repetitive Behaviours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0B110B2B" w14:textId="727D1773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34.1,p = 5.23e-09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27E62838" w14:textId="58E2AFC6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,p = 0.3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43A1BDA4" w14:textId="0299CBF0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3.05,p = 0.08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2EF5197E" w14:textId="3DBE26CE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4.42,p = 0.04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0BDFB33E" w14:textId="2EAF6124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78,p = 0.38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1FEC1B68" w14:textId="24A896D3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.69,p = 0.19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3FE41C01" w14:textId="3AA3AEEF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29,p = 0.59</w:t>
            </w:r>
          </w:p>
        </w:tc>
      </w:tr>
      <w:tr w:rsidR="00B86C1B" w:rsidRPr="00755AD9" w14:paraId="2DFC19FF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52D3013A" w14:textId="77777777" w:rsidR="00B86C1B" w:rsidRPr="00755AD9" w:rsidRDefault="00B86C1B" w:rsidP="00B86C1B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Sharing/Talking</w:t>
            </w:r>
            <w:r w:rsidRPr="00755AD9">
              <w:rPr>
                <w:b/>
                <w:i/>
                <w:color w:val="000000"/>
                <w:sz w:val="20"/>
                <w:szCs w:val="20"/>
                <w:lang w:val="en-GB"/>
              </w:rPr>
              <w:t xml:space="preserve"> about COVID-19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03E2EF08" w14:textId="6612CD92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26.68,p = 2.40e-07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33F8BB08" w14:textId="1983B965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.86,p = 0.1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682BF36D" w14:textId="6431CB16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4.56,p = 0.0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9268E69" w14:textId="3A347D65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66,p = 0.4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57324EF9" w14:textId="503EBA95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69,p = 0.4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400C97F9" w14:textId="4461F3FA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21,p = 0.65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3E2F0C6A" w14:textId="40575A31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,p = 0.99</w:t>
            </w:r>
          </w:p>
        </w:tc>
      </w:tr>
      <w:tr w:rsidR="00B86C1B" w:rsidRPr="00755AD9" w14:paraId="0437722C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3B7E1D29" w14:textId="77777777" w:rsidR="00B86C1B" w:rsidRPr="00755AD9" w:rsidRDefault="00B86C1B" w:rsidP="00B86C1B">
            <w:pPr>
              <w:keepNext/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Distraction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70317958" w14:textId="16FCF0F2" w:rsidR="00B86C1B" w:rsidRPr="002714F6" w:rsidRDefault="00B86C1B" w:rsidP="00B86C1B">
            <w:pPr>
              <w:keepNext/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4.85,p = 0.03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350921CD" w14:textId="1B606D1B" w:rsidR="00B86C1B" w:rsidRPr="002714F6" w:rsidRDefault="00B86C1B" w:rsidP="00B86C1B">
            <w:pPr>
              <w:keepNext/>
              <w:spacing w:line="480" w:lineRule="auto"/>
              <w:ind w:left="36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7.7,p = 0.0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3A6280A0" w14:textId="6F50FEB5" w:rsidR="00B86C1B" w:rsidRPr="002714F6" w:rsidRDefault="00B86C1B" w:rsidP="00B86C1B">
            <w:pPr>
              <w:keepNext/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28,p = 0.60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6FED5B14" w14:textId="1F00F669" w:rsidR="00B86C1B" w:rsidRPr="002714F6" w:rsidRDefault="00B86C1B" w:rsidP="00B86C1B">
            <w:pPr>
              <w:keepNext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.8,p = 0.18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FCC101D" w14:textId="44D9385B" w:rsidR="00B86C1B" w:rsidRPr="002714F6" w:rsidRDefault="00B86C1B" w:rsidP="00B86C1B">
            <w:pPr>
              <w:keepNext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.37,p = 0.24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5293207F" w14:textId="16C2483E" w:rsidR="00B86C1B" w:rsidRPr="002714F6" w:rsidRDefault="00B86C1B" w:rsidP="00B86C1B">
            <w:pPr>
              <w:keepNext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.99,p = 0.1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1527AA1" w14:textId="3BE95A3E" w:rsidR="00B86C1B" w:rsidRPr="002714F6" w:rsidRDefault="00B86C1B" w:rsidP="00B86C1B">
            <w:pPr>
              <w:keepNext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14,p = 0.71</w:t>
            </w:r>
          </w:p>
        </w:tc>
      </w:tr>
      <w:tr w:rsidR="00B86C1B" w:rsidRPr="00755AD9" w14:paraId="0CEF260E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5E23A2E0" w14:textId="77777777" w:rsidR="00B86C1B" w:rsidRPr="00755AD9" w:rsidRDefault="00B86C1B" w:rsidP="00B86C1B">
            <w:pPr>
              <w:spacing w:line="480" w:lineRule="auto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ognitive Reappraisal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182C619D" w14:textId="3025221E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2.35,p = 0.13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79A98FA2" w14:textId="17803415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7.71,p = 0.0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8F8449E" w14:textId="3012A69C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66,p = 0.4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676D4A85" w14:textId="35A4B4ED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73,p = 0.39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66D0CA86" w14:textId="2B309819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21,p = 0.65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2F65A55" w14:textId="132D58B3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2.69,p = 0.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6FF45F0B" w14:textId="0A41FD64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13,p = 0.72</w:t>
            </w:r>
          </w:p>
        </w:tc>
      </w:tr>
      <w:tr w:rsidR="00B86C1B" w:rsidRPr="00755AD9" w14:paraId="3C1A1469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4D93A0B5" w14:textId="77777777" w:rsidR="00B86C1B" w:rsidRPr="00755AD9" w:rsidRDefault="00B86C1B" w:rsidP="00B86C1B">
            <w:pPr>
              <w:spacing w:line="480" w:lineRule="auto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Focusing on the Positive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33890D61" w14:textId="1928E45F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6.56,p = 0.01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2BD322F9" w14:textId="040F2E1E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4.29,p = 0.04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5DF1710A" w14:textId="32E710B9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.54,p = 0.2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128A6A85" w14:textId="7B63E5D7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63,p = 0.4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63253AA5" w14:textId="2D10D08D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2,p = 0.89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2647ACFA" w14:textId="7BF9E72A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4.1,p = 0.04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26C3AEEA" w14:textId="7D23E8B3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4,p = 0.85</w:t>
            </w:r>
          </w:p>
        </w:tc>
      </w:tr>
      <w:tr w:rsidR="00B86C1B" w:rsidRPr="00755AD9" w14:paraId="26F35F75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4F8DCBF9" w14:textId="77777777" w:rsidR="00B86C1B" w:rsidRPr="00755AD9" w:rsidRDefault="00B86C1B" w:rsidP="00B86C1B">
            <w:pPr>
              <w:spacing w:line="480" w:lineRule="auto"/>
              <w:jc w:val="both"/>
              <w:rPr>
                <w:b/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Humour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0DD6E268" w14:textId="3AC075FB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4.09,p = 0.04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07B8662F" w14:textId="7B677CE9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.03,p = 0.3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4834C79B" w14:textId="662F1F3C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5.28,p = 0.0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2BDA576E" w14:textId="5B139502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.71,p = 0.19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258F3CB" w14:textId="066126AB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73,p = 0.39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598DB4F8" w14:textId="3E775397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.61,p = 0.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2C64829C" w14:textId="4AEA692C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1,p = 0.91</w:t>
            </w:r>
          </w:p>
        </w:tc>
      </w:tr>
      <w:tr w:rsidR="00B86C1B" w:rsidRPr="00755AD9" w14:paraId="72C98F0C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61A1DB9A" w14:textId="77777777" w:rsidR="00B86C1B" w:rsidRPr="00755AD9" w:rsidRDefault="00B86C1B" w:rsidP="00B86C1B">
            <w:pPr>
              <w:spacing w:line="480" w:lineRule="auto"/>
              <w:jc w:val="both"/>
              <w:rPr>
                <w:b/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Parent Shielding 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19728375" w14:textId="0F5A0563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4.27,p = 0.04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5929D12E" w14:textId="4A15643D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12,p = 0.7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344ABBF6" w14:textId="471E5E84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5,p = 0.8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32199593" w14:textId="342EF124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1,p = 0.9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1A8BEDA4" w14:textId="13D2DECF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2.08,p = 0.15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052859C4" w14:textId="5733AB81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5,p = 0.8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808559E" w14:textId="6D465207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92,p = 0.34</w:t>
            </w:r>
          </w:p>
        </w:tc>
      </w:tr>
      <w:tr w:rsidR="00B86C1B" w:rsidRPr="00755AD9" w14:paraId="7FE5C384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single" w:sz="4" w:space="0" w:color="auto"/>
            </w:tcBorders>
          </w:tcPr>
          <w:p w14:paraId="3981BAEB" w14:textId="77777777" w:rsidR="00B86C1B" w:rsidRPr="00755AD9" w:rsidRDefault="00B86C1B" w:rsidP="00B86C1B">
            <w:pPr>
              <w:spacing w:line="480" w:lineRule="auto"/>
              <w:jc w:val="both"/>
              <w:rPr>
                <w:b/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 xml:space="preserve">Parent Routine 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vAlign w:val="bottom"/>
          </w:tcPr>
          <w:p w14:paraId="40EC9114" w14:textId="67764A08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1,p = 0.93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vAlign w:val="bottom"/>
          </w:tcPr>
          <w:p w14:paraId="4E867F96" w14:textId="4E81E50C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41,p = 0.52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vAlign w:val="bottom"/>
          </w:tcPr>
          <w:p w14:paraId="18D976BC" w14:textId="7F9482A8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1.64,p = 0.2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vAlign w:val="bottom"/>
          </w:tcPr>
          <w:p w14:paraId="69ACCA95" w14:textId="6D47FC5F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3.11,p = 0.08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vAlign w:val="bottom"/>
          </w:tcPr>
          <w:p w14:paraId="24E4B07D" w14:textId="72050E93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1,p = 0.94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vAlign w:val="bottom"/>
          </w:tcPr>
          <w:p w14:paraId="745376A3" w14:textId="5B69A9BF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09,p = 0.77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vAlign w:val="bottom"/>
          </w:tcPr>
          <w:p w14:paraId="40FB3324" w14:textId="01E53114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2(1) = 0.1,p = 0.75</w:t>
            </w:r>
          </w:p>
        </w:tc>
      </w:tr>
    </w:tbl>
    <w:p w14:paraId="5CE33508" w14:textId="77777777" w:rsidR="00B86C1B" w:rsidRDefault="00B86C1B" w:rsidP="00B86C1B"/>
    <w:p w14:paraId="7A9AD4EB" w14:textId="093996B4" w:rsidR="00B86C1B" w:rsidRPr="00755AD9" w:rsidRDefault="00B86C1B" w:rsidP="00B86C1B">
      <w:pPr>
        <w:snapToGrid w:val="0"/>
        <w:spacing w:line="480" w:lineRule="auto"/>
        <w:jc w:val="both"/>
        <w:rPr>
          <w:i/>
        </w:rPr>
      </w:pPr>
      <w:r w:rsidRPr="00755AD9">
        <w:rPr>
          <w:b/>
        </w:rPr>
        <w:t xml:space="preserve">Table </w:t>
      </w:r>
      <w:r w:rsidR="001C190D">
        <w:rPr>
          <w:b/>
        </w:rPr>
        <w:t>4</w:t>
      </w:r>
      <w:r w:rsidRPr="00755AD9">
        <w:rPr>
          <w:b/>
        </w:rPr>
        <w:t xml:space="preserve">: </w:t>
      </w:r>
      <w:r>
        <w:rPr>
          <w:i/>
        </w:rPr>
        <w:t>Estimates</w:t>
      </w:r>
      <w:r w:rsidRPr="00755AD9">
        <w:rPr>
          <w:i/>
        </w:rPr>
        <w:t xml:space="preserve"> of group, age, and gender within the multilevel analyses on emotion regulation (ER) </w:t>
      </w:r>
      <w:r w:rsidR="003E5732">
        <w:rPr>
          <w:i/>
        </w:rPr>
        <w:t>frequency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1329"/>
        <w:gridCol w:w="1466"/>
        <w:gridCol w:w="1734"/>
        <w:gridCol w:w="1734"/>
        <w:gridCol w:w="1734"/>
        <w:gridCol w:w="1734"/>
        <w:gridCol w:w="1734"/>
        <w:gridCol w:w="223"/>
      </w:tblGrid>
      <w:tr w:rsidR="00B86C1B" w:rsidRPr="00755AD9" w14:paraId="3C2733AF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</w:tcPr>
          <w:p w14:paraId="20E7465E" w14:textId="684E21AC" w:rsidR="00B86C1B" w:rsidRPr="005910D8" w:rsidRDefault="00B86C1B" w:rsidP="001A0D34">
            <w:pPr>
              <w:snapToGrid w:val="0"/>
              <w:spacing w:before="60" w:line="360" w:lineRule="auto"/>
              <w:ind w:left="-248" w:firstLine="248"/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910D8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ER </w:t>
            </w:r>
            <w:r w:rsidR="005175F2">
              <w:rPr>
                <w:b/>
                <w:bCs/>
                <w:color w:val="000000"/>
                <w:sz w:val="16"/>
                <w:szCs w:val="16"/>
                <w:lang w:val="en-GB"/>
              </w:rPr>
              <w:t>Strategies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833586" w14:textId="77777777" w:rsidR="00B86C1B" w:rsidRPr="005910D8" w:rsidRDefault="00B86C1B" w:rsidP="001A0D34">
            <w:pPr>
              <w:snapToGrid w:val="0"/>
              <w:spacing w:before="60" w:line="360" w:lineRule="auto"/>
              <w:ind w:left="-248" w:firstLine="248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A94A6B" w14:textId="77777777" w:rsidR="00B86C1B" w:rsidRPr="005910D8" w:rsidRDefault="00B86C1B" w:rsidP="001A0D34">
            <w:pPr>
              <w:snapToGrid w:val="0"/>
              <w:spacing w:before="60" w:line="360" w:lineRule="auto"/>
              <w:ind w:left="-248" w:firstLine="248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98C48F" w14:textId="77777777" w:rsidR="00B86C1B" w:rsidRPr="005910D8" w:rsidRDefault="00B86C1B" w:rsidP="001A0D34">
            <w:pPr>
              <w:snapToGrid w:val="0"/>
              <w:spacing w:before="60" w:line="360" w:lineRule="auto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Age*Group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B98C0C" w14:textId="77777777" w:rsidR="00B86C1B" w:rsidRPr="005910D8" w:rsidRDefault="00B86C1B" w:rsidP="001A0D34">
            <w:pPr>
              <w:snapToGrid w:val="0"/>
              <w:spacing w:before="60" w:line="360" w:lineRule="auto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3E89FE" w14:textId="77777777" w:rsidR="00B86C1B" w:rsidRPr="005910D8" w:rsidRDefault="00B86C1B" w:rsidP="001A0D34">
            <w:pPr>
              <w:snapToGrid w:val="0"/>
              <w:spacing w:before="60" w:line="360" w:lineRule="auto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Gender*Group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40A2BF" w14:textId="77777777" w:rsidR="00B86C1B" w:rsidRPr="005910D8" w:rsidRDefault="00B86C1B" w:rsidP="001A0D34">
            <w:pPr>
              <w:snapToGrid w:val="0"/>
              <w:spacing w:before="60" w:line="360" w:lineRule="auto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Gender*Age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B0728B" w14:textId="77777777" w:rsidR="00B86C1B" w:rsidRPr="005910D8" w:rsidRDefault="00B86C1B" w:rsidP="001A0D34">
            <w:pPr>
              <w:snapToGrid w:val="0"/>
              <w:spacing w:before="60" w:line="360" w:lineRule="auto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Gender*Age*Group</w:t>
            </w:r>
          </w:p>
        </w:tc>
      </w:tr>
      <w:tr w:rsidR="00B86C1B" w:rsidRPr="00755AD9" w14:paraId="1EA3131A" w14:textId="77777777" w:rsidTr="001A0D34">
        <w:trPr>
          <w:gridAfter w:val="1"/>
          <w:wAfter w:w="80" w:type="pct"/>
          <w:trHeight w:val="330"/>
        </w:trPr>
        <w:tc>
          <w:tcPr>
            <w:tcW w:w="813" w:type="pct"/>
            <w:tcBorders>
              <w:top w:val="single" w:sz="4" w:space="0" w:color="auto"/>
              <w:bottom w:val="nil"/>
            </w:tcBorders>
          </w:tcPr>
          <w:p w14:paraId="46F69DB6" w14:textId="77777777" w:rsidR="00B86C1B" w:rsidRPr="00755AD9" w:rsidRDefault="00B86C1B" w:rsidP="00B86C1B">
            <w:pPr>
              <w:spacing w:before="60"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Isolation/Withdrawal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vAlign w:val="bottom"/>
          </w:tcPr>
          <w:p w14:paraId="7E0D207C" w14:textId="6E7FF15E" w:rsidR="00B86C1B" w:rsidRPr="002714F6" w:rsidRDefault="00B86C1B" w:rsidP="00B86C1B">
            <w:pPr>
              <w:spacing w:before="60"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7,z =-0.83,p = 0.41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vAlign w:val="bottom"/>
          </w:tcPr>
          <w:p w14:paraId="58A43F4A" w14:textId="7E2C55BC" w:rsidR="00B86C1B" w:rsidRPr="002714F6" w:rsidRDefault="00B86C1B" w:rsidP="00B86C1B">
            <w:pPr>
              <w:spacing w:before="60" w:line="480" w:lineRule="auto"/>
              <w:ind w:left="36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13,z =2.92,p = 0.003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vAlign w:val="bottom"/>
          </w:tcPr>
          <w:p w14:paraId="301CD8AB" w14:textId="4A7AACB3" w:rsidR="00B86C1B" w:rsidRPr="002714F6" w:rsidRDefault="00B86C1B" w:rsidP="00B86C1B">
            <w:pPr>
              <w:spacing w:before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11,z =-1.44,p = 0.15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vAlign w:val="bottom"/>
          </w:tcPr>
          <w:p w14:paraId="5DB0E958" w14:textId="3CA0307C" w:rsidR="00B86C1B" w:rsidRPr="002714F6" w:rsidRDefault="00B86C1B" w:rsidP="00B86C1B">
            <w:pPr>
              <w:spacing w:before="60"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11,z =-1.8,p = 0.07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vAlign w:val="bottom"/>
          </w:tcPr>
          <w:p w14:paraId="66F4AAE9" w14:textId="4A3AFDA2" w:rsidR="00B86C1B" w:rsidRPr="002714F6" w:rsidRDefault="00B86C1B" w:rsidP="00B86C1B">
            <w:pPr>
              <w:spacing w:before="60"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6,z =0.5,p = 0.61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vAlign w:val="bottom"/>
          </w:tcPr>
          <w:p w14:paraId="534D9398" w14:textId="1166C985" w:rsidR="00B86C1B" w:rsidRPr="002714F6" w:rsidRDefault="00B86C1B" w:rsidP="00B86C1B">
            <w:pPr>
              <w:spacing w:before="60"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2,z =-0.27,p = 0.78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vAlign w:val="bottom"/>
          </w:tcPr>
          <w:p w14:paraId="62241E16" w14:textId="535D5063" w:rsidR="00B86C1B" w:rsidRPr="002714F6" w:rsidRDefault="00B86C1B" w:rsidP="00B86C1B">
            <w:pPr>
              <w:spacing w:before="60"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13,z =1.28,p = 0.2</w:t>
            </w:r>
          </w:p>
        </w:tc>
      </w:tr>
      <w:tr w:rsidR="00B86C1B" w:rsidRPr="00755AD9" w14:paraId="4E1A8E1A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71208F81" w14:textId="77777777" w:rsidR="00B86C1B" w:rsidRPr="00755AD9" w:rsidRDefault="00B86C1B" w:rsidP="00B86C1B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Information Avoidance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092E3783" w14:textId="1B9E8FF2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1,z =-0.10,p = 0.92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4D144294" w14:textId="33331263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16,z =3.27,p = 0.001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1D4B0521" w14:textId="6213ADFC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4,z =-0.56,p = 0.58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621082E6" w14:textId="1E7C3D29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7,z =-1.07,p = 0.28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2E7AAF70" w14:textId="6AB1F2FF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4,z =0.38,p = 0.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33A91529" w14:textId="499A105F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1,z =-1.51,p = 0.1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89D8595" w14:textId="73AADD75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1,z =0.09,p = 0.93</w:t>
            </w:r>
          </w:p>
        </w:tc>
      </w:tr>
      <w:tr w:rsidR="00B86C1B" w:rsidRPr="00755AD9" w14:paraId="49A6CE45" w14:textId="77777777" w:rsidTr="001A0D34">
        <w:trPr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6BCA67B7" w14:textId="77777777" w:rsidR="00B86C1B" w:rsidRPr="00755AD9" w:rsidRDefault="00B86C1B" w:rsidP="00B86C1B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Information Search 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4EF9C360" w14:textId="52CEEBD1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21,z =2.43,p = 0.01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5EC9294B" w14:textId="298CA4D6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12,z =2.26,p = 0.0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6641FFE8" w14:textId="7461999C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11,z =-1.27,p = 0.2</w:t>
            </w:r>
          </w:p>
        </w:tc>
        <w:tc>
          <w:tcPr>
            <w:tcW w:w="621" w:type="pct"/>
            <w:vAlign w:val="bottom"/>
          </w:tcPr>
          <w:p w14:paraId="0D034312" w14:textId="72F66739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1,z =-0.08,p = 0.94</w:t>
            </w:r>
          </w:p>
        </w:tc>
        <w:tc>
          <w:tcPr>
            <w:tcW w:w="621" w:type="pct"/>
            <w:vAlign w:val="bottom"/>
          </w:tcPr>
          <w:p w14:paraId="5130D092" w14:textId="298DEE27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9,z =0.83,p = 0.41</w:t>
            </w:r>
          </w:p>
        </w:tc>
        <w:tc>
          <w:tcPr>
            <w:tcW w:w="621" w:type="pct"/>
            <w:vAlign w:val="bottom"/>
          </w:tcPr>
          <w:p w14:paraId="58BE525F" w14:textId="2DE05AA6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5,z =-0.7,p = 0.49</w:t>
            </w:r>
          </w:p>
        </w:tc>
        <w:tc>
          <w:tcPr>
            <w:tcW w:w="621" w:type="pct"/>
            <w:vAlign w:val="bottom"/>
          </w:tcPr>
          <w:p w14:paraId="186ADE7B" w14:textId="5B7501B8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6,z =0.52,p = 0.6</w:t>
            </w:r>
          </w:p>
        </w:tc>
        <w:tc>
          <w:tcPr>
            <w:tcW w:w="80" w:type="pct"/>
          </w:tcPr>
          <w:p w14:paraId="56E5D199" w14:textId="77777777" w:rsidR="00B86C1B" w:rsidRPr="00755AD9" w:rsidRDefault="00B86C1B" w:rsidP="00B86C1B">
            <w:pPr>
              <w:jc w:val="both"/>
              <w:rPr>
                <w:lang w:val="en-GB"/>
              </w:rPr>
            </w:pPr>
          </w:p>
        </w:tc>
      </w:tr>
      <w:tr w:rsidR="00B86C1B" w:rsidRPr="00755AD9" w14:paraId="65DF37A4" w14:textId="77777777" w:rsidTr="001A0D34">
        <w:trPr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1F44184B" w14:textId="77777777" w:rsidR="00B86C1B" w:rsidRPr="00755AD9" w:rsidRDefault="00B86C1B" w:rsidP="00B86C1B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Rumination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1264A5F4" w14:textId="6C9AE0A7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31,z =3.57,p = 0.0003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3A3F37AA" w14:textId="56BD2EB6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16,z =2.93,p = 0.00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26474D2D" w14:textId="050EC77B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1,z =-1.29,p = 0.2</w:t>
            </w:r>
          </w:p>
        </w:tc>
        <w:tc>
          <w:tcPr>
            <w:tcW w:w="621" w:type="pct"/>
            <w:vAlign w:val="bottom"/>
          </w:tcPr>
          <w:p w14:paraId="186877B7" w14:textId="6FE224D4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6,z =0.91,p = 0.37</w:t>
            </w:r>
          </w:p>
        </w:tc>
        <w:tc>
          <w:tcPr>
            <w:tcW w:w="621" w:type="pct"/>
            <w:vAlign w:val="bottom"/>
          </w:tcPr>
          <w:p w14:paraId="7AC55C14" w14:textId="4923663B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8,z =-0.69,p = 0.49</w:t>
            </w:r>
          </w:p>
        </w:tc>
        <w:tc>
          <w:tcPr>
            <w:tcW w:w="621" w:type="pct"/>
            <w:vAlign w:val="bottom"/>
          </w:tcPr>
          <w:p w14:paraId="006A58BD" w14:textId="536BD132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5,z =-0.74,p = 0.46</w:t>
            </w:r>
          </w:p>
        </w:tc>
        <w:tc>
          <w:tcPr>
            <w:tcW w:w="621" w:type="pct"/>
            <w:vAlign w:val="bottom"/>
          </w:tcPr>
          <w:p w14:paraId="0ADB0CAD" w14:textId="7FD3B941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8,z =0.82,p = 0.41</w:t>
            </w:r>
          </w:p>
        </w:tc>
        <w:tc>
          <w:tcPr>
            <w:tcW w:w="80" w:type="pct"/>
          </w:tcPr>
          <w:p w14:paraId="1081FD4D" w14:textId="77777777" w:rsidR="00B86C1B" w:rsidRPr="00755AD9" w:rsidRDefault="00B86C1B" w:rsidP="00B86C1B">
            <w:pPr>
              <w:jc w:val="both"/>
              <w:rPr>
                <w:lang w:val="en-GB"/>
              </w:rPr>
            </w:pPr>
          </w:p>
        </w:tc>
      </w:tr>
      <w:tr w:rsidR="00B86C1B" w:rsidRPr="00755AD9" w14:paraId="184B1105" w14:textId="77777777" w:rsidTr="001A0D34">
        <w:trPr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3F668DC5" w14:textId="77777777" w:rsidR="00B86C1B" w:rsidRPr="00755AD9" w:rsidRDefault="00B86C1B" w:rsidP="00B86C1B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Expressive</w:t>
            </w:r>
            <w:r w:rsidRPr="00755AD9">
              <w:rPr>
                <w:b/>
                <w:i/>
                <w:color w:val="000000"/>
                <w:sz w:val="20"/>
                <w:szCs w:val="20"/>
                <w:lang w:val="en-GB"/>
              </w:rPr>
              <w:t xml:space="preserve"> suppression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5C599209" w14:textId="05A19570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5,z =0.58,p = 0.56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73444A71" w14:textId="34DCBF47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9,z =1.71,p = 0.09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1DE8D5D3" w14:textId="6ACFB5AD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3,z =-0.38,p = 0.7</w:t>
            </w:r>
          </w:p>
        </w:tc>
        <w:tc>
          <w:tcPr>
            <w:tcW w:w="621" w:type="pct"/>
            <w:vAlign w:val="bottom"/>
          </w:tcPr>
          <w:p w14:paraId="085FD466" w14:textId="7DEF134C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3,z =0.43,p = 0.67</w:t>
            </w:r>
          </w:p>
        </w:tc>
        <w:tc>
          <w:tcPr>
            <w:tcW w:w="621" w:type="pct"/>
            <w:vAlign w:val="bottom"/>
          </w:tcPr>
          <w:p w14:paraId="5F64113D" w14:textId="1F490CF7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9,z =-0.74,p = 0.46</w:t>
            </w:r>
          </w:p>
        </w:tc>
        <w:tc>
          <w:tcPr>
            <w:tcW w:w="621" w:type="pct"/>
            <w:vAlign w:val="bottom"/>
          </w:tcPr>
          <w:p w14:paraId="1CF6363E" w14:textId="53252027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7,z =-1.08,p = 0.28</w:t>
            </w:r>
          </w:p>
        </w:tc>
        <w:tc>
          <w:tcPr>
            <w:tcW w:w="621" w:type="pct"/>
            <w:vAlign w:val="bottom"/>
          </w:tcPr>
          <w:p w14:paraId="2C8B9D46" w14:textId="49B63521" w:rsidR="00B86C1B" w:rsidRPr="002714F6" w:rsidRDefault="00B86C1B" w:rsidP="00B86C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15,z =1.33,p = 0.18</w:t>
            </w:r>
          </w:p>
        </w:tc>
        <w:tc>
          <w:tcPr>
            <w:tcW w:w="80" w:type="pct"/>
          </w:tcPr>
          <w:p w14:paraId="031D5B7A" w14:textId="77777777" w:rsidR="00B86C1B" w:rsidRPr="00755AD9" w:rsidRDefault="00B86C1B" w:rsidP="00B86C1B">
            <w:pPr>
              <w:jc w:val="both"/>
              <w:rPr>
                <w:lang w:val="en-GB"/>
              </w:rPr>
            </w:pPr>
          </w:p>
        </w:tc>
      </w:tr>
      <w:tr w:rsidR="00B86C1B" w:rsidRPr="00755AD9" w14:paraId="42EC8CB5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12D89B0D" w14:textId="77777777" w:rsidR="00B86C1B" w:rsidRPr="00755AD9" w:rsidRDefault="00B86C1B" w:rsidP="00B86C1B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Aggressive Behaviours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1AC10EFA" w14:textId="04DC13DB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3,z =0.37,p = 0.71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7B684AB5" w14:textId="33E829CA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11,z =-1.87,p = 0.0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6B07034D" w14:textId="1B2C7B51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1,z =1.11,p = 0.2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0716A36D" w14:textId="187A9524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9,z =1.31,p = 0.19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0A884938" w14:textId="02E9953F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3,z =0.24,p = 0.8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296D9ACC" w14:textId="21AE606E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3,z =0.45,p = 0.65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6CD85973" w14:textId="1991E0D1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2,z =-1.64,p = 0.1</w:t>
            </w:r>
          </w:p>
        </w:tc>
      </w:tr>
      <w:tr w:rsidR="00B86C1B" w:rsidRPr="00755AD9" w14:paraId="60886BBB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07DEE661" w14:textId="77777777" w:rsidR="00B86C1B" w:rsidRPr="00755AD9" w:rsidRDefault="00B86C1B" w:rsidP="00B86C1B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Repetitive Behaviours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0D38DCED" w14:textId="6C056C74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24,z =3.09,p = 0.002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598020BA" w14:textId="5B1DD99E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4,z =0.70,p = 0.48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237454FE" w14:textId="5D938722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5,z =-0.68,p = 0.5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40ED4A72" w14:textId="3946D87B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7,z =1.13,p = 0.2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6A4DDDC4" w14:textId="04D04E30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9,z =0.89,p = 0.3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484186B0" w14:textId="28D7EF82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4,z =-0.65,p = 0.5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14D8E9A7" w14:textId="0EA3BA49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5,z =-0.54,p = 0.59</w:t>
            </w:r>
          </w:p>
        </w:tc>
      </w:tr>
      <w:tr w:rsidR="00B86C1B" w:rsidRPr="00755AD9" w14:paraId="7BDCB1C3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6C99CA62" w14:textId="77777777" w:rsidR="00B86C1B" w:rsidRPr="00755AD9" w:rsidRDefault="00B86C1B" w:rsidP="00B86C1B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Sharing/Talking</w:t>
            </w:r>
            <w:r w:rsidRPr="00755AD9">
              <w:rPr>
                <w:b/>
                <w:i/>
                <w:color w:val="000000"/>
                <w:sz w:val="20"/>
                <w:szCs w:val="20"/>
                <w:lang w:val="en-GB"/>
              </w:rPr>
              <w:t xml:space="preserve"> about COVID-19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62F60F8E" w14:textId="19A0CBE6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25,z =3.06,p = 0.002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14BFA177" w14:textId="467A3D86" w:rsidR="00B86C1B" w:rsidRPr="002714F6" w:rsidRDefault="00B86C1B" w:rsidP="00B86C1B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6,z =1.22,p = 0.2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16A214C5" w14:textId="741FFBF2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11,z =-1.37,p = 0.1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6303886E" w14:textId="5BAAC9EF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8,z =-1.16,p = 0.25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1995CD03" w14:textId="400D8A92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9,z =0.83,p = 0.4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22E6B8E5" w14:textId="5D6A1B3A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2,z =0.34,p = 0.7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084FE3A4" w14:textId="7C773ADE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,z =0.02,p = 0.99</w:t>
            </w:r>
          </w:p>
        </w:tc>
      </w:tr>
      <w:tr w:rsidR="00B86C1B" w:rsidRPr="00755AD9" w14:paraId="3AF65334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5C9C85F7" w14:textId="77777777" w:rsidR="00B86C1B" w:rsidRPr="00755AD9" w:rsidRDefault="00B86C1B" w:rsidP="00B86C1B">
            <w:pPr>
              <w:keepNext/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Distraction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7BCC45F2" w14:textId="5D26EAAA" w:rsidR="00B86C1B" w:rsidRPr="002714F6" w:rsidRDefault="00B86C1B" w:rsidP="00B86C1B">
            <w:pPr>
              <w:keepNext/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6,z =0.77,p = 0.44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66A4405C" w14:textId="1EB4291B" w:rsidR="00B86C1B" w:rsidRPr="002714F6" w:rsidRDefault="00B86C1B" w:rsidP="00B86C1B">
            <w:pPr>
              <w:keepNext/>
              <w:spacing w:line="480" w:lineRule="auto"/>
              <w:ind w:left="36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1,z =2.24,p = 0.0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4645F58B" w14:textId="259E83E3" w:rsidR="00B86C1B" w:rsidRPr="002714F6" w:rsidRDefault="00B86C1B" w:rsidP="00B86C1B">
            <w:pPr>
              <w:keepNext/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,z =-0.07,p = 0.95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04E9B376" w14:textId="38A76368" w:rsidR="00B86C1B" w:rsidRPr="002714F6" w:rsidRDefault="00B86C1B" w:rsidP="00B86C1B">
            <w:pPr>
              <w:keepNext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1,z =-1.7,p = 0.09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149660CE" w14:textId="157A4159" w:rsidR="00B86C1B" w:rsidRPr="002714F6" w:rsidRDefault="00B86C1B" w:rsidP="00B86C1B">
            <w:pPr>
              <w:keepNext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12,z =1.2,p = 0.2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680C7562" w14:textId="6FA63CB9" w:rsidR="00B86C1B" w:rsidRPr="002714F6" w:rsidRDefault="00B86C1B" w:rsidP="00B86C1B">
            <w:pPr>
              <w:keepNext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5,z =-0.86,p = 0.39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4100136F" w14:textId="27B3F26B" w:rsidR="00B86C1B" w:rsidRPr="002714F6" w:rsidRDefault="00B86C1B" w:rsidP="00B86C1B">
            <w:pPr>
              <w:keepNext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4,z =-0.37,p = 0.71</w:t>
            </w:r>
          </w:p>
        </w:tc>
      </w:tr>
      <w:tr w:rsidR="00B86C1B" w:rsidRPr="00755AD9" w14:paraId="76FC3DA8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16E2CF7B" w14:textId="77777777" w:rsidR="00B86C1B" w:rsidRPr="00755AD9" w:rsidRDefault="00B86C1B" w:rsidP="00B86C1B">
            <w:pPr>
              <w:spacing w:line="480" w:lineRule="auto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ognitive Reappraisal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163E5024" w14:textId="5147DDBF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8,z =0.84,p = 0.4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6F95403B" w14:textId="65304B8A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15,z =2.87,p = 0.004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4BCDF864" w14:textId="03BC01B4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7,z =-0.81,p = 0.4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37BEEFF7" w14:textId="58E91F41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6,z =-0.86,p = 0.39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3308B631" w14:textId="5C8ED8EF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5,z =0.41,p = 0.68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0423902" w14:textId="02C8ED3C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11,z =-1.51,p = 0.1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3791FF4F" w14:textId="015ECF1D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4,z =0.36,p = 0.72</w:t>
            </w:r>
          </w:p>
        </w:tc>
      </w:tr>
      <w:tr w:rsidR="00B86C1B" w:rsidRPr="00755AD9" w14:paraId="40C52E16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45D64C91" w14:textId="77777777" w:rsidR="00B86C1B" w:rsidRPr="00755AD9" w:rsidRDefault="00B86C1B" w:rsidP="00B86C1B">
            <w:pPr>
              <w:spacing w:line="480" w:lineRule="auto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Focusing on the Positive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49443E4D" w14:textId="787B8817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13,z =1.7,p = 0.09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5A16F1D4" w14:textId="2640B83B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13,z =2.8,p = 0.005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3D483466" w14:textId="3F40DE22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7,z =-0.97,p = 0.3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160EF37D" w14:textId="49C6C811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4,z =-0.64,p = 0.5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569FD25C" w14:textId="22338238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1,z =0.12,p = 0.9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4C55E5FE" w14:textId="74798223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11,z =-1.71,p = 0.09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1665218F" w14:textId="4AA2557F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2,z =0.19,p = 0.85</w:t>
            </w:r>
          </w:p>
        </w:tc>
      </w:tr>
      <w:tr w:rsidR="00B86C1B" w:rsidRPr="00755AD9" w14:paraId="079C278A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6785D23D" w14:textId="77777777" w:rsidR="00B86C1B" w:rsidRPr="00755AD9" w:rsidRDefault="00B86C1B" w:rsidP="00B86C1B">
            <w:pPr>
              <w:spacing w:line="480" w:lineRule="auto"/>
              <w:jc w:val="both"/>
              <w:rPr>
                <w:b/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Humour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13DF5C9C" w14:textId="0FA4B403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7,z =0.85,p = 0.4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7AF0761B" w14:textId="0F837132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11,z =2.18,p = 0.0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5EFD4CE" w14:textId="7A6753F8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13,z =-1.53,p = 0.1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0CC3CB5D" w14:textId="3CF4F960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4,z =0.59,p = 0.55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4E5D713F" w14:textId="7FCDD7E1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9,z =0.85,p = 0.4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1CE5C25" w14:textId="23925A8A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7,z =-1.08,p = 0.28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14B1E49D" w14:textId="0CD9A444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1,z =0.11,p = 0.91</w:t>
            </w:r>
          </w:p>
        </w:tc>
      </w:tr>
      <w:tr w:rsidR="00B86C1B" w:rsidRPr="00755AD9" w14:paraId="0394F96F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0CA59E12" w14:textId="77777777" w:rsidR="00B86C1B" w:rsidRPr="00755AD9" w:rsidRDefault="00B86C1B" w:rsidP="00B86C1B">
            <w:pPr>
              <w:spacing w:line="480" w:lineRule="auto"/>
              <w:jc w:val="both"/>
              <w:rPr>
                <w:b/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Parent Shielding 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48ADD036" w14:textId="7BF28EB2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19,z =2.49,p = 0.01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4F197FE2" w14:textId="30814654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3,z =-0.55,p = 0.58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204BD9E5" w14:textId="774EDB72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6,z =0.88,p = 0.38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18F2E309" w14:textId="36BD6814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6,z =0.98,p = 0.3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38FC96A1" w14:textId="31B583EC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13,z =-1.39,p = 0.1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4D2B6778" w14:textId="69119A53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5,z =0.79,p = 0.4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152D3D4A" w14:textId="19A7DAD5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9,z =-0.96,p = 0.34</w:t>
            </w:r>
          </w:p>
        </w:tc>
      </w:tr>
      <w:tr w:rsidR="00B86C1B" w:rsidRPr="00755AD9" w14:paraId="2CD77B1C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single" w:sz="4" w:space="0" w:color="auto"/>
            </w:tcBorders>
          </w:tcPr>
          <w:p w14:paraId="0531B79F" w14:textId="77777777" w:rsidR="00B86C1B" w:rsidRPr="00755AD9" w:rsidRDefault="00B86C1B" w:rsidP="00B86C1B">
            <w:pPr>
              <w:spacing w:line="480" w:lineRule="auto"/>
              <w:jc w:val="both"/>
              <w:rPr>
                <w:b/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Parent Routine 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vAlign w:val="bottom"/>
          </w:tcPr>
          <w:p w14:paraId="5F5E0D40" w14:textId="54226A3C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1,z =0.18,p = 0.86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vAlign w:val="bottom"/>
          </w:tcPr>
          <w:p w14:paraId="362F3CD2" w14:textId="3CE6B828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1,z =0.18,p = 0.86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vAlign w:val="bottom"/>
          </w:tcPr>
          <w:p w14:paraId="4D3D25B2" w14:textId="2952FD18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4,z =-0.55,p = 0.58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vAlign w:val="bottom"/>
          </w:tcPr>
          <w:p w14:paraId="3DDBFC99" w14:textId="590AE4DD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8,z =1.48,p = 0.14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vAlign w:val="bottom"/>
          </w:tcPr>
          <w:p w14:paraId="3B7658BE" w14:textId="60279A42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1,z =-0.06,p = 0.95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vAlign w:val="bottom"/>
          </w:tcPr>
          <w:p w14:paraId="46373EB9" w14:textId="757768E3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,z =-0.03,p = 0.97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vAlign w:val="bottom"/>
          </w:tcPr>
          <w:p w14:paraId="506E26E8" w14:textId="6E11283F" w:rsidR="00B86C1B" w:rsidRPr="002714F6" w:rsidRDefault="00B86C1B" w:rsidP="00B86C1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3,z =-0.32,p = 0.75</w:t>
            </w:r>
          </w:p>
        </w:tc>
      </w:tr>
    </w:tbl>
    <w:p w14:paraId="619A9911" w14:textId="023D30B8" w:rsidR="00B86C1B" w:rsidRDefault="00B86C1B" w:rsidP="00B86C1B"/>
    <w:p w14:paraId="0082A65D" w14:textId="2F34F503" w:rsidR="006D6516" w:rsidRDefault="006D6516" w:rsidP="00B86C1B"/>
    <w:p w14:paraId="1DA8398C" w14:textId="3C92C10A" w:rsidR="006D6516" w:rsidRPr="006D6516" w:rsidRDefault="006D6516" w:rsidP="006D6516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6D6516">
        <w:rPr>
          <w:rFonts w:ascii="Times New Roman" w:hAnsi="Times New Roman" w:cs="Times New Roman"/>
          <w:b/>
          <w:sz w:val="28"/>
          <w:szCs w:val="28"/>
        </w:rPr>
        <w:t>Outputs for ER efficacy.</w:t>
      </w:r>
    </w:p>
    <w:p w14:paraId="77A5C3BC" w14:textId="77777777" w:rsidR="006D6516" w:rsidRDefault="006D6516" w:rsidP="00B86C1B"/>
    <w:p w14:paraId="277A2FAC" w14:textId="21B77918" w:rsidR="003E5732" w:rsidRPr="00755AD9" w:rsidRDefault="003E5732" w:rsidP="003E5732">
      <w:pPr>
        <w:snapToGrid w:val="0"/>
        <w:spacing w:line="480" w:lineRule="auto"/>
        <w:jc w:val="both"/>
        <w:rPr>
          <w:i/>
        </w:rPr>
      </w:pPr>
      <w:r w:rsidRPr="00755AD9">
        <w:rPr>
          <w:b/>
        </w:rPr>
        <w:t xml:space="preserve">Table </w:t>
      </w:r>
      <w:r w:rsidR="001C190D">
        <w:rPr>
          <w:b/>
        </w:rPr>
        <w:t>5</w:t>
      </w:r>
      <w:r w:rsidRPr="00755AD9">
        <w:rPr>
          <w:b/>
        </w:rPr>
        <w:t xml:space="preserve">: </w:t>
      </w:r>
      <w:r w:rsidRPr="00755AD9">
        <w:rPr>
          <w:i/>
        </w:rPr>
        <w:t xml:space="preserve">Effects of group, age, and gender within the multilevel analyses on emotion regulation (ER) </w:t>
      </w:r>
      <w:r w:rsidR="005175F2">
        <w:rPr>
          <w:i/>
        </w:rPr>
        <w:t>efficacy</w:t>
      </w:r>
      <w:r>
        <w:rPr>
          <w:i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1329"/>
        <w:gridCol w:w="1466"/>
        <w:gridCol w:w="1734"/>
        <w:gridCol w:w="1734"/>
        <w:gridCol w:w="1734"/>
        <w:gridCol w:w="1734"/>
        <w:gridCol w:w="1734"/>
        <w:gridCol w:w="223"/>
      </w:tblGrid>
      <w:tr w:rsidR="003E5732" w:rsidRPr="00755AD9" w14:paraId="691FBB27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</w:tcPr>
          <w:p w14:paraId="1583ACBC" w14:textId="45031132" w:rsidR="003E5732" w:rsidRPr="005910D8" w:rsidRDefault="003E5732" w:rsidP="001A0D34">
            <w:pPr>
              <w:snapToGrid w:val="0"/>
              <w:spacing w:before="60" w:line="360" w:lineRule="auto"/>
              <w:ind w:left="-248" w:firstLine="248"/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910D8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ER </w:t>
            </w:r>
            <w:r w:rsidR="005175F2">
              <w:rPr>
                <w:b/>
                <w:bCs/>
                <w:color w:val="000000"/>
                <w:sz w:val="16"/>
                <w:szCs w:val="16"/>
                <w:lang w:val="en-GB"/>
              </w:rPr>
              <w:t>Strategies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865434" w14:textId="77777777" w:rsidR="003E5732" w:rsidRPr="005910D8" w:rsidRDefault="003E5732" w:rsidP="001A0D34">
            <w:pPr>
              <w:snapToGrid w:val="0"/>
              <w:spacing w:before="60" w:line="360" w:lineRule="auto"/>
              <w:ind w:left="-248" w:firstLine="248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5939A9" w14:textId="77777777" w:rsidR="003E5732" w:rsidRPr="005910D8" w:rsidRDefault="003E5732" w:rsidP="001A0D34">
            <w:pPr>
              <w:snapToGrid w:val="0"/>
              <w:spacing w:before="60" w:line="360" w:lineRule="auto"/>
              <w:ind w:left="-248" w:firstLine="248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060274" w14:textId="77777777" w:rsidR="003E5732" w:rsidRPr="005910D8" w:rsidRDefault="003E5732" w:rsidP="001A0D34">
            <w:pPr>
              <w:snapToGrid w:val="0"/>
              <w:spacing w:before="60" w:line="360" w:lineRule="auto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Age*Group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98F1EF" w14:textId="77777777" w:rsidR="003E5732" w:rsidRPr="005910D8" w:rsidRDefault="003E5732" w:rsidP="001A0D34">
            <w:pPr>
              <w:snapToGrid w:val="0"/>
              <w:spacing w:before="60" w:line="360" w:lineRule="auto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8636D8" w14:textId="77777777" w:rsidR="003E5732" w:rsidRPr="005910D8" w:rsidRDefault="003E5732" w:rsidP="001A0D34">
            <w:pPr>
              <w:snapToGrid w:val="0"/>
              <w:spacing w:before="60" w:line="360" w:lineRule="auto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Gender*Group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F2A7DA" w14:textId="77777777" w:rsidR="003E5732" w:rsidRPr="005910D8" w:rsidRDefault="003E5732" w:rsidP="001A0D34">
            <w:pPr>
              <w:snapToGrid w:val="0"/>
              <w:spacing w:before="60" w:line="360" w:lineRule="auto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Gender*Age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1E368D" w14:textId="77777777" w:rsidR="003E5732" w:rsidRPr="005910D8" w:rsidRDefault="003E5732" w:rsidP="001A0D34">
            <w:pPr>
              <w:snapToGrid w:val="0"/>
              <w:spacing w:before="60" w:line="360" w:lineRule="auto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Gender*Age*Group</w:t>
            </w:r>
          </w:p>
        </w:tc>
      </w:tr>
      <w:tr w:rsidR="00E10266" w:rsidRPr="00755AD9" w14:paraId="669DC614" w14:textId="77777777" w:rsidTr="00A4043B">
        <w:trPr>
          <w:gridAfter w:val="1"/>
          <w:wAfter w:w="80" w:type="pct"/>
          <w:trHeight w:val="330"/>
        </w:trPr>
        <w:tc>
          <w:tcPr>
            <w:tcW w:w="813" w:type="pct"/>
            <w:tcBorders>
              <w:top w:val="single" w:sz="4" w:space="0" w:color="auto"/>
              <w:bottom w:val="nil"/>
            </w:tcBorders>
          </w:tcPr>
          <w:p w14:paraId="015BB1CC" w14:textId="77777777" w:rsidR="00E10266" w:rsidRPr="00755AD9" w:rsidRDefault="00E10266" w:rsidP="00E10266">
            <w:pPr>
              <w:spacing w:before="60"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Isolation/Withdrawal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</w:tcPr>
          <w:p w14:paraId="35C07E6E" w14:textId="4AB4832D" w:rsidR="00E10266" w:rsidRPr="002714F6" w:rsidRDefault="00E10266" w:rsidP="00E10266">
            <w:pPr>
              <w:spacing w:before="60"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3.61,p = 0.06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</w:tcPr>
          <w:p w14:paraId="34BF18F4" w14:textId="05677CC4" w:rsidR="00E10266" w:rsidRPr="002714F6" w:rsidRDefault="00E10266" w:rsidP="00E10266">
            <w:pPr>
              <w:spacing w:before="60" w:line="480" w:lineRule="auto"/>
              <w:ind w:left="36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4.79,p = 0.03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</w:tcPr>
          <w:p w14:paraId="222D2986" w14:textId="60860F47" w:rsidR="00E10266" w:rsidRPr="002714F6" w:rsidRDefault="00E10266" w:rsidP="00E10266">
            <w:pPr>
              <w:spacing w:before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2.22,p = 0.14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</w:tcPr>
          <w:p w14:paraId="399ECE33" w14:textId="663F1E1A" w:rsidR="00E10266" w:rsidRPr="002714F6" w:rsidRDefault="00E10266" w:rsidP="00E10266">
            <w:pPr>
              <w:spacing w:before="60"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6.23,p = 0.01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</w:tcPr>
          <w:p w14:paraId="1C59502C" w14:textId="33914146" w:rsidR="00E10266" w:rsidRPr="002714F6" w:rsidRDefault="00E10266" w:rsidP="00E10266">
            <w:pPr>
              <w:spacing w:before="60"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22,p = 0.64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</w:tcPr>
          <w:p w14:paraId="29657310" w14:textId="1FC76C4C" w:rsidR="00E10266" w:rsidRPr="002714F6" w:rsidRDefault="00E10266" w:rsidP="00E10266">
            <w:pPr>
              <w:spacing w:before="60"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2,p = 0.16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</w:tcPr>
          <w:p w14:paraId="33FC06CD" w14:textId="49AF7779" w:rsidR="00E10266" w:rsidRPr="002714F6" w:rsidRDefault="00E10266" w:rsidP="00E10266">
            <w:pPr>
              <w:spacing w:before="60"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1.15,p = 0.28</w:t>
            </w:r>
          </w:p>
        </w:tc>
      </w:tr>
      <w:tr w:rsidR="00E10266" w:rsidRPr="00755AD9" w14:paraId="0BE13C59" w14:textId="77777777" w:rsidTr="00A4043B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4DC4E4C7" w14:textId="77777777" w:rsidR="00E10266" w:rsidRPr="00755AD9" w:rsidRDefault="00E10266" w:rsidP="00E10266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lastRenderedPageBreak/>
              <w:t>Information Avoidance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14:paraId="15897545" w14:textId="3D7BFFB6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14,p = 0.71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55649CC6" w14:textId="018F7093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1.95,p = 0.16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0FDF476D" w14:textId="4D6C4EC6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1.78,p = 0.18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03C3DEDE" w14:textId="3B72A0CF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5.81,p = 0.02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0C499BF4" w14:textId="273596F7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,p = 0.97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7EF0A70B" w14:textId="24971075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2.73,p = 0.1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7145552B" w14:textId="24B45E57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06,p = 0.81</w:t>
            </w:r>
          </w:p>
        </w:tc>
      </w:tr>
      <w:tr w:rsidR="00E10266" w:rsidRPr="00755AD9" w14:paraId="53A40B03" w14:textId="77777777" w:rsidTr="00A4043B">
        <w:trPr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5AD4E132" w14:textId="77777777" w:rsidR="00E10266" w:rsidRPr="00755AD9" w:rsidRDefault="00E10266" w:rsidP="00E10266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Information Search 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14:paraId="33D02437" w14:textId="630B27D5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1.35,p = 0.25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530A1EC8" w14:textId="3BAFBD26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01,p = 0.94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464BBF77" w14:textId="5047ACC4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1.91,p = 0.17</w:t>
            </w:r>
          </w:p>
        </w:tc>
        <w:tc>
          <w:tcPr>
            <w:tcW w:w="621" w:type="pct"/>
          </w:tcPr>
          <w:p w14:paraId="62FD05C8" w14:textId="07B50F4A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2.53,p = 0.11</w:t>
            </w:r>
          </w:p>
        </w:tc>
        <w:tc>
          <w:tcPr>
            <w:tcW w:w="621" w:type="pct"/>
          </w:tcPr>
          <w:p w14:paraId="1FD3A36C" w14:textId="62BD9DB3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1.78,p = 0.18</w:t>
            </w:r>
          </w:p>
        </w:tc>
        <w:tc>
          <w:tcPr>
            <w:tcW w:w="621" w:type="pct"/>
          </w:tcPr>
          <w:p w14:paraId="153130F1" w14:textId="04644641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14,p = 0.71</w:t>
            </w:r>
          </w:p>
        </w:tc>
        <w:tc>
          <w:tcPr>
            <w:tcW w:w="621" w:type="pct"/>
          </w:tcPr>
          <w:p w14:paraId="1B2F44B3" w14:textId="7A4C93B3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13,p = 0.72</w:t>
            </w:r>
          </w:p>
        </w:tc>
        <w:tc>
          <w:tcPr>
            <w:tcW w:w="80" w:type="pct"/>
          </w:tcPr>
          <w:p w14:paraId="7F6B54E0" w14:textId="77777777" w:rsidR="00E10266" w:rsidRPr="00755AD9" w:rsidRDefault="00E10266" w:rsidP="00E10266">
            <w:pPr>
              <w:jc w:val="both"/>
              <w:rPr>
                <w:lang w:val="en-GB"/>
              </w:rPr>
            </w:pPr>
          </w:p>
        </w:tc>
      </w:tr>
      <w:tr w:rsidR="00E10266" w:rsidRPr="00755AD9" w14:paraId="37BB33A0" w14:textId="77777777" w:rsidTr="00A4043B">
        <w:trPr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574752D2" w14:textId="77777777" w:rsidR="00E10266" w:rsidRPr="00755AD9" w:rsidRDefault="00E10266" w:rsidP="00E10266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Rumination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14:paraId="66412F3C" w14:textId="1ABCDB41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001,p = 0.97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6DBDEEAE" w14:textId="1C9D2E5C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1.31,p = 0.25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2A7A79E8" w14:textId="38EE3833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1.1,p = 0.29</w:t>
            </w:r>
          </w:p>
        </w:tc>
        <w:tc>
          <w:tcPr>
            <w:tcW w:w="621" w:type="pct"/>
          </w:tcPr>
          <w:p w14:paraId="37A373F3" w14:textId="53F96478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1.04,p = 0.31</w:t>
            </w:r>
          </w:p>
        </w:tc>
        <w:tc>
          <w:tcPr>
            <w:tcW w:w="621" w:type="pct"/>
          </w:tcPr>
          <w:p w14:paraId="14A413BC" w14:textId="35249B62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09,p = 0.76</w:t>
            </w:r>
          </w:p>
        </w:tc>
        <w:tc>
          <w:tcPr>
            <w:tcW w:w="621" w:type="pct"/>
          </w:tcPr>
          <w:p w14:paraId="7595E0B2" w14:textId="6C1D8133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2,p = 0.65</w:t>
            </w:r>
          </w:p>
        </w:tc>
        <w:tc>
          <w:tcPr>
            <w:tcW w:w="621" w:type="pct"/>
          </w:tcPr>
          <w:p w14:paraId="11D9FEDC" w14:textId="6A2BAE57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35,p = 0.55</w:t>
            </w:r>
          </w:p>
        </w:tc>
        <w:tc>
          <w:tcPr>
            <w:tcW w:w="80" w:type="pct"/>
          </w:tcPr>
          <w:p w14:paraId="7312EA80" w14:textId="77777777" w:rsidR="00E10266" w:rsidRPr="00755AD9" w:rsidRDefault="00E10266" w:rsidP="00E10266">
            <w:pPr>
              <w:jc w:val="both"/>
              <w:rPr>
                <w:lang w:val="en-GB"/>
              </w:rPr>
            </w:pPr>
          </w:p>
        </w:tc>
      </w:tr>
      <w:tr w:rsidR="00E10266" w:rsidRPr="00755AD9" w14:paraId="3A240903" w14:textId="77777777" w:rsidTr="00A4043B">
        <w:trPr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23B8562C" w14:textId="77777777" w:rsidR="00E10266" w:rsidRPr="00755AD9" w:rsidRDefault="00E10266" w:rsidP="00E10266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Expressive</w:t>
            </w:r>
            <w:r w:rsidRPr="00755AD9">
              <w:rPr>
                <w:b/>
                <w:i/>
                <w:color w:val="000000"/>
                <w:sz w:val="20"/>
                <w:szCs w:val="20"/>
                <w:lang w:val="en-GB"/>
              </w:rPr>
              <w:t xml:space="preserve"> suppression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14:paraId="71CE8FAD" w14:textId="3B1283E7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43,p = 0.51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1C6ADACF" w14:textId="4FBF60BE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03,p = 0.87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4A58ED86" w14:textId="252E1B0D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48,p = 0.49</w:t>
            </w:r>
          </w:p>
        </w:tc>
        <w:tc>
          <w:tcPr>
            <w:tcW w:w="621" w:type="pct"/>
          </w:tcPr>
          <w:p w14:paraId="509CFB9B" w14:textId="7DFEA23F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47,p = 0.49</w:t>
            </w:r>
          </w:p>
        </w:tc>
        <w:tc>
          <w:tcPr>
            <w:tcW w:w="621" w:type="pct"/>
          </w:tcPr>
          <w:p w14:paraId="316D3F8D" w14:textId="0D231E86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,p = 0.96</w:t>
            </w:r>
          </w:p>
        </w:tc>
        <w:tc>
          <w:tcPr>
            <w:tcW w:w="621" w:type="pct"/>
          </w:tcPr>
          <w:p w14:paraId="472BE0AF" w14:textId="7310A9F3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1,p = 0.76</w:t>
            </w:r>
          </w:p>
        </w:tc>
        <w:tc>
          <w:tcPr>
            <w:tcW w:w="621" w:type="pct"/>
          </w:tcPr>
          <w:p w14:paraId="795778F4" w14:textId="0E40CC81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1.05,p = 0.31</w:t>
            </w:r>
          </w:p>
        </w:tc>
        <w:tc>
          <w:tcPr>
            <w:tcW w:w="80" w:type="pct"/>
          </w:tcPr>
          <w:p w14:paraId="2BC8319C" w14:textId="77777777" w:rsidR="00E10266" w:rsidRPr="00755AD9" w:rsidRDefault="00E10266" w:rsidP="00E10266">
            <w:pPr>
              <w:jc w:val="both"/>
              <w:rPr>
                <w:lang w:val="en-GB"/>
              </w:rPr>
            </w:pPr>
          </w:p>
        </w:tc>
      </w:tr>
      <w:tr w:rsidR="00E10266" w:rsidRPr="00755AD9" w14:paraId="6338C126" w14:textId="77777777" w:rsidTr="00A4043B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137A7BAE" w14:textId="77777777" w:rsidR="00E10266" w:rsidRPr="00755AD9" w:rsidRDefault="00E10266" w:rsidP="00E10266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Aggressive Behaviours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14:paraId="5CE76F8B" w14:textId="741AFBBF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04,p = 0.84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35AEFD37" w14:textId="7F0437EA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02,p = 0.9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1534F908" w14:textId="7CAAF491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08,p = 0.78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2C42576A" w14:textId="424FD4DD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77,p = 0.38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08203722" w14:textId="785ED976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07,p = 0.79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56EFBA9D" w14:textId="6F80FEE0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1.13,p = 0.29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45D6F9C4" w14:textId="2EFF337A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1.61,p = 0.2</w:t>
            </w:r>
          </w:p>
        </w:tc>
      </w:tr>
      <w:tr w:rsidR="00E10266" w:rsidRPr="00755AD9" w14:paraId="3E31C82F" w14:textId="77777777" w:rsidTr="00A4043B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1356ACB1" w14:textId="77777777" w:rsidR="00E10266" w:rsidRPr="00755AD9" w:rsidRDefault="00E10266" w:rsidP="00E10266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Repetitive Behaviours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14:paraId="7F2BCCA0" w14:textId="6D41206C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4.01,p = 0.05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4E561D85" w14:textId="042C479E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24,p = 0.63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58B759D9" w14:textId="4CA90F7F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83,p = 0.36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0CFEAE34" w14:textId="63E881E3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1.33,p = 0.25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216DC899" w14:textId="48E5E51C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04,p = 0.84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0BB568E8" w14:textId="4A33A6C7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23,p = 0.63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49863F28" w14:textId="0E49AF9D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48,p = 0.49</w:t>
            </w:r>
          </w:p>
        </w:tc>
      </w:tr>
      <w:tr w:rsidR="00E10266" w:rsidRPr="00755AD9" w14:paraId="500F7E18" w14:textId="77777777" w:rsidTr="00A4043B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16D98712" w14:textId="77777777" w:rsidR="00E10266" w:rsidRPr="00755AD9" w:rsidRDefault="00E10266" w:rsidP="00E10266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Sharing/Talking</w:t>
            </w:r>
            <w:r w:rsidRPr="00755AD9">
              <w:rPr>
                <w:b/>
                <w:i/>
                <w:color w:val="000000"/>
                <w:sz w:val="20"/>
                <w:szCs w:val="20"/>
                <w:lang w:val="en-GB"/>
              </w:rPr>
              <w:t xml:space="preserve"> about COVID-19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14:paraId="321F88C5" w14:textId="0515C1BC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1.11,p = 0.29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7ECEAF20" w14:textId="15A69581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17,p = 0.68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5A215C5A" w14:textId="5CFB08D0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5,p = 0.48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4CE0E11B" w14:textId="514C54EB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5.45,p = 0.02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6A289EAD" w14:textId="773CDEB8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01,p = 0.94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335C32D5" w14:textId="2F14D5B2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16,p = 0.69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7316E300" w14:textId="1613BE8B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31,p = 0.58</w:t>
            </w:r>
          </w:p>
        </w:tc>
      </w:tr>
      <w:tr w:rsidR="00E10266" w:rsidRPr="00755AD9" w14:paraId="71C7E4DF" w14:textId="77777777" w:rsidTr="00A4043B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7D654BBC" w14:textId="77777777" w:rsidR="00E10266" w:rsidRPr="00755AD9" w:rsidRDefault="00E10266" w:rsidP="00E10266">
            <w:pPr>
              <w:keepNext/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Distraction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14:paraId="32177684" w14:textId="1D52828F" w:rsidR="00E10266" w:rsidRPr="002714F6" w:rsidRDefault="00E10266" w:rsidP="00E10266">
            <w:pPr>
              <w:keepNext/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31,p = 0.58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492A6C50" w14:textId="787E0FFC" w:rsidR="00E10266" w:rsidRPr="002714F6" w:rsidRDefault="00E10266" w:rsidP="00E10266">
            <w:pPr>
              <w:keepNext/>
              <w:spacing w:line="480" w:lineRule="auto"/>
              <w:ind w:left="36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78,p = 0.38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7B8A020A" w14:textId="63B2F45C" w:rsidR="00E10266" w:rsidRPr="002714F6" w:rsidRDefault="00E10266" w:rsidP="00E10266">
            <w:pPr>
              <w:keepNext/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2.77,p = 0.1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787D36AF" w14:textId="5D251E46" w:rsidR="00E10266" w:rsidRPr="002714F6" w:rsidRDefault="00E10266" w:rsidP="00E10266">
            <w:pPr>
              <w:keepNext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6.96,p = 0.01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76A7DDEB" w14:textId="55A3A7C7" w:rsidR="00E10266" w:rsidRPr="002714F6" w:rsidRDefault="00E10266" w:rsidP="00E10266">
            <w:pPr>
              <w:keepNext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1.01,p = 0.32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20F97470" w14:textId="7C05556E" w:rsidR="00E10266" w:rsidRPr="002714F6" w:rsidRDefault="00E10266" w:rsidP="00E10266">
            <w:pPr>
              <w:keepNext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72,p = 0.4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1CF4AE1A" w14:textId="0D02E0E3" w:rsidR="00E10266" w:rsidRPr="002714F6" w:rsidRDefault="00E10266" w:rsidP="00E10266">
            <w:pPr>
              <w:keepNext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18,p = 0.67</w:t>
            </w:r>
          </w:p>
        </w:tc>
      </w:tr>
      <w:tr w:rsidR="00E10266" w:rsidRPr="00755AD9" w14:paraId="564F3221" w14:textId="77777777" w:rsidTr="00A4043B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1CA43F84" w14:textId="77777777" w:rsidR="00E10266" w:rsidRPr="00755AD9" w:rsidRDefault="00E10266" w:rsidP="00E10266">
            <w:pPr>
              <w:spacing w:line="480" w:lineRule="auto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ognitive Reappraisal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14:paraId="64257235" w14:textId="6481A15B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59,p = 0.44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0B9B517F" w14:textId="1F19FB62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25,p = 0.62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60921A60" w14:textId="6701B18D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3.01,p = 0.08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600AB947" w14:textId="3430F6E1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1.54,p = 0.22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1672C1EC" w14:textId="0A5E8396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09,p = 0.77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4B862824" w14:textId="56797C70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93,p = 0.33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74BEC9C3" w14:textId="77D62092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19,p = 0.66</w:t>
            </w:r>
          </w:p>
        </w:tc>
      </w:tr>
      <w:tr w:rsidR="00E10266" w:rsidRPr="00755AD9" w14:paraId="1C67FC3E" w14:textId="77777777" w:rsidTr="00A4043B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3742F23B" w14:textId="77777777" w:rsidR="00E10266" w:rsidRPr="00755AD9" w:rsidRDefault="00E10266" w:rsidP="00E10266">
            <w:pPr>
              <w:spacing w:line="480" w:lineRule="auto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Focusing on the Positive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14:paraId="1E539DE6" w14:textId="2EC4D1D8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01,p = 0.93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08DD3994" w14:textId="2443F50C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10,p = 0.76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29F69F02" w14:textId="0C24A2C1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2.79,p = 0.09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753EEB10" w14:textId="1AD1952A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2.26,p = 0.13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09CCAEC4" w14:textId="3B8B1058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,p = 0.97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0C5942B0" w14:textId="29AC4641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2.26,p = 0.13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5760173A" w14:textId="6E1E4B47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11,p = 0.75</w:t>
            </w:r>
          </w:p>
        </w:tc>
      </w:tr>
      <w:tr w:rsidR="00E10266" w:rsidRPr="00755AD9" w14:paraId="2BFAF51F" w14:textId="77777777" w:rsidTr="00A4043B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5C4486C7" w14:textId="77777777" w:rsidR="00E10266" w:rsidRPr="00755AD9" w:rsidRDefault="00E10266" w:rsidP="00E10266">
            <w:pPr>
              <w:spacing w:line="480" w:lineRule="auto"/>
              <w:jc w:val="both"/>
              <w:rPr>
                <w:b/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Humour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14:paraId="4BF3593C" w14:textId="39744CCE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05,p = 0.82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51B31D93" w14:textId="205789F7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86,p = 0.35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5F8274E1" w14:textId="1D807D23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3.5,p = 0.06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2ACACBD5" w14:textId="6750AEB3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,p = 0.95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40FA7A07" w14:textId="5E9A7D0D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1.32,p = 0.25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64283B9A" w14:textId="3A45C826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2,p = 0.65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768373B6" w14:textId="2EB3F597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13,p = 0.72</w:t>
            </w:r>
          </w:p>
        </w:tc>
      </w:tr>
      <w:tr w:rsidR="00E10266" w:rsidRPr="00755AD9" w14:paraId="27DC5BF1" w14:textId="77777777" w:rsidTr="00A4043B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559A5E3B" w14:textId="77777777" w:rsidR="00E10266" w:rsidRPr="00755AD9" w:rsidRDefault="00E10266" w:rsidP="00E10266">
            <w:pPr>
              <w:spacing w:line="480" w:lineRule="auto"/>
              <w:jc w:val="both"/>
              <w:rPr>
                <w:b/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Parent Shielding 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14:paraId="1E1DF193" w14:textId="0A36F12A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1.44,p = 0.23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7DC95CB4" w14:textId="255AEDEA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25,p = 0.62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30F67075" w14:textId="5B4AAB94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1.18,p = 0.28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79451723" w14:textId="0FF17584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1.85,p = 0.17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6A95835D" w14:textId="59616DCE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88,p = 0.35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04DD6520" w14:textId="699A3A1D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32,p = 0.57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14:paraId="3C7D240A" w14:textId="102AA970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1.32,p = 0.25</w:t>
            </w:r>
          </w:p>
        </w:tc>
      </w:tr>
      <w:tr w:rsidR="00E10266" w:rsidRPr="00755AD9" w14:paraId="7ECF7940" w14:textId="77777777" w:rsidTr="00A4043B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single" w:sz="4" w:space="0" w:color="auto"/>
            </w:tcBorders>
          </w:tcPr>
          <w:p w14:paraId="4BBFEAE4" w14:textId="77777777" w:rsidR="00E10266" w:rsidRPr="00755AD9" w:rsidRDefault="00E10266" w:rsidP="00E10266">
            <w:pPr>
              <w:spacing w:line="480" w:lineRule="auto"/>
              <w:jc w:val="both"/>
              <w:rPr>
                <w:b/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Parent Routine 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</w:tcPr>
          <w:p w14:paraId="1CA30B77" w14:textId="1FB6746D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06,p = 0.80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</w:tcPr>
          <w:p w14:paraId="35FB9784" w14:textId="6EA54C38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42,p = 0.52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</w:tcPr>
          <w:p w14:paraId="0FF08124" w14:textId="3BB50BD5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1.16,p = 0.28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</w:tcPr>
          <w:p w14:paraId="189701EB" w14:textId="5C20E971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25,p = 0.62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</w:tcPr>
          <w:p w14:paraId="743164EB" w14:textId="5A13AF6C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0.07,p = 0.79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</w:tcPr>
          <w:p w14:paraId="25F96F54" w14:textId="16431A75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1.68,p = 0.19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</w:tcPr>
          <w:p w14:paraId="6D30A8FA" w14:textId="5E07B9E3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sz w:val="20"/>
                <w:szCs w:val="20"/>
              </w:rPr>
              <w:t>χ2(1) = 1.42,p = 0.23</w:t>
            </w:r>
          </w:p>
        </w:tc>
      </w:tr>
    </w:tbl>
    <w:p w14:paraId="786B84F5" w14:textId="77777777" w:rsidR="003E5732" w:rsidRDefault="003E5732" w:rsidP="003E5732"/>
    <w:p w14:paraId="4FD89CD2" w14:textId="6848C957" w:rsidR="003E5732" w:rsidRPr="00755AD9" w:rsidRDefault="003E5732" w:rsidP="003E5732">
      <w:pPr>
        <w:snapToGrid w:val="0"/>
        <w:spacing w:line="480" w:lineRule="auto"/>
        <w:jc w:val="both"/>
        <w:rPr>
          <w:i/>
        </w:rPr>
      </w:pPr>
      <w:r w:rsidRPr="00755AD9">
        <w:rPr>
          <w:b/>
        </w:rPr>
        <w:t xml:space="preserve">Table </w:t>
      </w:r>
      <w:r w:rsidR="001C190D">
        <w:rPr>
          <w:b/>
        </w:rPr>
        <w:t>6</w:t>
      </w:r>
      <w:r w:rsidRPr="00755AD9">
        <w:rPr>
          <w:b/>
        </w:rPr>
        <w:t xml:space="preserve">: </w:t>
      </w:r>
      <w:r>
        <w:rPr>
          <w:i/>
        </w:rPr>
        <w:t>Estimates</w:t>
      </w:r>
      <w:r w:rsidRPr="00755AD9">
        <w:rPr>
          <w:i/>
        </w:rPr>
        <w:t xml:space="preserve"> of group, age, and gender within the multilevel analyses on emotion regulation (ER) </w:t>
      </w:r>
      <w:r w:rsidR="00E10266">
        <w:rPr>
          <w:i/>
        </w:rPr>
        <w:t>efficacy</w:t>
      </w:r>
      <w:r>
        <w:rPr>
          <w:i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1329"/>
        <w:gridCol w:w="1466"/>
        <w:gridCol w:w="1734"/>
        <w:gridCol w:w="1734"/>
        <w:gridCol w:w="1734"/>
        <w:gridCol w:w="1734"/>
        <w:gridCol w:w="1734"/>
        <w:gridCol w:w="223"/>
      </w:tblGrid>
      <w:tr w:rsidR="003E5732" w:rsidRPr="00755AD9" w14:paraId="6A77A33C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</w:tcPr>
          <w:p w14:paraId="4404FAD5" w14:textId="3E0BE602" w:rsidR="003E5732" w:rsidRPr="005910D8" w:rsidRDefault="003E5732" w:rsidP="001A0D34">
            <w:pPr>
              <w:snapToGrid w:val="0"/>
              <w:spacing w:before="60" w:line="360" w:lineRule="auto"/>
              <w:ind w:left="-248" w:firstLine="248"/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910D8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ER </w:t>
            </w:r>
            <w:r w:rsidR="005175F2">
              <w:rPr>
                <w:b/>
                <w:bCs/>
                <w:color w:val="000000"/>
                <w:sz w:val="16"/>
                <w:szCs w:val="16"/>
                <w:lang w:val="en-GB"/>
              </w:rPr>
              <w:t>Strategies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178F5B" w14:textId="77777777" w:rsidR="003E5732" w:rsidRPr="005910D8" w:rsidRDefault="003E5732" w:rsidP="001A0D34">
            <w:pPr>
              <w:snapToGrid w:val="0"/>
              <w:spacing w:before="60" w:line="360" w:lineRule="auto"/>
              <w:ind w:left="-248" w:firstLine="248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E33E98" w14:textId="77777777" w:rsidR="003E5732" w:rsidRPr="005910D8" w:rsidRDefault="003E5732" w:rsidP="001A0D34">
            <w:pPr>
              <w:snapToGrid w:val="0"/>
              <w:spacing w:before="60" w:line="360" w:lineRule="auto"/>
              <w:ind w:left="-248" w:firstLine="248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E53154" w14:textId="77777777" w:rsidR="003E5732" w:rsidRPr="005910D8" w:rsidRDefault="003E5732" w:rsidP="001A0D34">
            <w:pPr>
              <w:snapToGrid w:val="0"/>
              <w:spacing w:before="60" w:line="360" w:lineRule="auto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Age*Group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A20A67" w14:textId="77777777" w:rsidR="003E5732" w:rsidRPr="005910D8" w:rsidRDefault="003E5732" w:rsidP="001A0D34">
            <w:pPr>
              <w:snapToGrid w:val="0"/>
              <w:spacing w:before="60" w:line="360" w:lineRule="auto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75F5AD" w14:textId="77777777" w:rsidR="003E5732" w:rsidRPr="005910D8" w:rsidRDefault="003E5732" w:rsidP="001A0D34">
            <w:pPr>
              <w:snapToGrid w:val="0"/>
              <w:spacing w:before="60" w:line="360" w:lineRule="auto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Gender*Group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5EAE37" w14:textId="77777777" w:rsidR="003E5732" w:rsidRPr="005910D8" w:rsidRDefault="003E5732" w:rsidP="001A0D34">
            <w:pPr>
              <w:snapToGrid w:val="0"/>
              <w:spacing w:before="60" w:line="360" w:lineRule="auto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Gender*Age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4E2894" w14:textId="77777777" w:rsidR="003E5732" w:rsidRPr="005910D8" w:rsidRDefault="003E5732" w:rsidP="001A0D34">
            <w:pPr>
              <w:snapToGrid w:val="0"/>
              <w:spacing w:before="60" w:line="360" w:lineRule="auto"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5910D8">
              <w:rPr>
                <w:b/>
                <w:bCs/>
                <w:color w:val="000000"/>
                <w:sz w:val="18"/>
                <w:szCs w:val="18"/>
              </w:rPr>
              <w:t>Gender*Age*Group</w:t>
            </w:r>
          </w:p>
        </w:tc>
      </w:tr>
      <w:tr w:rsidR="00E10266" w:rsidRPr="00755AD9" w14:paraId="55FCA5B7" w14:textId="77777777" w:rsidTr="001A0D34">
        <w:trPr>
          <w:gridAfter w:val="1"/>
          <w:wAfter w:w="80" w:type="pct"/>
          <w:trHeight w:val="330"/>
        </w:trPr>
        <w:tc>
          <w:tcPr>
            <w:tcW w:w="813" w:type="pct"/>
            <w:tcBorders>
              <w:top w:val="single" w:sz="4" w:space="0" w:color="auto"/>
              <w:bottom w:val="nil"/>
            </w:tcBorders>
          </w:tcPr>
          <w:p w14:paraId="0ABE1D2D" w14:textId="77777777" w:rsidR="00E10266" w:rsidRPr="00755AD9" w:rsidRDefault="00E10266" w:rsidP="00E10266">
            <w:pPr>
              <w:spacing w:before="60"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Isolation/Withdrawal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vAlign w:val="bottom"/>
          </w:tcPr>
          <w:p w14:paraId="3A71FBCC" w14:textId="2D0B8A89" w:rsidR="00E10266" w:rsidRPr="002714F6" w:rsidRDefault="00E10266" w:rsidP="00E10266">
            <w:pPr>
              <w:spacing w:before="60"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13,z =-1.62,p = 0.11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vAlign w:val="bottom"/>
          </w:tcPr>
          <w:p w14:paraId="41D5A0A5" w14:textId="3EE75F88" w:rsidR="00E10266" w:rsidRPr="002714F6" w:rsidRDefault="00E10266" w:rsidP="00E10266">
            <w:pPr>
              <w:spacing w:before="60" w:line="480" w:lineRule="auto"/>
              <w:ind w:left="36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6,z =1.27,p = 0.2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vAlign w:val="bottom"/>
          </w:tcPr>
          <w:p w14:paraId="3B80A41F" w14:textId="7AB468AF" w:rsidR="00E10266" w:rsidRPr="002714F6" w:rsidRDefault="00E10266" w:rsidP="00E10266">
            <w:pPr>
              <w:spacing w:before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13,z =-1.78,p = 0.08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vAlign w:val="bottom"/>
          </w:tcPr>
          <w:p w14:paraId="51250C5B" w14:textId="6BDADAA0" w:rsidR="00E10266" w:rsidRPr="002714F6" w:rsidRDefault="00E10266" w:rsidP="00E10266">
            <w:pPr>
              <w:spacing w:before="60"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13,z =-2.38,p = 0.02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vAlign w:val="bottom"/>
          </w:tcPr>
          <w:p w14:paraId="1557E9C2" w14:textId="5AD8F65E" w:rsidR="00E10266" w:rsidRPr="002714F6" w:rsidRDefault="00E10266" w:rsidP="00E10266">
            <w:pPr>
              <w:spacing w:before="60"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4,z =0.38,p = 0.7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vAlign w:val="bottom"/>
          </w:tcPr>
          <w:p w14:paraId="68AF8420" w14:textId="00A046C0" w:rsidR="00E10266" w:rsidRPr="002714F6" w:rsidRDefault="00E10266" w:rsidP="00E10266">
            <w:pPr>
              <w:spacing w:before="60"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3,z =0.54,p = 0.59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vAlign w:val="bottom"/>
          </w:tcPr>
          <w:p w14:paraId="306CB8DC" w14:textId="29B8EF3E" w:rsidR="00E10266" w:rsidRPr="002714F6" w:rsidRDefault="00E10266" w:rsidP="00E10266">
            <w:pPr>
              <w:spacing w:before="60"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11,z =1.07,p = 0.28</w:t>
            </w:r>
          </w:p>
        </w:tc>
      </w:tr>
      <w:tr w:rsidR="00E10266" w:rsidRPr="00755AD9" w14:paraId="27929EF6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586E367E" w14:textId="77777777" w:rsidR="00E10266" w:rsidRPr="00755AD9" w:rsidRDefault="00E10266" w:rsidP="00E10266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Information Avoidance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172D77E3" w14:textId="5207275D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3,z =0.33,p = 0.74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465CF976" w14:textId="388873FE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1,z =2.09,p = 0.04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7DAEDF8" w14:textId="77BA3E30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5,z =-0.73,p = 0.4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24E83596" w14:textId="328B6E4B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11,z =-1.96,p = 0.05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B5C83F2" w14:textId="369985CC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1,z =0.06,p = 0.9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273ECD8E" w14:textId="5A07054E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7,z =-1.17,p = 0.24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2F609721" w14:textId="32D2A652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2,z =-0.24,p = 0.81</w:t>
            </w:r>
          </w:p>
        </w:tc>
      </w:tr>
      <w:tr w:rsidR="00E10266" w:rsidRPr="00755AD9" w14:paraId="51FB31E3" w14:textId="77777777" w:rsidTr="001A0D34">
        <w:trPr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3EE91244" w14:textId="77777777" w:rsidR="00E10266" w:rsidRPr="00755AD9" w:rsidRDefault="00E10266" w:rsidP="00E10266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Information Search 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0E6E9ED0" w14:textId="71600234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,z =-0.06,p = 0.96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44CF3873" w14:textId="6C2E54F1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3,z =0.63,p = 0.5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5CB57808" w14:textId="15F86358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5,z =-0.63,p = 0.53</w:t>
            </w:r>
          </w:p>
        </w:tc>
        <w:tc>
          <w:tcPr>
            <w:tcW w:w="621" w:type="pct"/>
            <w:vAlign w:val="bottom"/>
          </w:tcPr>
          <w:p w14:paraId="38CAA618" w14:textId="4B3FA2F9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12,z =-2.06,p = 0.04</w:t>
            </w:r>
          </w:p>
        </w:tc>
        <w:tc>
          <w:tcPr>
            <w:tcW w:w="621" w:type="pct"/>
            <w:vAlign w:val="bottom"/>
          </w:tcPr>
          <w:p w14:paraId="5152C2BB" w14:textId="59F0025F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14,z =1.35,p = 0.18</w:t>
            </w:r>
          </w:p>
        </w:tc>
        <w:tc>
          <w:tcPr>
            <w:tcW w:w="621" w:type="pct"/>
            <w:vAlign w:val="bottom"/>
          </w:tcPr>
          <w:p w14:paraId="6F055BDE" w14:textId="4523E9BF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1,z =-0.08,p = 0.93</w:t>
            </w:r>
          </w:p>
        </w:tc>
        <w:tc>
          <w:tcPr>
            <w:tcW w:w="621" w:type="pct"/>
            <w:vAlign w:val="bottom"/>
          </w:tcPr>
          <w:p w14:paraId="3BA24EFB" w14:textId="46DD0B84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4,z =-0.36,p = 0.72</w:t>
            </w:r>
          </w:p>
        </w:tc>
        <w:tc>
          <w:tcPr>
            <w:tcW w:w="80" w:type="pct"/>
          </w:tcPr>
          <w:p w14:paraId="5CBCCC6C" w14:textId="77777777" w:rsidR="00E10266" w:rsidRPr="00755AD9" w:rsidRDefault="00E10266" w:rsidP="00E10266">
            <w:pPr>
              <w:jc w:val="both"/>
              <w:rPr>
                <w:lang w:val="en-GB"/>
              </w:rPr>
            </w:pPr>
          </w:p>
        </w:tc>
      </w:tr>
      <w:tr w:rsidR="00E10266" w:rsidRPr="00755AD9" w14:paraId="2F0BD40D" w14:textId="77777777" w:rsidTr="001A0D34">
        <w:trPr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2CB5A576" w14:textId="77777777" w:rsidR="00E10266" w:rsidRPr="00755AD9" w:rsidRDefault="00E10266" w:rsidP="00E10266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Rumination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4F996B18" w14:textId="55EEF08F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2,z =0.26,p = 0.79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4BAE5FA5" w14:textId="7C4C998D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7,z =1.52,p = 0.1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B98144E" w14:textId="54C436DC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9,z =-1.13,p = 0.26</w:t>
            </w:r>
          </w:p>
        </w:tc>
        <w:tc>
          <w:tcPr>
            <w:tcW w:w="621" w:type="pct"/>
            <w:vAlign w:val="bottom"/>
          </w:tcPr>
          <w:p w14:paraId="144FEC99" w14:textId="7C8D7454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4,z =-0.68,p = 0.5</w:t>
            </w:r>
          </w:p>
        </w:tc>
        <w:tc>
          <w:tcPr>
            <w:tcW w:w="621" w:type="pct"/>
            <w:vAlign w:val="bottom"/>
          </w:tcPr>
          <w:p w14:paraId="59347196" w14:textId="01C000CF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4,z =-0.34,p = 0.73</w:t>
            </w:r>
          </w:p>
        </w:tc>
        <w:tc>
          <w:tcPr>
            <w:tcW w:w="621" w:type="pct"/>
            <w:vAlign w:val="bottom"/>
          </w:tcPr>
          <w:p w14:paraId="4BF676AF" w14:textId="17C22EE5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4,z =-0.72,p = 0.47</w:t>
            </w:r>
          </w:p>
        </w:tc>
        <w:tc>
          <w:tcPr>
            <w:tcW w:w="621" w:type="pct"/>
            <w:vAlign w:val="bottom"/>
          </w:tcPr>
          <w:p w14:paraId="493406B1" w14:textId="4CAEF33D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6,z =0.59,p = 0.55</w:t>
            </w:r>
          </w:p>
        </w:tc>
        <w:tc>
          <w:tcPr>
            <w:tcW w:w="80" w:type="pct"/>
          </w:tcPr>
          <w:p w14:paraId="6BF19C73" w14:textId="77777777" w:rsidR="00E10266" w:rsidRPr="00755AD9" w:rsidRDefault="00E10266" w:rsidP="00E10266">
            <w:pPr>
              <w:jc w:val="both"/>
              <w:rPr>
                <w:lang w:val="en-GB"/>
              </w:rPr>
            </w:pPr>
          </w:p>
        </w:tc>
      </w:tr>
      <w:tr w:rsidR="00E10266" w:rsidRPr="00755AD9" w14:paraId="10987186" w14:textId="77777777" w:rsidTr="001A0D34">
        <w:trPr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73D2BC54" w14:textId="77777777" w:rsidR="00E10266" w:rsidRPr="00755AD9" w:rsidRDefault="00E10266" w:rsidP="00E10266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Expressive</w:t>
            </w:r>
            <w:r w:rsidRPr="00755AD9">
              <w:rPr>
                <w:b/>
                <w:i/>
                <w:color w:val="000000"/>
                <w:sz w:val="20"/>
                <w:szCs w:val="20"/>
                <w:lang w:val="en-GB"/>
              </w:rPr>
              <w:t xml:space="preserve"> suppression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768FD8E6" w14:textId="62E092E4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4,z =-0.46,p = 0.65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0780EF76" w14:textId="5702CD56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5,z =1,p = 0.3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86F37BD" w14:textId="1D81B898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1,z =-1.23,p = 0.22</w:t>
            </w:r>
          </w:p>
        </w:tc>
        <w:tc>
          <w:tcPr>
            <w:tcW w:w="621" w:type="pct"/>
            <w:vAlign w:val="bottom"/>
          </w:tcPr>
          <w:p w14:paraId="5DBA3E80" w14:textId="73A73F06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4,z =-0.63,p = 0.53</w:t>
            </w:r>
          </w:p>
        </w:tc>
        <w:tc>
          <w:tcPr>
            <w:tcW w:w="621" w:type="pct"/>
            <w:vAlign w:val="bottom"/>
          </w:tcPr>
          <w:p w14:paraId="4CFCA39E" w14:textId="43D577C0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,z =0.01,p = 1</w:t>
            </w:r>
          </w:p>
        </w:tc>
        <w:tc>
          <w:tcPr>
            <w:tcW w:w="621" w:type="pct"/>
            <w:vAlign w:val="bottom"/>
          </w:tcPr>
          <w:p w14:paraId="131DCC8D" w14:textId="4C8256D1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5,z =-0.85,p = 0.39</w:t>
            </w:r>
          </w:p>
        </w:tc>
        <w:tc>
          <w:tcPr>
            <w:tcW w:w="621" w:type="pct"/>
            <w:vAlign w:val="bottom"/>
          </w:tcPr>
          <w:p w14:paraId="793D0321" w14:textId="01E0AE0C" w:rsidR="00E10266" w:rsidRPr="002714F6" w:rsidRDefault="00E10266" w:rsidP="00E102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11,z =1.02,p = 0.31</w:t>
            </w:r>
          </w:p>
        </w:tc>
        <w:tc>
          <w:tcPr>
            <w:tcW w:w="80" w:type="pct"/>
          </w:tcPr>
          <w:p w14:paraId="34ADF4E3" w14:textId="77777777" w:rsidR="00E10266" w:rsidRPr="00755AD9" w:rsidRDefault="00E10266" w:rsidP="00E10266">
            <w:pPr>
              <w:jc w:val="both"/>
              <w:rPr>
                <w:lang w:val="en-GB"/>
              </w:rPr>
            </w:pPr>
          </w:p>
        </w:tc>
      </w:tr>
      <w:tr w:rsidR="00E10266" w:rsidRPr="00755AD9" w14:paraId="316881D8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4347D8FA" w14:textId="77777777" w:rsidR="00E10266" w:rsidRPr="00755AD9" w:rsidRDefault="00E10266" w:rsidP="00E10266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Aggressive Behaviours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365BCA9C" w14:textId="4199EAE2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3,z =-0.41,p = 0.68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7A7889B3" w14:textId="23B1C6F1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,z =-0.02,p = 0.98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D479FB8" w14:textId="3BF9910D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9,z =1.14,p = 0.2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3FC75440" w14:textId="254677F5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5,z =-0.81,p = 0.4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5CF7DF35" w14:textId="654DADBB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4,z =0.35,p = 0.7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2C3AEACB" w14:textId="057654AF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,z =-0.06,p = 0.95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6B4E2EDB" w14:textId="11A8CD42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14,z =-1.27,p = 0.2</w:t>
            </w:r>
          </w:p>
        </w:tc>
      </w:tr>
      <w:tr w:rsidR="00E10266" w:rsidRPr="00755AD9" w14:paraId="60914D55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1149FFBB" w14:textId="77777777" w:rsidR="00E10266" w:rsidRPr="00755AD9" w:rsidRDefault="00E10266" w:rsidP="00E10266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Repetitive Behaviours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5EE46E9E" w14:textId="3FC99F58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12,z =1.45,p = 0.15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7C747A63" w14:textId="5FE7870B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,z =0.05,p = 0.9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1B8823C0" w14:textId="0F091404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,z =-0.05,p = 0.9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50D032EC" w14:textId="55ECCF3C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5,z =0.84,p = 0.4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5E3E6E16" w14:textId="70017B61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2,z =0.22,p = 0.8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1C12207B" w14:textId="577BA3A9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,z =0.07,p = 0.94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E74C407" w14:textId="3828B6AB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7,z =-0.69,p = 0.49</w:t>
            </w:r>
          </w:p>
        </w:tc>
      </w:tr>
      <w:tr w:rsidR="00E10266" w:rsidRPr="00755AD9" w14:paraId="6F194362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41509B68" w14:textId="77777777" w:rsidR="00E10266" w:rsidRPr="00755AD9" w:rsidRDefault="00E10266" w:rsidP="00E10266">
            <w:pPr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Sharing/Talking</w:t>
            </w:r>
            <w:r w:rsidRPr="00755AD9">
              <w:rPr>
                <w:b/>
                <w:i/>
                <w:color w:val="000000"/>
                <w:sz w:val="20"/>
                <w:szCs w:val="20"/>
                <w:lang w:val="en-GB"/>
              </w:rPr>
              <w:t xml:space="preserve"> about COVID-19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4C66C357" w14:textId="1ABF14D9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6,z =0.75,p = 0.45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1D60C34A" w14:textId="31C2B04A" w:rsidR="00E10266" w:rsidRPr="002714F6" w:rsidRDefault="00E10266" w:rsidP="00E10266">
            <w:pPr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,z =-0.02,p = 0.98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2430A9D4" w14:textId="1E60C9B8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,z =-0.05,p = 0.9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9EFE97A" w14:textId="38A0F90A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11,z =-1.92,p = 0.05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03DCE7C2" w14:textId="24A74D70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1,z =0.1,p = 0.92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4CB3A976" w14:textId="159EC453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4,z =0.65,p = 0.5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2378DF3F" w14:textId="1EF65D92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5,z =-0.56,p = 0.58</w:t>
            </w:r>
          </w:p>
        </w:tc>
      </w:tr>
      <w:tr w:rsidR="00E10266" w:rsidRPr="00755AD9" w14:paraId="4306A52F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373AFC17" w14:textId="77777777" w:rsidR="00E10266" w:rsidRPr="00755AD9" w:rsidRDefault="00E10266" w:rsidP="00E10266">
            <w:pPr>
              <w:keepNext/>
              <w:spacing w:line="480" w:lineRule="auto"/>
              <w:ind w:left="36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Distraction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6CE5D100" w14:textId="3061045D" w:rsidR="00E10266" w:rsidRPr="002714F6" w:rsidRDefault="00E10266" w:rsidP="00E10266">
            <w:pPr>
              <w:keepNext/>
              <w:spacing w:line="480" w:lineRule="auto"/>
              <w:ind w:left="3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1,z =-0.18,p = 0.86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478FD440" w14:textId="04FB7EA1" w:rsidR="00E10266" w:rsidRPr="002714F6" w:rsidRDefault="00E10266" w:rsidP="00E10266">
            <w:pPr>
              <w:keepNext/>
              <w:spacing w:line="480" w:lineRule="auto"/>
              <w:ind w:left="36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6,z =1.42,p = 0.1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3CE80C6" w14:textId="0740A052" w:rsidR="00E10266" w:rsidRPr="002714F6" w:rsidRDefault="00E10266" w:rsidP="00E10266">
            <w:pPr>
              <w:keepNext/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6,z =-0.79,p = 0.4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542F30DA" w14:textId="6E57A53D" w:rsidR="00E10266" w:rsidRPr="002714F6" w:rsidRDefault="00E10266" w:rsidP="00E10266">
            <w:pPr>
              <w:keepNext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15,z =-2.71,p = 0.0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3171FE07" w14:textId="2B174574" w:rsidR="00E10266" w:rsidRPr="002714F6" w:rsidRDefault="00E10266" w:rsidP="00E10266">
            <w:pPr>
              <w:keepNext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1,z =1.03,p = 0.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D2B1C6B" w14:textId="6B66218F" w:rsidR="00E10266" w:rsidRPr="002714F6" w:rsidRDefault="00E10266" w:rsidP="00E10266">
            <w:pPr>
              <w:keepNext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2,z =-0.42,p = 0.6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9EE38D1" w14:textId="682B4EE1" w:rsidR="00E10266" w:rsidRPr="002714F6" w:rsidRDefault="00E10266" w:rsidP="00E10266">
            <w:pPr>
              <w:keepNext/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4,z =-0.42,p = 0.67</w:t>
            </w:r>
          </w:p>
        </w:tc>
      </w:tr>
      <w:tr w:rsidR="00E10266" w:rsidRPr="00755AD9" w14:paraId="78402D35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70FBCE45" w14:textId="77777777" w:rsidR="00E10266" w:rsidRPr="00755AD9" w:rsidRDefault="00E10266" w:rsidP="00E10266">
            <w:pPr>
              <w:spacing w:line="480" w:lineRule="auto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ognitive Reappraisal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072510E0" w14:textId="5DE9D3BB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3,z =0.32,p = 0.75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340512C1" w14:textId="57A2E743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4,z =0.77,p = 0.44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41AD447D" w14:textId="438F7651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7,z =-0.82,p = 0.4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2F29491A" w14:textId="26EDE339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7,z =-1.19,p = 0.2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5DE62E2E" w14:textId="2C0967F3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3,z =0.3,p = 0.7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62867C57" w14:textId="2576D1DF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3,z =-0.51,p = 0.6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5C5D0971" w14:textId="677AEE98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5,z =-0.43,p = 0.66</w:t>
            </w:r>
          </w:p>
        </w:tc>
      </w:tr>
      <w:tr w:rsidR="00E10266" w:rsidRPr="00755AD9" w14:paraId="42545BBA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51133F71" w14:textId="77777777" w:rsidR="00E10266" w:rsidRPr="00755AD9" w:rsidRDefault="00E10266" w:rsidP="00E10266">
            <w:pPr>
              <w:spacing w:line="480" w:lineRule="auto"/>
              <w:jc w:val="both"/>
              <w:rPr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Focusing on the Positive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6A75AF2F" w14:textId="56FB8B45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1,z =0.09,p = 0.93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3FCE95CF" w14:textId="1DE5FA66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5,z =1.21,p = 0.2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3560A13" w14:textId="66A8B420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6,z =-0.88,p = 0.38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46CD7FFA" w14:textId="05BD451C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7,z =-1.26,p = 0.2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54B36413" w14:textId="297A1F7F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,z =0.05,p = 0.9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011306F8" w14:textId="0B402484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6,z =-1.01,p = 0.31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51FF184E" w14:textId="5216D7E9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3,z =-0.32,p = 0.75</w:t>
            </w:r>
          </w:p>
        </w:tc>
      </w:tr>
      <w:tr w:rsidR="00E10266" w:rsidRPr="00755AD9" w14:paraId="58CF7BB8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394FC962" w14:textId="77777777" w:rsidR="00E10266" w:rsidRPr="00755AD9" w:rsidRDefault="00E10266" w:rsidP="00E10266">
            <w:pPr>
              <w:spacing w:line="480" w:lineRule="auto"/>
              <w:jc w:val="both"/>
              <w:rPr>
                <w:b/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Humour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44ED9423" w14:textId="4E189440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5,z =-0.58,p = 0.56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6958CCE4" w14:textId="2A737AAF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2,z =0.33,p = 0.74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0EB9404A" w14:textId="5D624D45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7,z =-0.91,p = 0.3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73E41B37" w14:textId="3D6CE7D0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4,z =-0.7,p = 0.49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10F50000" w14:textId="7D68AB23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12,z =1.15,p = 0.25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220DAC96" w14:textId="78B6CF03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1,z =-0.15,p = 0.88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01A2ACE5" w14:textId="1B0F9819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4,z =-0.36,p = 0.72</w:t>
            </w:r>
          </w:p>
        </w:tc>
      </w:tr>
      <w:tr w:rsidR="00E10266" w:rsidRPr="00755AD9" w14:paraId="78225207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nil"/>
            </w:tcBorders>
          </w:tcPr>
          <w:p w14:paraId="2ACA3A55" w14:textId="77777777" w:rsidR="00E10266" w:rsidRPr="00755AD9" w:rsidRDefault="00E10266" w:rsidP="00E10266">
            <w:pPr>
              <w:spacing w:line="480" w:lineRule="auto"/>
              <w:jc w:val="both"/>
              <w:rPr>
                <w:b/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Parent Shielding 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14:paraId="2B2C90D1" w14:textId="101B6C79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11,z =1.59,p = 0.11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bottom"/>
          </w:tcPr>
          <w:p w14:paraId="67BC75C5" w14:textId="00440BBC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3,z =-0.74,p = 0.46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43FEEA39" w14:textId="301C49F1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1,z =0.17,p = 0.8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256C5683" w14:textId="5D84D2B3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3,z =-0.48,p = 0.63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483FB635" w14:textId="095AF2D4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8,z =-0.9,p = 0.37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4F3DE831" w14:textId="201DA274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7,z =1.16,p = 0.24</w:t>
            </w:r>
          </w:p>
        </w:tc>
        <w:tc>
          <w:tcPr>
            <w:tcW w:w="621" w:type="pct"/>
            <w:tcBorders>
              <w:top w:val="nil"/>
              <w:bottom w:val="nil"/>
            </w:tcBorders>
            <w:vAlign w:val="bottom"/>
          </w:tcPr>
          <w:p w14:paraId="150190F2" w14:textId="66FC44CC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1,z =-1.15,p = 0.25</w:t>
            </w:r>
          </w:p>
        </w:tc>
      </w:tr>
      <w:tr w:rsidR="00E10266" w:rsidRPr="00755AD9" w14:paraId="7575FC02" w14:textId="77777777" w:rsidTr="001A0D34">
        <w:trPr>
          <w:gridAfter w:val="1"/>
          <w:wAfter w:w="80" w:type="pct"/>
          <w:trHeight w:val="276"/>
        </w:trPr>
        <w:tc>
          <w:tcPr>
            <w:tcW w:w="813" w:type="pct"/>
            <w:tcBorders>
              <w:top w:val="nil"/>
              <w:bottom w:val="single" w:sz="4" w:space="0" w:color="auto"/>
            </w:tcBorders>
          </w:tcPr>
          <w:p w14:paraId="57B1C6A2" w14:textId="77777777" w:rsidR="00E10266" w:rsidRPr="00755AD9" w:rsidRDefault="00E10266" w:rsidP="00E10266">
            <w:pPr>
              <w:spacing w:line="480" w:lineRule="auto"/>
              <w:jc w:val="both"/>
              <w:rPr>
                <w:b/>
                <w:i/>
                <w:color w:val="000000"/>
                <w:sz w:val="20"/>
                <w:szCs w:val="20"/>
                <w:lang w:val="en-GB"/>
              </w:rPr>
            </w:pPr>
            <w:r w:rsidRPr="00755AD9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Parent Routine 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vAlign w:val="bottom"/>
          </w:tcPr>
          <w:p w14:paraId="5A1E2ADD" w14:textId="435660E1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1,z =0.09,p = 0.93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vAlign w:val="bottom"/>
          </w:tcPr>
          <w:p w14:paraId="525F3D58" w14:textId="29A97C67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5,z =-1.27,p = 0.2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vAlign w:val="bottom"/>
          </w:tcPr>
          <w:p w14:paraId="2AC149BD" w14:textId="7FE8ECA1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2,z =0.23,p = 0.82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vAlign w:val="bottom"/>
          </w:tcPr>
          <w:p w14:paraId="5436994C" w14:textId="73F1337E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1,z =-0.15,p = 0.88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vAlign w:val="bottom"/>
          </w:tcPr>
          <w:p w14:paraId="4DA3D6F2" w14:textId="55DF570D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02,z =-0.24,p = 0.81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vAlign w:val="bottom"/>
          </w:tcPr>
          <w:p w14:paraId="2179CFB1" w14:textId="5BD9600B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0.09,z =1.76,p = 0.08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vAlign w:val="bottom"/>
          </w:tcPr>
          <w:p w14:paraId="5921819B" w14:textId="4F5EABD8" w:rsidR="00E10266" w:rsidRPr="002714F6" w:rsidRDefault="00E10266" w:rsidP="00E10266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271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 =-0.1,z =-1.19,p = 0.23</w:t>
            </w:r>
          </w:p>
        </w:tc>
      </w:tr>
    </w:tbl>
    <w:p w14:paraId="4A51DDB9" w14:textId="77777777" w:rsidR="003E5732" w:rsidRDefault="003E5732" w:rsidP="003E5732"/>
    <w:p w14:paraId="41B3EBEE" w14:textId="77777777" w:rsidR="003E5732" w:rsidRPr="00A6373F" w:rsidRDefault="003E5732" w:rsidP="003E5732">
      <w:pPr>
        <w:rPr>
          <w:rFonts w:ascii="Times New Roman" w:hAnsi="Times New Roman" w:cs="Times New Roman"/>
        </w:rPr>
      </w:pPr>
    </w:p>
    <w:p w14:paraId="785F2763" w14:textId="77777777" w:rsidR="0048431E" w:rsidRPr="00A6373F" w:rsidRDefault="0048431E">
      <w:pPr>
        <w:rPr>
          <w:rFonts w:ascii="Times New Roman" w:hAnsi="Times New Roman" w:cs="Times New Roman"/>
        </w:rPr>
      </w:pPr>
    </w:p>
    <w:sectPr w:rsidR="0048431E" w:rsidRPr="00A6373F" w:rsidSect="00A637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73F"/>
    <w:rsid w:val="001C190D"/>
    <w:rsid w:val="002714F6"/>
    <w:rsid w:val="003E5732"/>
    <w:rsid w:val="0048431E"/>
    <w:rsid w:val="00502648"/>
    <w:rsid w:val="005175F2"/>
    <w:rsid w:val="005459B6"/>
    <w:rsid w:val="00561E40"/>
    <w:rsid w:val="00641959"/>
    <w:rsid w:val="006D6516"/>
    <w:rsid w:val="007D7831"/>
    <w:rsid w:val="00A6373F"/>
    <w:rsid w:val="00B56CB0"/>
    <w:rsid w:val="00B65FA5"/>
    <w:rsid w:val="00B86C1B"/>
    <w:rsid w:val="00C75BD0"/>
    <w:rsid w:val="00E10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34643"/>
  <w15:chartTrackingRefBased/>
  <w15:docId w15:val="{451B75A4-8393-B84C-95B3-A08CD28A2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73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C1B"/>
    <w:rPr>
      <w:kern w:val="0"/>
      <w:lang w:val="fr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3</Pages>
  <Words>2634</Words>
  <Characters>15018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eropoulos, Vassilis</dc:creator>
  <cp:keywords/>
  <dc:description/>
  <cp:lastModifiedBy>Sideropoulos, Vassilis</cp:lastModifiedBy>
  <cp:revision>10</cp:revision>
  <dcterms:created xsi:type="dcterms:W3CDTF">2023-02-16T15:14:00Z</dcterms:created>
  <dcterms:modified xsi:type="dcterms:W3CDTF">2023-05-11T09:53:00Z</dcterms:modified>
</cp:coreProperties>
</file>